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9CA7" w14:textId="77777777" w:rsidR="007A6FFE" w:rsidRPr="003D418E" w:rsidRDefault="00AD7BA4">
      <w:pPr>
        <w:spacing w:line="0" w:lineRule="atLeast"/>
        <w:jc w:val="center"/>
        <w:rPr>
          <w:b/>
        </w:rPr>
      </w:pPr>
      <w:r w:rsidRPr="003D418E">
        <w:rPr>
          <w:b/>
        </w:rPr>
        <w:t>Supplementary Material</w:t>
      </w:r>
    </w:p>
    <w:p w14:paraId="78D28FE0" w14:textId="77777777" w:rsidR="007A6FFE" w:rsidRPr="003D418E" w:rsidRDefault="007A6FFE">
      <w:pPr>
        <w:spacing w:line="0" w:lineRule="atLeast"/>
        <w:rPr>
          <w:b/>
          <w:sz w:val="18"/>
          <w:szCs w:val="18"/>
        </w:rPr>
      </w:pPr>
    </w:p>
    <w:p w14:paraId="2BA28323" w14:textId="77777777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t>Table 1</w:t>
      </w:r>
    </w:p>
    <w:p w14:paraId="148D9854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Quantitative levels of trace elements in maternal blood grouped by </w:t>
      </w:r>
      <w:r w:rsidRPr="003D418E">
        <w:rPr>
          <w:rFonts w:hint="eastAsia"/>
          <w:bCs/>
          <w:sz w:val="18"/>
          <w:szCs w:val="18"/>
        </w:rPr>
        <w:t>i</w:t>
      </w:r>
      <w:r w:rsidRPr="003D418E">
        <w:rPr>
          <w:bCs/>
          <w:sz w:val="18"/>
          <w:szCs w:val="18"/>
        </w:rPr>
        <w:t>ntertwin birthweight</w:t>
      </w:r>
      <w:r w:rsidRPr="003D418E">
        <w:rPr>
          <w:rFonts w:hint="eastAsia"/>
          <w:bCs/>
          <w:sz w:val="18"/>
          <w:szCs w:val="18"/>
        </w:rPr>
        <w:t xml:space="preserve"> </w:t>
      </w:r>
      <w:r w:rsidRPr="003D418E">
        <w:rPr>
          <w:bCs/>
          <w:sz w:val="18"/>
          <w:szCs w:val="18"/>
        </w:rPr>
        <w:t>discordance</w:t>
      </w:r>
    </w:p>
    <w:tbl>
      <w:tblPr>
        <w:tblW w:w="8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744"/>
        <w:gridCol w:w="1499"/>
        <w:gridCol w:w="1501"/>
        <w:gridCol w:w="1506"/>
        <w:gridCol w:w="1501"/>
        <w:gridCol w:w="448"/>
      </w:tblGrid>
      <w:tr w:rsidR="003D418E" w:rsidRPr="003D418E" w14:paraId="1DF1DD3C" w14:textId="77777777">
        <w:trPr>
          <w:trHeight w:val="600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9945A" w14:textId="2919177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/</w:t>
            </w:r>
            <w:r w:rsidR="00E04D62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</w:t>
            </w:r>
            <w:r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nits</w:t>
            </w:r>
          </w:p>
        </w:tc>
        <w:tc>
          <w:tcPr>
            <w:tcW w:w="37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82EA9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Total </w:t>
            </w:r>
          </w:p>
          <w:p w14:paraId="4B5CFF43" w14:textId="3AFACFF1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n=60)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2EDE58" w14:textId="77777777" w:rsidR="00F3140B" w:rsidRPr="003D418E" w:rsidRDefault="00AD7BA4">
            <w:pPr>
              <w:jc w:val="center"/>
              <w:textAlignment w:val="center"/>
              <w:rPr>
                <w:rStyle w:val="font51"/>
                <w:color w:val="auto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Style w:val="font11"/>
                <w:color w:val="auto"/>
              </w:rPr>
              <w:t>³</w:t>
            </w:r>
            <w:r w:rsidRPr="003D418E">
              <w:rPr>
                <w:rStyle w:val="font51"/>
                <w:color w:val="auto"/>
              </w:rPr>
              <w:t xml:space="preserve">20% </w:t>
            </w:r>
          </w:p>
          <w:p w14:paraId="49B97A84" w14:textId="78CDFB4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Style w:val="font51"/>
                <w:color w:val="auto"/>
              </w:rPr>
              <w:t>(n=21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3D33D9" w14:textId="77777777" w:rsidR="00F3140B" w:rsidRPr="003D418E" w:rsidRDefault="00AD7BA4">
            <w:pPr>
              <w:jc w:val="center"/>
              <w:textAlignment w:val="center"/>
              <w:rPr>
                <w:rStyle w:val="font51"/>
                <w:color w:val="auto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Style w:val="font11"/>
                <w:color w:val="auto"/>
              </w:rPr>
              <w:t>&lt;</w:t>
            </w:r>
            <w:r w:rsidRPr="003D418E">
              <w:rPr>
                <w:rStyle w:val="font51"/>
                <w:color w:val="auto"/>
              </w:rPr>
              <w:t>20%</w:t>
            </w:r>
          </w:p>
          <w:p w14:paraId="6B9DF73D" w14:textId="4E1484F3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Style w:val="font51"/>
                <w:color w:val="auto"/>
              </w:rPr>
              <w:t xml:space="preserve"> (n=39)</w:t>
            </w:r>
          </w:p>
        </w:tc>
        <w:tc>
          <w:tcPr>
            <w:tcW w:w="4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2BE79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5797F861" w14:textId="77777777">
        <w:trPr>
          <w:trHeight w:val="285"/>
        </w:trPr>
        <w:tc>
          <w:tcPr>
            <w:tcW w:w="113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0FFE4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vMerge w:val="restart"/>
            <w:tcBorders>
              <w:bottom w:val="single" w:sz="4" w:space="0" w:color="000000"/>
            </w:tcBorders>
            <w:vAlign w:val="center"/>
          </w:tcPr>
          <w:p w14:paraId="2125B7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% of detection</w:t>
            </w:r>
          </w:p>
        </w:tc>
        <w:tc>
          <w:tcPr>
            <w:tcW w:w="1499" w:type="dxa"/>
            <w:vMerge w:val="restart"/>
            <w:tcBorders>
              <w:bottom w:val="single" w:sz="4" w:space="0" w:color="000000"/>
            </w:tcBorders>
            <w:vAlign w:val="center"/>
          </w:tcPr>
          <w:p w14:paraId="3EF9C1A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 w14:paraId="0C6E26AA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0E864E2E" w14:textId="380755A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</w:t>
            </w:r>
            <w:r w:rsidRPr="003D418E">
              <w:rPr>
                <w:rStyle w:val="font31"/>
                <w:color w:val="auto"/>
              </w:rPr>
              <w:t>(IQR)</w:t>
            </w:r>
          </w:p>
        </w:tc>
        <w:tc>
          <w:tcPr>
            <w:tcW w:w="1506" w:type="dxa"/>
            <w:vAlign w:val="center"/>
          </w:tcPr>
          <w:p w14:paraId="5171E48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501" w:type="dxa"/>
            <w:vAlign w:val="center"/>
          </w:tcPr>
          <w:p w14:paraId="1958A9C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76A4AA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6852E019" w14:textId="77777777">
        <w:trPr>
          <w:trHeight w:val="285"/>
        </w:trPr>
        <w:tc>
          <w:tcPr>
            <w:tcW w:w="113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08D5B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vMerge/>
            <w:tcBorders>
              <w:bottom w:val="single" w:sz="4" w:space="0" w:color="000000"/>
            </w:tcBorders>
            <w:vAlign w:val="center"/>
          </w:tcPr>
          <w:p w14:paraId="07DBE063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9" w:type="dxa"/>
            <w:vMerge/>
            <w:tcBorders>
              <w:bottom w:val="single" w:sz="4" w:space="0" w:color="000000"/>
            </w:tcBorders>
            <w:vAlign w:val="center"/>
          </w:tcPr>
          <w:p w14:paraId="193BE10D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vMerge/>
            <w:tcBorders>
              <w:bottom w:val="single" w:sz="4" w:space="0" w:color="000000"/>
            </w:tcBorders>
            <w:vAlign w:val="center"/>
          </w:tcPr>
          <w:p w14:paraId="29357435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02B7EFD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6578FC18" w14:textId="77777777" w:rsidR="007A6FFE" w:rsidRPr="003D418E" w:rsidRDefault="00AD7BA4">
            <w:pPr>
              <w:jc w:val="center"/>
              <w:textAlignment w:val="center"/>
              <w:rPr>
                <w:rFonts w:ascii="SimSun" w:hAnsi="SimSun" w:cs="SimSun"/>
                <w:sz w:val="18"/>
                <w:szCs w:val="18"/>
              </w:rPr>
            </w:pPr>
            <w:r w:rsidRPr="003D418E">
              <w:rPr>
                <w:rFonts w:ascii="SimSun" w:hAnsi="SimSun" w:cs="SimSun" w:hint="eastAsia"/>
                <w:sz w:val="18"/>
                <w:szCs w:val="18"/>
              </w:rPr>
              <w:t>(</w:t>
            </w:r>
            <w:r w:rsidRPr="003D418E">
              <w:rPr>
                <w:rStyle w:val="font31"/>
                <w:color w:val="auto"/>
              </w:rPr>
              <w:t>IQR)</w:t>
            </w:r>
          </w:p>
        </w:tc>
        <w:tc>
          <w:tcPr>
            <w:tcW w:w="44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6C21A0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04453855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4E6C0B5A" w14:textId="1D0F9C6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V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21FC679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87.18</w:t>
            </w:r>
          </w:p>
        </w:tc>
        <w:tc>
          <w:tcPr>
            <w:tcW w:w="1499" w:type="dxa"/>
            <w:vAlign w:val="center"/>
          </w:tcPr>
          <w:p w14:paraId="6B1EFB4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8±0.075</w:t>
            </w:r>
          </w:p>
        </w:tc>
        <w:tc>
          <w:tcPr>
            <w:tcW w:w="1501" w:type="dxa"/>
            <w:vAlign w:val="center"/>
          </w:tcPr>
          <w:p w14:paraId="1E9A8A1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13(0.104)</w:t>
            </w:r>
          </w:p>
        </w:tc>
        <w:tc>
          <w:tcPr>
            <w:tcW w:w="1506" w:type="dxa"/>
            <w:vAlign w:val="center"/>
          </w:tcPr>
          <w:p w14:paraId="29B0704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91(0.074)</w:t>
            </w:r>
          </w:p>
        </w:tc>
        <w:tc>
          <w:tcPr>
            <w:tcW w:w="1501" w:type="dxa"/>
            <w:vAlign w:val="center"/>
          </w:tcPr>
          <w:p w14:paraId="70D0C23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17(0.107)</w:t>
            </w:r>
          </w:p>
        </w:tc>
        <w:tc>
          <w:tcPr>
            <w:tcW w:w="448" w:type="dxa"/>
            <w:vAlign w:val="center"/>
          </w:tcPr>
          <w:p w14:paraId="13B7911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1A93B89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6E8ED1B8" w14:textId="659495A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Cr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78106C9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2921BFB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71±0.379</w:t>
            </w:r>
          </w:p>
        </w:tc>
        <w:tc>
          <w:tcPr>
            <w:tcW w:w="1501" w:type="dxa"/>
            <w:vAlign w:val="center"/>
          </w:tcPr>
          <w:p w14:paraId="0EC546A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89(0.458)</w:t>
            </w:r>
          </w:p>
        </w:tc>
        <w:tc>
          <w:tcPr>
            <w:tcW w:w="1506" w:type="dxa"/>
            <w:vAlign w:val="center"/>
          </w:tcPr>
          <w:p w14:paraId="4134F0E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52(0.454)</w:t>
            </w:r>
          </w:p>
        </w:tc>
        <w:tc>
          <w:tcPr>
            <w:tcW w:w="1501" w:type="dxa"/>
            <w:vAlign w:val="center"/>
          </w:tcPr>
          <w:p w14:paraId="2709AAA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88(0.416)</w:t>
            </w:r>
          </w:p>
        </w:tc>
        <w:tc>
          <w:tcPr>
            <w:tcW w:w="448" w:type="dxa"/>
            <w:vAlign w:val="center"/>
          </w:tcPr>
          <w:p w14:paraId="38E4840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2E2C8AA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445DC572" w14:textId="103D2A3E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Mn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5C6C759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47E8E1A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4.935±7.722</w:t>
            </w:r>
          </w:p>
        </w:tc>
        <w:tc>
          <w:tcPr>
            <w:tcW w:w="1501" w:type="dxa"/>
            <w:vAlign w:val="center"/>
          </w:tcPr>
          <w:p w14:paraId="4C25806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4.701(12.709)</w:t>
            </w:r>
          </w:p>
        </w:tc>
        <w:tc>
          <w:tcPr>
            <w:tcW w:w="1506" w:type="dxa"/>
            <w:vAlign w:val="center"/>
          </w:tcPr>
          <w:p w14:paraId="55BD081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4.273(7.059)</w:t>
            </w:r>
          </w:p>
        </w:tc>
        <w:tc>
          <w:tcPr>
            <w:tcW w:w="1501" w:type="dxa"/>
            <w:vAlign w:val="center"/>
          </w:tcPr>
          <w:p w14:paraId="4FEBB45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4.838(13.523)</w:t>
            </w:r>
          </w:p>
        </w:tc>
        <w:tc>
          <w:tcPr>
            <w:tcW w:w="448" w:type="dxa"/>
            <w:vAlign w:val="center"/>
          </w:tcPr>
          <w:p w14:paraId="2073507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C334125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5138D6A8" w14:textId="158A3D74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Co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0C8FCE0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03DF37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59±0.185</w:t>
            </w:r>
          </w:p>
        </w:tc>
        <w:tc>
          <w:tcPr>
            <w:tcW w:w="1501" w:type="dxa"/>
            <w:vAlign w:val="center"/>
          </w:tcPr>
          <w:p w14:paraId="2570B1EC" w14:textId="28A3B30F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09(0.22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6F66812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38(0.097)</w:t>
            </w:r>
          </w:p>
        </w:tc>
        <w:tc>
          <w:tcPr>
            <w:tcW w:w="1501" w:type="dxa"/>
            <w:vAlign w:val="center"/>
          </w:tcPr>
          <w:p w14:paraId="4A749306" w14:textId="2B18FDE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67(0.27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448" w:type="dxa"/>
            <w:vAlign w:val="center"/>
          </w:tcPr>
          <w:p w14:paraId="7539245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1A55CE3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4556FCE3" w14:textId="7364561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Ni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35305F2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1BBEB74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665±0.816</w:t>
            </w:r>
          </w:p>
        </w:tc>
        <w:tc>
          <w:tcPr>
            <w:tcW w:w="1501" w:type="dxa"/>
            <w:vAlign w:val="center"/>
          </w:tcPr>
          <w:p w14:paraId="7E89F8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46(0.621)</w:t>
            </w:r>
          </w:p>
        </w:tc>
        <w:tc>
          <w:tcPr>
            <w:tcW w:w="1506" w:type="dxa"/>
            <w:vAlign w:val="center"/>
          </w:tcPr>
          <w:p w14:paraId="0E0B90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413(2.239)</w:t>
            </w:r>
          </w:p>
        </w:tc>
        <w:tc>
          <w:tcPr>
            <w:tcW w:w="1501" w:type="dxa"/>
            <w:vAlign w:val="center"/>
          </w:tcPr>
          <w:p w14:paraId="6CC3207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07(0.465)</w:t>
            </w:r>
          </w:p>
        </w:tc>
        <w:tc>
          <w:tcPr>
            <w:tcW w:w="448" w:type="dxa"/>
            <w:vAlign w:val="center"/>
          </w:tcPr>
          <w:p w14:paraId="14C1960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6D6227B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1FE96235" w14:textId="6B46BC9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Cu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57695AC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7FCB6D3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27.189±244.895</w:t>
            </w:r>
          </w:p>
        </w:tc>
        <w:tc>
          <w:tcPr>
            <w:tcW w:w="1501" w:type="dxa"/>
            <w:vAlign w:val="center"/>
          </w:tcPr>
          <w:p w14:paraId="3A2A8FCF" w14:textId="78D123E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00.86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389.678)</w:t>
            </w:r>
          </w:p>
        </w:tc>
        <w:tc>
          <w:tcPr>
            <w:tcW w:w="1506" w:type="dxa"/>
            <w:vAlign w:val="center"/>
          </w:tcPr>
          <w:p w14:paraId="0DDBB92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680.66(294.126)</w:t>
            </w:r>
          </w:p>
        </w:tc>
        <w:tc>
          <w:tcPr>
            <w:tcW w:w="1501" w:type="dxa"/>
            <w:vAlign w:val="center"/>
          </w:tcPr>
          <w:p w14:paraId="415B463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05.986(399.532)</w:t>
            </w:r>
          </w:p>
        </w:tc>
        <w:tc>
          <w:tcPr>
            <w:tcW w:w="448" w:type="dxa"/>
            <w:vAlign w:val="center"/>
          </w:tcPr>
          <w:p w14:paraId="65A2850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C1E5D47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7FF5805A" w14:textId="13BDD4C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Zn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0849FB5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193B781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932.562±1143.712</w:t>
            </w:r>
          </w:p>
        </w:tc>
        <w:tc>
          <w:tcPr>
            <w:tcW w:w="1501" w:type="dxa"/>
            <w:vAlign w:val="center"/>
          </w:tcPr>
          <w:p w14:paraId="197AFB8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092.237(1530.178)</w:t>
            </w:r>
          </w:p>
        </w:tc>
        <w:tc>
          <w:tcPr>
            <w:tcW w:w="1506" w:type="dxa"/>
            <w:vAlign w:val="center"/>
          </w:tcPr>
          <w:p w14:paraId="1E0F1B9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269.711(1399.086)</w:t>
            </w:r>
          </w:p>
        </w:tc>
        <w:tc>
          <w:tcPr>
            <w:tcW w:w="1501" w:type="dxa"/>
            <w:vAlign w:val="center"/>
          </w:tcPr>
          <w:p w14:paraId="44A3462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959.457(1283.472)</w:t>
            </w:r>
          </w:p>
        </w:tc>
        <w:tc>
          <w:tcPr>
            <w:tcW w:w="448" w:type="dxa"/>
            <w:vAlign w:val="center"/>
          </w:tcPr>
          <w:p w14:paraId="46C62FA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836A7E7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73ED3732" w14:textId="7498D418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As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6E6B612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287B669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982±1.707</w:t>
            </w:r>
          </w:p>
        </w:tc>
        <w:tc>
          <w:tcPr>
            <w:tcW w:w="1501" w:type="dxa"/>
            <w:vAlign w:val="center"/>
          </w:tcPr>
          <w:p w14:paraId="211BA312" w14:textId="0A5BAD2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3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1.376)</w:t>
            </w:r>
          </w:p>
        </w:tc>
        <w:tc>
          <w:tcPr>
            <w:tcW w:w="1506" w:type="dxa"/>
            <w:vAlign w:val="center"/>
          </w:tcPr>
          <w:p w14:paraId="3C4BB8D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61(0.981)</w:t>
            </w:r>
          </w:p>
        </w:tc>
        <w:tc>
          <w:tcPr>
            <w:tcW w:w="1501" w:type="dxa"/>
            <w:vAlign w:val="center"/>
          </w:tcPr>
          <w:p w14:paraId="3FFDE4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548(1.269)</w:t>
            </w:r>
          </w:p>
        </w:tc>
        <w:tc>
          <w:tcPr>
            <w:tcW w:w="448" w:type="dxa"/>
            <w:vAlign w:val="center"/>
          </w:tcPr>
          <w:p w14:paraId="0A263E7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94AAA18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63D438DC" w14:textId="260D9BF3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Se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5F9638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20F4D6AF" w14:textId="7A0EE01F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8.099±33.55</w:t>
            </w:r>
            <w:r w:rsidR="009B6F9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6BDCB8F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2.575(33.573)</w:t>
            </w:r>
          </w:p>
        </w:tc>
        <w:tc>
          <w:tcPr>
            <w:tcW w:w="1506" w:type="dxa"/>
            <w:vAlign w:val="center"/>
          </w:tcPr>
          <w:p w14:paraId="0DB18B5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3.937(22.586)</w:t>
            </w:r>
          </w:p>
        </w:tc>
        <w:tc>
          <w:tcPr>
            <w:tcW w:w="1501" w:type="dxa"/>
            <w:vAlign w:val="center"/>
          </w:tcPr>
          <w:p w14:paraId="6F3B62BE" w14:textId="77AA204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4.501(52</w:t>
            </w:r>
            <w:r w:rsidR="009B6F9F" w:rsidRPr="003D418E">
              <w:rPr>
                <w:sz w:val="18"/>
                <w:szCs w:val="18"/>
              </w:rPr>
              <w:t>.00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448" w:type="dxa"/>
            <w:vAlign w:val="center"/>
          </w:tcPr>
          <w:p w14:paraId="5448009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9E49250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706C3860" w14:textId="73247D3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Sr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02BBBD0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774F7CA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7.155±9.894</w:t>
            </w:r>
          </w:p>
        </w:tc>
        <w:tc>
          <w:tcPr>
            <w:tcW w:w="1501" w:type="dxa"/>
            <w:vAlign w:val="center"/>
          </w:tcPr>
          <w:p w14:paraId="3F6DD49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8.183(14.048)</w:t>
            </w:r>
          </w:p>
        </w:tc>
        <w:tc>
          <w:tcPr>
            <w:tcW w:w="1506" w:type="dxa"/>
            <w:vAlign w:val="center"/>
          </w:tcPr>
          <w:p w14:paraId="7382293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2.148(17.117)</w:t>
            </w:r>
          </w:p>
        </w:tc>
        <w:tc>
          <w:tcPr>
            <w:tcW w:w="1501" w:type="dxa"/>
            <w:vAlign w:val="center"/>
          </w:tcPr>
          <w:p w14:paraId="63749DF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9.183(9.458)</w:t>
            </w:r>
          </w:p>
        </w:tc>
        <w:tc>
          <w:tcPr>
            <w:tcW w:w="448" w:type="dxa"/>
            <w:vAlign w:val="center"/>
          </w:tcPr>
          <w:p w14:paraId="0BDDDFE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309C835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30CDF3A3" w14:textId="59E55D5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Mo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68086F4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26A115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17±0.222</w:t>
            </w:r>
          </w:p>
        </w:tc>
        <w:tc>
          <w:tcPr>
            <w:tcW w:w="1501" w:type="dxa"/>
            <w:vAlign w:val="center"/>
          </w:tcPr>
          <w:p w14:paraId="0CD26AC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94(0.255)</w:t>
            </w:r>
          </w:p>
        </w:tc>
        <w:tc>
          <w:tcPr>
            <w:tcW w:w="1506" w:type="dxa"/>
            <w:vAlign w:val="center"/>
          </w:tcPr>
          <w:p w14:paraId="7F582E88" w14:textId="54A5AF71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21(0.22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01" w:type="dxa"/>
            <w:vAlign w:val="center"/>
          </w:tcPr>
          <w:p w14:paraId="74FE257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48(0.255)</w:t>
            </w:r>
          </w:p>
        </w:tc>
        <w:tc>
          <w:tcPr>
            <w:tcW w:w="448" w:type="dxa"/>
            <w:vAlign w:val="center"/>
          </w:tcPr>
          <w:p w14:paraId="54F0556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E5C45C0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49526707" w14:textId="4F3A6D8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Cd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7947663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43290A5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88±0.527</w:t>
            </w:r>
          </w:p>
        </w:tc>
        <w:tc>
          <w:tcPr>
            <w:tcW w:w="1501" w:type="dxa"/>
            <w:vAlign w:val="center"/>
          </w:tcPr>
          <w:p w14:paraId="187DCA6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11(0.488)</w:t>
            </w:r>
          </w:p>
        </w:tc>
        <w:tc>
          <w:tcPr>
            <w:tcW w:w="1506" w:type="dxa"/>
            <w:vAlign w:val="center"/>
          </w:tcPr>
          <w:p w14:paraId="2CCB7AE2" w14:textId="734865ED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95(0.13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01" w:type="dxa"/>
            <w:vAlign w:val="center"/>
          </w:tcPr>
          <w:p w14:paraId="15360E4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71(0.644)</w:t>
            </w:r>
          </w:p>
        </w:tc>
        <w:tc>
          <w:tcPr>
            <w:tcW w:w="448" w:type="dxa"/>
            <w:vAlign w:val="center"/>
          </w:tcPr>
          <w:p w14:paraId="55CEECB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E627B16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34ECE112" w14:textId="0F87CFB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Sn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7E832F0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09AF0D70" w14:textId="3B7B3A2C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73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2.492</w:t>
            </w:r>
          </w:p>
        </w:tc>
        <w:tc>
          <w:tcPr>
            <w:tcW w:w="1501" w:type="dxa"/>
            <w:vAlign w:val="center"/>
          </w:tcPr>
          <w:p w14:paraId="1BA32DA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58(0.141)</w:t>
            </w:r>
          </w:p>
        </w:tc>
        <w:tc>
          <w:tcPr>
            <w:tcW w:w="1506" w:type="dxa"/>
            <w:vAlign w:val="center"/>
          </w:tcPr>
          <w:p w14:paraId="5E1BEAD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82(0.342)</w:t>
            </w:r>
          </w:p>
        </w:tc>
        <w:tc>
          <w:tcPr>
            <w:tcW w:w="1501" w:type="dxa"/>
            <w:vAlign w:val="center"/>
          </w:tcPr>
          <w:p w14:paraId="700DEFC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56(0.081)</w:t>
            </w:r>
          </w:p>
        </w:tc>
        <w:tc>
          <w:tcPr>
            <w:tcW w:w="448" w:type="dxa"/>
            <w:vAlign w:val="center"/>
          </w:tcPr>
          <w:p w14:paraId="61B4C12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D1B3041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5318E23E" w14:textId="6838A83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Sb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7CAC4A0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78A1B34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077±13.368</w:t>
            </w:r>
          </w:p>
        </w:tc>
        <w:tc>
          <w:tcPr>
            <w:tcW w:w="1501" w:type="dxa"/>
            <w:vAlign w:val="center"/>
          </w:tcPr>
          <w:p w14:paraId="6E67B3F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188(2.138)</w:t>
            </w:r>
          </w:p>
        </w:tc>
        <w:tc>
          <w:tcPr>
            <w:tcW w:w="1506" w:type="dxa"/>
            <w:vAlign w:val="center"/>
          </w:tcPr>
          <w:p w14:paraId="1B70BAD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018(1.794)</w:t>
            </w:r>
          </w:p>
        </w:tc>
        <w:tc>
          <w:tcPr>
            <w:tcW w:w="1501" w:type="dxa"/>
            <w:vAlign w:val="center"/>
          </w:tcPr>
          <w:p w14:paraId="4EBD94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592(2.104)</w:t>
            </w:r>
          </w:p>
        </w:tc>
        <w:tc>
          <w:tcPr>
            <w:tcW w:w="448" w:type="dxa"/>
            <w:vAlign w:val="center"/>
          </w:tcPr>
          <w:p w14:paraId="5A06ACA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25F6300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27170B6D" w14:textId="609A7F8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I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3A1E17F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2F89F72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43.496±383.347</w:t>
            </w:r>
          </w:p>
        </w:tc>
        <w:tc>
          <w:tcPr>
            <w:tcW w:w="1501" w:type="dxa"/>
            <w:vAlign w:val="center"/>
          </w:tcPr>
          <w:p w14:paraId="5ADB9B9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7.771(157.224)</w:t>
            </w:r>
          </w:p>
        </w:tc>
        <w:tc>
          <w:tcPr>
            <w:tcW w:w="1506" w:type="dxa"/>
            <w:vAlign w:val="center"/>
          </w:tcPr>
          <w:p w14:paraId="35EDA6F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1.833(52.295)</w:t>
            </w:r>
          </w:p>
        </w:tc>
        <w:tc>
          <w:tcPr>
            <w:tcW w:w="1501" w:type="dxa"/>
            <w:vAlign w:val="center"/>
          </w:tcPr>
          <w:p w14:paraId="792AE56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2.581(157.224)</w:t>
            </w:r>
          </w:p>
        </w:tc>
        <w:tc>
          <w:tcPr>
            <w:tcW w:w="448" w:type="dxa"/>
            <w:vAlign w:val="center"/>
          </w:tcPr>
          <w:p w14:paraId="7DB0CAC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11206C5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2065A77B" w14:textId="221A47D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Tl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76D6E12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84.62</w:t>
            </w:r>
          </w:p>
        </w:tc>
        <w:tc>
          <w:tcPr>
            <w:tcW w:w="1499" w:type="dxa"/>
            <w:vAlign w:val="center"/>
          </w:tcPr>
          <w:p w14:paraId="2C89040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7±0.244</w:t>
            </w:r>
          </w:p>
        </w:tc>
        <w:tc>
          <w:tcPr>
            <w:tcW w:w="1501" w:type="dxa"/>
            <w:vAlign w:val="center"/>
          </w:tcPr>
          <w:p w14:paraId="1F6CD02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6(0.021)</w:t>
            </w:r>
          </w:p>
        </w:tc>
        <w:tc>
          <w:tcPr>
            <w:tcW w:w="1506" w:type="dxa"/>
            <w:vAlign w:val="center"/>
          </w:tcPr>
          <w:p w14:paraId="2C7AE7F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42(0.751)</w:t>
            </w:r>
          </w:p>
        </w:tc>
        <w:tc>
          <w:tcPr>
            <w:tcW w:w="1501" w:type="dxa"/>
            <w:vAlign w:val="center"/>
          </w:tcPr>
          <w:p w14:paraId="022219F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1(0.014)</w:t>
            </w:r>
          </w:p>
        </w:tc>
        <w:tc>
          <w:tcPr>
            <w:tcW w:w="448" w:type="dxa"/>
            <w:vAlign w:val="center"/>
          </w:tcPr>
          <w:p w14:paraId="714A0E43" w14:textId="47B0D59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02</w:t>
            </w:r>
          </w:p>
        </w:tc>
      </w:tr>
      <w:tr w:rsidR="003D418E" w:rsidRPr="003D418E" w14:paraId="071302F4" w14:textId="77777777" w:rsidTr="00F3140B">
        <w:trPr>
          <w:trHeight w:val="482"/>
        </w:trPr>
        <w:tc>
          <w:tcPr>
            <w:tcW w:w="1131" w:type="dxa"/>
            <w:vAlign w:val="center"/>
          </w:tcPr>
          <w:p w14:paraId="6B9A89A8" w14:textId="6541C922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Pb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744" w:type="dxa"/>
            <w:vAlign w:val="center"/>
          </w:tcPr>
          <w:p w14:paraId="229FE6E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vAlign w:val="center"/>
          </w:tcPr>
          <w:p w14:paraId="6B6AACF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.062±6.311</w:t>
            </w:r>
          </w:p>
        </w:tc>
        <w:tc>
          <w:tcPr>
            <w:tcW w:w="1501" w:type="dxa"/>
            <w:vAlign w:val="center"/>
          </w:tcPr>
          <w:p w14:paraId="767B947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818(5.616)</w:t>
            </w:r>
          </w:p>
        </w:tc>
        <w:tc>
          <w:tcPr>
            <w:tcW w:w="1506" w:type="dxa"/>
            <w:vAlign w:val="center"/>
          </w:tcPr>
          <w:p w14:paraId="7DFC884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3.021(9.283)</w:t>
            </w:r>
          </w:p>
        </w:tc>
        <w:tc>
          <w:tcPr>
            <w:tcW w:w="1501" w:type="dxa"/>
            <w:vAlign w:val="center"/>
          </w:tcPr>
          <w:p w14:paraId="5C05ECC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187(3.895)</w:t>
            </w:r>
          </w:p>
        </w:tc>
        <w:tc>
          <w:tcPr>
            <w:tcW w:w="448" w:type="dxa"/>
            <w:vAlign w:val="center"/>
          </w:tcPr>
          <w:p w14:paraId="6A5983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7A6FFE" w:rsidRPr="003D418E" w14:paraId="53171A53" w14:textId="77777777" w:rsidTr="00F3140B">
        <w:trPr>
          <w:trHeight w:val="482"/>
        </w:trPr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 w14:paraId="7F64F9C4" w14:textId="144161F2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_Fe</w:t>
            </w:r>
            <w:r w:rsidR="005412B4" w:rsidRPr="003D418E">
              <w:rPr>
                <w:sz w:val="18"/>
                <w:szCs w:val="18"/>
              </w:rPr>
              <w:t>/</w:t>
            </w:r>
            <w:r w:rsidR="005412B4" w:rsidRPr="003D418E">
              <w:rPr>
                <w:rFonts w:hint="eastAsia"/>
                <w:sz w:val="18"/>
                <w:szCs w:val="18"/>
              </w:rPr>
              <w:t>mg/L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5FCEDE1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 w14:paraId="1E2A3AC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11.014±49.346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551D766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12.536(49.904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66550BC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12.667(67.206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67B2163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08.246(44.145)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 w14:paraId="360AB03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0A1D7A25" w14:textId="77777777" w:rsidR="006D10FE" w:rsidRPr="003D418E" w:rsidRDefault="006D10FE" w:rsidP="006D10FE">
      <w:pPr>
        <w:spacing w:line="0" w:lineRule="atLeast"/>
        <w:rPr>
          <w:bCs/>
          <w:sz w:val="18"/>
          <w:szCs w:val="18"/>
        </w:rPr>
      </w:pPr>
    </w:p>
    <w:p w14:paraId="694DE5C0" w14:textId="491A1ED4" w:rsidR="007A6FFE" w:rsidRPr="003D418E" w:rsidRDefault="00AD7BA4" w:rsidP="006D10FE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Abbreviations: IBWD, </w:t>
      </w:r>
      <w:r w:rsidRPr="003D418E">
        <w:rPr>
          <w:rFonts w:hint="eastAsia"/>
          <w:bCs/>
          <w:sz w:val="18"/>
          <w:szCs w:val="18"/>
        </w:rPr>
        <w:t>i</w:t>
      </w:r>
      <w:r w:rsidRPr="003D418E">
        <w:rPr>
          <w:bCs/>
          <w:sz w:val="18"/>
          <w:szCs w:val="18"/>
        </w:rPr>
        <w:t>ntertwin birthweight</w:t>
      </w:r>
      <w:r w:rsidRPr="003D418E">
        <w:rPr>
          <w:rFonts w:hint="eastAsia"/>
          <w:bCs/>
          <w:sz w:val="18"/>
          <w:szCs w:val="18"/>
        </w:rPr>
        <w:t xml:space="preserve"> </w:t>
      </w:r>
      <w:r w:rsidRPr="003D418E">
        <w:rPr>
          <w:bCs/>
          <w:sz w:val="18"/>
          <w:szCs w:val="18"/>
        </w:rPr>
        <w:t>discordance; M, maternal blood</w:t>
      </w:r>
      <w:r w:rsidR="0059369E" w:rsidRPr="003D418E">
        <w:rPr>
          <w:rFonts w:hint="eastAsia"/>
          <w:bCs/>
          <w:sz w:val="18"/>
          <w:szCs w:val="18"/>
        </w:rPr>
        <w:t>;</w:t>
      </w:r>
      <w:r w:rsidR="0059369E" w:rsidRPr="003D418E">
        <w:rPr>
          <w:bCs/>
          <w:sz w:val="18"/>
          <w:szCs w:val="18"/>
        </w:rPr>
        <w:t xml:space="preserve"> </w:t>
      </w:r>
      <w:bookmarkStart w:id="0" w:name="_Hlk150097318"/>
      <w:r w:rsidR="0059369E" w:rsidRPr="003D418E">
        <w:rPr>
          <w:bCs/>
          <w:sz w:val="18"/>
          <w:szCs w:val="18"/>
        </w:rPr>
        <w:t>V, vanadium; Cr, chromium; Mn, manganese; Co, cobalt; Ni, nickel; Cu, copper; Zn, zinc; As, arsenic; Se, selenium; Sr, strontium; Mo, molybdenum; Cd, cadmium; Sn, stannum; Sb, stibium</w:t>
      </w:r>
      <w:bookmarkStart w:id="1" w:name="_Hlk150097298"/>
      <w:r w:rsidR="0059369E" w:rsidRPr="003D418E">
        <w:rPr>
          <w:bCs/>
          <w:sz w:val="18"/>
          <w:szCs w:val="18"/>
        </w:rPr>
        <w:t>; I, iodine; Tl, thallium</w:t>
      </w:r>
      <w:bookmarkEnd w:id="1"/>
      <w:r w:rsidR="0059369E" w:rsidRPr="003D418E">
        <w:rPr>
          <w:bCs/>
          <w:sz w:val="18"/>
          <w:szCs w:val="18"/>
        </w:rPr>
        <w:t>; Pb, lead; Fe, ferrum</w:t>
      </w:r>
      <w:bookmarkEnd w:id="0"/>
    </w:p>
    <w:p w14:paraId="5F276575" w14:textId="77777777" w:rsidR="006D10FE" w:rsidRPr="003D418E" w:rsidRDefault="006D10FE">
      <w:pPr>
        <w:spacing w:line="0" w:lineRule="atLeast"/>
        <w:rPr>
          <w:b/>
          <w:sz w:val="18"/>
          <w:szCs w:val="18"/>
        </w:rPr>
      </w:pPr>
    </w:p>
    <w:p w14:paraId="1FE994BA" w14:textId="77777777" w:rsidR="006D10FE" w:rsidRPr="003D418E" w:rsidRDefault="006D10FE">
      <w:pPr>
        <w:spacing w:line="0" w:lineRule="atLeast"/>
        <w:rPr>
          <w:b/>
          <w:sz w:val="18"/>
          <w:szCs w:val="18"/>
        </w:rPr>
      </w:pPr>
    </w:p>
    <w:p w14:paraId="6DD69B8B" w14:textId="77777777" w:rsidR="006D10FE" w:rsidRPr="003D418E" w:rsidRDefault="006D10FE">
      <w:pPr>
        <w:spacing w:line="0" w:lineRule="atLeast"/>
        <w:rPr>
          <w:b/>
          <w:sz w:val="18"/>
          <w:szCs w:val="18"/>
        </w:rPr>
      </w:pPr>
    </w:p>
    <w:p w14:paraId="4BF2BD24" w14:textId="77777777" w:rsidR="006D10FE" w:rsidRPr="003D418E" w:rsidRDefault="006D10FE">
      <w:pPr>
        <w:spacing w:line="0" w:lineRule="atLeast"/>
        <w:rPr>
          <w:b/>
          <w:sz w:val="18"/>
          <w:szCs w:val="18"/>
        </w:rPr>
      </w:pPr>
    </w:p>
    <w:p w14:paraId="7F7A5BAB" w14:textId="77777777" w:rsidR="006D10FE" w:rsidRPr="003D418E" w:rsidRDefault="006D10FE">
      <w:pPr>
        <w:spacing w:line="0" w:lineRule="atLeast"/>
        <w:rPr>
          <w:b/>
          <w:sz w:val="18"/>
          <w:szCs w:val="18"/>
        </w:rPr>
      </w:pPr>
    </w:p>
    <w:p w14:paraId="32B6FB49" w14:textId="3A4EE37F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lastRenderedPageBreak/>
        <w:t>Table 2</w:t>
      </w:r>
    </w:p>
    <w:p w14:paraId="30D2F876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Quantitative levels of trace elements in umbilical cord blood of larger twin grouped by </w:t>
      </w:r>
      <w:r w:rsidRPr="003D418E">
        <w:rPr>
          <w:rFonts w:hint="eastAsia"/>
          <w:bCs/>
          <w:sz w:val="18"/>
          <w:szCs w:val="18"/>
        </w:rPr>
        <w:t>i</w:t>
      </w:r>
      <w:r w:rsidRPr="003D418E">
        <w:rPr>
          <w:bCs/>
          <w:sz w:val="18"/>
          <w:szCs w:val="18"/>
        </w:rPr>
        <w:t>ntertwin birthweight</w:t>
      </w:r>
      <w:r w:rsidRPr="003D418E">
        <w:rPr>
          <w:rFonts w:hint="eastAsia"/>
          <w:bCs/>
          <w:sz w:val="18"/>
          <w:szCs w:val="18"/>
        </w:rPr>
        <w:t xml:space="preserve"> </w:t>
      </w:r>
      <w:r w:rsidRPr="003D418E">
        <w:rPr>
          <w:bCs/>
          <w:sz w:val="18"/>
          <w:szCs w:val="18"/>
        </w:rPr>
        <w:t>discordance</w:t>
      </w:r>
    </w:p>
    <w:tbl>
      <w:tblPr>
        <w:tblW w:w="8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807"/>
        <w:gridCol w:w="1530"/>
        <w:gridCol w:w="1231"/>
        <w:gridCol w:w="1491"/>
        <w:gridCol w:w="1462"/>
        <w:gridCol w:w="660"/>
      </w:tblGrid>
      <w:tr w:rsidR="003D418E" w:rsidRPr="003D418E" w14:paraId="72DB2060" w14:textId="77777777" w:rsidTr="009B6F9F">
        <w:trPr>
          <w:trHeight w:val="285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9291A6" w14:textId="1DAB508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35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37EB6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Total </w:t>
            </w:r>
          </w:p>
          <w:p w14:paraId="19EA4B6C" w14:textId="1D15DFB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n=60)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FB8EC" w14:textId="77777777" w:rsidR="00F3140B" w:rsidRPr="003D418E" w:rsidRDefault="00AD7BA4">
            <w:pPr>
              <w:jc w:val="center"/>
              <w:textAlignment w:val="center"/>
              <w:rPr>
                <w:rStyle w:val="font41"/>
                <w:color w:val="auto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rStyle w:val="font41"/>
                <w:color w:val="auto"/>
              </w:rPr>
              <w:t>20%</w:t>
            </w:r>
          </w:p>
          <w:p w14:paraId="4C5C37F7" w14:textId="19D4D15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Style w:val="font41"/>
                <w:color w:val="auto"/>
              </w:rPr>
              <w:t xml:space="preserve"> (n=21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BCE6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rStyle w:val="font41"/>
                <w:color w:val="auto"/>
              </w:rPr>
              <w:t>20% (n=39)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893C4C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14EED8F7" w14:textId="77777777" w:rsidTr="009B6F9F">
        <w:trPr>
          <w:trHeight w:val="285"/>
        </w:trPr>
        <w:tc>
          <w:tcPr>
            <w:tcW w:w="114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5EAF3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bottom w:val="single" w:sz="4" w:space="0" w:color="000000"/>
            </w:tcBorders>
            <w:vAlign w:val="center"/>
          </w:tcPr>
          <w:p w14:paraId="55C351A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% of detection</w:t>
            </w:r>
          </w:p>
        </w:tc>
        <w:tc>
          <w:tcPr>
            <w:tcW w:w="1530" w:type="dxa"/>
            <w:vMerge w:val="restart"/>
            <w:tcBorders>
              <w:bottom w:val="single" w:sz="4" w:space="0" w:color="000000"/>
            </w:tcBorders>
            <w:vAlign w:val="center"/>
          </w:tcPr>
          <w:p w14:paraId="41206AA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231" w:type="dxa"/>
            <w:vMerge w:val="restart"/>
            <w:tcBorders>
              <w:bottom w:val="single" w:sz="4" w:space="0" w:color="000000"/>
            </w:tcBorders>
            <w:vAlign w:val="center"/>
          </w:tcPr>
          <w:p w14:paraId="2273300E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13A87398" w14:textId="3190FE2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91" w:type="dxa"/>
            <w:vAlign w:val="center"/>
          </w:tcPr>
          <w:p w14:paraId="4067496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462" w:type="dxa"/>
            <w:vAlign w:val="center"/>
          </w:tcPr>
          <w:p w14:paraId="55782E0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6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8A265E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46258CAE" w14:textId="77777777" w:rsidTr="009B6F9F">
        <w:trPr>
          <w:trHeight w:val="285"/>
        </w:trPr>
        <w:tc>
          <w:tcPr>
            <w:tcW w:w="114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6361A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bottom w:val="single" w:sz="4" w:space="0" w:color="000000"/>
            </w:tcBorders>
            <w:vAlign w:val="center"/>
          </w:tcPr>
          <w:p w14:paraId="4B564A07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vAlign w:val="center"/>
          </w:tcPr>
          <w:p w14:paraId="4862CC6E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bottom w:val="single" w:sz="4" w:space="0" w:color="000000"/>
            </w:tcBorders>
            <w:vAlign w:val="center"/>
          </w:tcPr>
          <w:p w14:paraId="1149624B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 w14:paraId="474C91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 w14:paraId="5F86A07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6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6C2A2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29171B03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2992C229" w14:textId="491F252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V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7E2F554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93.18</w:t>
            </w:r>
          </w:p>
        </w:tc>
        <w:tc>
          <w:tcPr>
            <w:tcW w:w="1530" w:type="dxa"/>
            <w:vAlign w:val="center"/>
          </w:tcPr>
          <w:p w14:paraId="78E7F32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5±0.051</w:t>
            </w:r>
          </w:p>
        </w:tc>
        <w:tc>
          <w:tcPr>
            <w:tcW w:w="1231" w:type="dxa"/>
            <w:vAlign w:val="center"/>
          </w:tcPr>
          <w:p w14:paraId="75677E46" w14:textId="0173743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1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074)</w:t>
            </w:r>
          </w:p>
        </w:tc>
        <w:tc>
          <w:tcPr>
            <w:tcW w:w="1491" w:type="dxa"/>
            <w:vAlign w:val="center"/>
          </w:tcPr>
          <w:p w14:paraId="1E64275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9(0.089)</w:t>
            </w:r>
          </w:p>
        </w:tc>
        <w:tc>
          <w:tcPr>
            <w:tcW w:w="1462" w:type="dxa"/>
            <w:vAlign w:val="center"/>
          </w:tcPr>
          <w:p w14:paraId="0344E07D" w14:textId="2210CB4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1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073)</w:t>
            </w:r>
          </w:p>
        </w:tc>
        <w:tc>
          <w:tcPr>
            <w:tcW w:w="660" w:type="dxa"/>
            <w:vAlign w:val="center"/>
          </w:tcPr>
          <w:p w14:paraId="0464C64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1D8ACFF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767419AB" w14:textId="4AE1CC7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Cr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5F09B30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122656E2" w14:textId="453F223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2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3.177</w:t>
            </w:r>
          </w:p>
        </w:tc>
        <w:tc>
          <w:tcPr>
            <w:tcW w:w="1231" w:type="dxa"/>
            <w:vAlign w:val="center"/>
          </w:tcPr>
          <w:p w14:paraId="63DFE42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24(0.338)</w:t>
            </w:r>
          </w:p>
        </w:tc>
        <w:tc>
          <w:tcPr>
            <w:tcW w:w="1491" w:type="dxa"/>
            <w:vAlign w:val="center"/>
          </w:tcPr>
          <w:p w14:paraId="1F41AEE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39(0.345)</w:t>
            </w:r>
          </w:p>
        </w:tc>
        <w:tc>
          <w:tcPr>
            <w:tcW w:w="1462" w:type="dxa"/>
            <w:vAlign w:val="center"/>
          </w:tcPr>
          <w:p w14:paraId="35DE8C0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13(0.301)</w:t>
            </w:r>
          </w:p>
        </w:tc>
        <w:tc>
          <w:tcPr>
            <w:tcW w:w="660" w:type="dxa"/>
            <w:vAlign w:val="center"/>
          </w:tcPr>
          <w:p w14:paraId="35AE114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6F6DAC1" w14:textId="77777777" w:rsidTr="009B6F9F">
        <w:trPr>
          <w:trHeight w:val="114"/>
        </w:trPr>
        <w:tc>
          <w:tcPr>
            <w:tcW w:w="1149" w:type="dxa"/>
            <w:vAlign w:val="center"/>
          </w:tcPr>
          <w:p w14:paraId="2071B04B" w14:textId="536EF0DD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M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484F84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3C348245" w14:textId="79538802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8.934±19.21</w:t>
            </w:r>
            <w:r w:rsidR="009B6F9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231" w:type="dxa"/>
            <w:vAlign w:val="center"/>
          </w:tcPr>
          <w:p w14:paraId="457674CC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1.601(26.395)</w:t>
            </w:r>
          </w:p>
        </w:tc>
        <w:tc>
          <w:tcPr>
            <w:tcW w:w="1491" w:type="dxa"/>
            <w:vAlign w:val="center"/>
          </w:tcPr>
          <w:p w14:paraId="6C6B86E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9.441(26.714)</w:t>
            </w:r>
          </w:p>
        </w:tc>
        <w:tc>
          <w:tcPr>
            <w:tcW w:w="1462" w:type="dxa"/>
            <w:vAlign w:val="center"/>
          </w:tcPr>
          <w:p w14:paraId="74225E98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5.604(26.268)</w:t>
            </w:r>
          </w:p>
        </w:tc>
        <w:tc>
          <w:tcPr>
            <w:tcW w:w="660" w:type="dxa"/>
            <w:vAlign w:val="center"/>
          </w:tcPr>
          <w:p w14:paraId="6593ECF8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07EE7D7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77331732" w14:textId="621B281F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Co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7E0DC76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71A6DBE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01±0.199</w:t>
            </w:r>
          </w:p>
        </w:tc>
        <w:tc>
          <w:tcPr>
            <w:tcW w:w="1231" w:type="dxa"/>
            <w:vAlign w:val="center"/>
          </w:tcPr>
          <w:p w14:paraId="295037D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58(0.167)</w:t>
            </w:r>
          </w:p>
        </w:tc>
        <w:tc>
          <w:tcPr>
            <w:tcW w:w="1491" w:type="dxa"/>
            <w:vAlign w:val="center"/>
          </w:tcPr>
          <w:p w14:paraId="057C039D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03(0.192)</w:t>
            </w:r>
          </w:p>
        </w:tc>
        <w:tc>
          <w:tcPr>
            <w:tcW w:w="1462" w:type="dxa"/>
            <w:vAlign w:val="center"/>
          </w:tcPr>
          <w:p w14:paraId="01A347D9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67(0.125)</w:t>
            </w:r>
          </w:p>
        </w:tc>
        <w:tc>
          <w:tcPr>
            <w:tcW w:w="660" w:type="dxa"/>
            <w:vAlign w:val="center"/>
          </w:tcPr>
          <w:p w14:paraId="700810F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80034F9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1F90CC8B" w14:textId="46DF254C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Ni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1103B52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5648A70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481±0.891</w:t>
            </w:r>
          </w:p>
        </w:tc>
        <w:tc>
          <w:tcPr>
            <w:tcW w:w="1231" w:type="dxa"/>
            <w:vAlign w:val="center"/>
          </w:tcPr>
          <w:p w14:paraId="3C3C157D" w14:textId="1495A26D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7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275)</w:t>
            </w:r>
          </w:p>
        </w:tc>
        <w:tc>
          <w:tcPr>
            <w:tcW w:w="1491" w:type="dxa"/>
            <w:vAlign w:val="center"/>
          </w:tcPr>
          <w:p w14:paraId="6811341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18(2.69)</w:t>
            </w:r>
          </w:p>
        </w:tc>
        <w:tc>
          <w:tcPr>
            <w:tcW w:w="1462" w:type="dxa"/>
            <w:vAlign w:val="center"/>
          </w:tcPr>
          <w:p w14:paraId="7707AAAB" w14:textId="4B84E013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6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143)</w:t>
            </w:r>
          </w:p>
        </w:tc>
        <w:tc>
          <w:tcPr>
            <w:tcW w:w="660" w:type="dxa"/>
            <w:vAlign w:val="center"/>
          </w:tcPr>
          <w:p w14:paraId="7C2B664B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C10A153" w14:textId="77777777" w:rsidTr="009B6F9F">
        <w:trPr>
          <w:trHeight w:val="176"/>
        </w:trPr>
        <w:tc>
          <w:tcPr>
            <w:tcW w:w="1149" w:type="dxa"/>
            <w:vAlign w:val="center"/>
          </w:tcPr>
          <w:p w14:paraId="2AFCF353" w14:textId="79A6ADFF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Cu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50F79D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7DC1F9E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12.575±92.783</w:t>
            </w:r>
          </w:p>
        </w:tc>
        <w:tc>
          <w:tcPr>
            <w:tcW w:w="1231" w:type="dxa"/>
            <w:vAlign w:val="center"/>
          </w:tcPr>
          <w:p w14:paraId="159D1A1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99.767(83.051)</w:t>
            </w:r>
          </w:p>
        </w:tc>
        <w:tc>
          <w:tcPr>
            <w:tcW w:w="1491" w:type="dxa"/>
            <w:vAlign w:val="center"/>
          </w:tcPr>
          <w:p w14:paraId="46FEB1E8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79.284(84.205)</w:t>
            </w:r>
          </w:p>
        </w:tc>
        <w:tc>
          <w:tcPr>
            <w:tcW w:w="1462" w:type="dxa"/>
            <w:vAlign w:val="center"/>
          </w:tcPr>
          <w:p w14:paraId="33FBEB0C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09.586(88.231)</w:t>
            </w:r>
          </w:p>
        </w:tc>
        <w:tc>
          <w:tcPr>
            <w:tcW w:w="660" w:type="dxa"/>
            <w:vAlign w:val="center"/>
          </w:tcPr>
          <w:p w14:paraId="6274F61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B59CE8B" w14:textId="77777777" w:rsidTr="009B6F9F">
        <w:trPr>
          <w:trHeight w:val="424"/>
        </w:trPr>
        <w:tc>
          <w:tcPr>
            <w:tcW w:w="1149" w:type="dxa"/>
            <w:vAlign w:val="center"/>
          </w:tcPr>
          <w:p w14:paraId="6509BB00" w14:textId="0A6E043B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Z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157E4A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63EB21CC" w14:textId="439526BF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801.31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336.344</w:t>
            </w:r>
          </w:p>
        </w:tc>
        <w:tc>
          <w:tcPr>
            <w:tcW w:w="1231" w:type="dxa"/>
            <w:vAlign w:val="center"/>
          </w:tcPr>
          <w:p w14:paraId="4E7C6E1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41.639(306.4)</w:t>
            </w:r>
          </w:p>
        </w:tc>
        <w:tc>
          <w:tcPr>
            <w:tcW w:w="1491" w:type="dxa"/>
            <w:vAlign w:val="center"/>
          </w:tcPr>
          <w:p w14:paraId="16995B0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600.526(400.692)</w:t>
            </w:r>
          </w:p>
        </w:tc>
        <w:tc>
          <w:tcPr>
            <w:tcW w:w="1462" w:type="dxa"/>
            <w:vAlign w:val="center"/>
          </w:tcPr>
          <w:p w14:paraId="1445E520" w14:textId="4BFC522A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94.97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264.229)</w:t>
            </w:r>
          </w:p>
        </w:tc>
        <w:tc>
          <w:tcPr>
            <w:tcW w:w="660" w:type="dxa"/>
            <w:vAlign w:val="center"/>
          </w:tcPr>
          <w:p w14:paraId="5873BE56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E6586C2" w14:textId="77777777" w:rsidTr="009B6F9F">
        <w:trPr>
          <w:trHeight w:val="245"/>
        </w:trPr>
        <w:tc>
          <w:tcPr>
            <w:tcW w:w="1149" w:type="dxa"/>
            <w:vAlign w:val="center"/>
          </w:tcPr>
          <w:p w14:paraId="6F559A83" w14:textId="39A4F0D3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As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21582B5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4E4441FB" w14:textId="258D89F0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533±1.16</w:t>
            </w:r>
            <w:r w:rsidR="009B6F9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231" w:type="dxa"/>
            <w:vAlign w:val="center"/>
          </w:tcPr>
          <w:p w14:paraId="2BA4071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039(1.139)</w:t>
            </w:r>
          </w:p>
        </w:tc>
        <w:tc>
          <w:tcPr>
            <w:tcW w:w="1491" w:type="dxa"/>
            <w:vAlign w:val="center"/>
          </w:tcPr>
          <w:p w14:paraId="4EAFB239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789(0.906)</w:t>
            </w:r>
          </w:p>
        </w:tc>
        <w:tc>
          <w:tcPr>
            <w:tcW w:w="1462" w:type="dxa"/>
            <w:vAlign w:val="center"/>
          </w:tcPr>
          <w:p w14:paraId="4555248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17(1.405)</w:t>
            </w:r>
          </w:p>
        </w:tc>
        <w:tc>
          <w:tcPr>
            <w:tcW w:w="660" w:type="dxa"/>
            <w:vAlign w:val="center"/>
          </w:tcPr>
          <w:p w14:paraId="6E661CA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525E4B8" w14:textId="77777777" w:rsidTr="009B6F9F">
        <w:trPr>
          <w:trHeight w:val="224"/>
        </w:trPr>
        <w:tc>
          <w:tcPr>
            <w:tcW w:w="1149" w:type="dxa"/>
            <w:vAlign w:val="center"/>
          </w:tcPr>
          <w:p w14:paraId="77EFAFE4" w14:textId="07B79AA2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Se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13BC1DA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2C88A422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5.471±30.063</w:t>
            </w:r>
          </w:p>
        </w:tc>
        <w:tc>
          <w:tcPr>
            <w:tcW w:w="1231" w:type="dxa"/>
            <w:vAlign w:val="center"/>
          </w:tcPr>
          <w:p w14:paraId="110D8153" w14:textId="41F18E89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0.561(25.89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491" w:type="dxa"/>
            <w:vAlign w:val="center"/>
          </w:tcPr>
          <w:p w14:paraId="4E26FFE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4.105(28.071)</w:t>
            </w:r>
          </w:p>
        </w:tc>
        <w:tc>
          <w:tcPr>
            <w:tcW w:w="1462" w:type="dxa"/>
            <w:vAlign w:val="center"/>
          </w:tcPr>
          <w:p w14:paraId="4933337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1.765(22.455)</w:t>
            </w:r>
          </w:p>
        </w:tc>
        <w:tc>
          <w:tcPr>
            <w:tcW w:w="660" w:type="dxa"/>
            <w:vAlign w:val="center"/>
          </w:tcPr>
          <w:p w14:paraId="4C49C56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3B08A57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59C42F73" w14:textId="29B3F35F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Sr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565D28FD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4EFA666C" w14:textId="6AF5E925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9.519±6.23</w:t>
            </w:r>
            <w:r w:rsidR="009B6F9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231" w:type="dxa"/>
            <w:vAlign w:val="center"/>
          </w:tcPr>
          <w:p w14:paraId="7738286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0.244(5.837)</w:t>
            </w:r>
          </w:p>
        </w:tc>
        <w:tc>
          <w:tcPr>
            <w:tcW w:w="1491" w:type="dxa"/>
            <w:vAlign w:val="center"/>
          </w:tcPr>
          <w:p w14:paraId="407207B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6.768(10.786)</w:t>
            </w:r>
          </w:p>
        </w:tc>
        <w:tc>
          <w:tcPr>
            <w:tcW w:w="1462" w:type="dxa"/>
            <w:vAlign w:val="center"/>
          </w:tcPr>
          <w:p w14:paraId="719E3E9B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1.141(5.874)</w:t>
            </w:r>
          </w:p>
        </w:tc>
        <w:tc>
          <w:tcPr>
            <w:tcW w:w="660" w:type="dxa"/>
            <w:vAlign w:val="center"/>
          </w:tcPr>
          <w:p w14:paraId="5ED4C5AE" w14:textId="07C49765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13</w:t>
            </w:r>
          </w:p>
        </w:tc>
      </w:tr>
      <w:tr w:rsidR="003D418E" w:rsidRPr="003D418E" w14:paraId="4B6D3972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46B7F52F" w14:textId="778C5807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Mo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1A45F42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08B43B1D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39±0.161</w:t>
            </w:r>
          </w:p>
        </w:tc>
        <w:tc>
          <w:tcPr>
            <w:tcW w:w="1231" w:type="dxa"/>
            <w:vAlign w:val="center"/>
          </w:tcPr>
          <w:p w14:paraId="054C6AD5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93(0.176)</w:t>
            </w:r>
          </w:p>
        </w:tc>
        <w:tc>
          <w:tcPr>
            <w:tcW w:w="1491" w:type="dxa"/>
            <w:vAlign w:val="center"/>
          </w:tcPr>
          <w:p w14:paraId="5FAB0FB2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78(0.334)</w:t>
            </w:r>
          </w:p>
        </w:tc>
        <w:tc>
          <w:tcPr>
            <w:tcW w:w="1462" w:type="dxa"/>
            <w:vAlign w:val="center"/>
          </w:tcPr>
          <w:p w14:paraId="408600D9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99(0.156)</w:t>
            </w:r>
          </w:p>
        </w:tc>
        <w:tc>
          <w:tcPr>
            <w:tcW w:w="660" w:type="dxa"/>
            <w:vAlign w:val="center"/>
          </w:tcPr>
          <w:p w14:paraId="6FDB4EDC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7BBD346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38419711" w14:textId="5E1A008C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Cd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74D3A0C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84.09</w:t>
            </w:r>
          </w:p>
        </w:tc>
        <w:tc>
          <w:tcPr>
            <w:tcW w:w="1530" w:type="dxa"/>
            <w:vAlign w:val="center"/>
          </w:tcPr>
          <w:p w14:paraId="78B8B426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72±0.057</w:t>
            </w:r>
          </w:p>
        </w:tc>
        <w:tc>
          <w:tcPr>
            <w:tcW w:w="1231" w:type="dxa"/>
            <w:vAlign w:val="center"/>
          </w:tcPr>
          <w:p w14:paraId="60E4152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55(0.037)</w:t>
            </w:r>
          </w:p>
        </w:tc>
        <w:tc>
          <w:tcPr>
            <w:tcW w:w="1491" w:type="dxa"/>
            <w:vAlign w:val="center"/>
          </w:tcPr>
          <w:p w14:paraId="290D7DD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47(0.174)</w:t>
            </w:r>
          </w:p>
        </w:tc>
        <w:tc>
          <w:tcPr>
            <w:tcW w:w="1462" w:type="dxa"/>
            <w:vAlign w:val="center"/>
          </w:tcPr>
          <w:p w14:paraId="05A0C1A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57(0.033)</w:t>
            </w:r>
          </w:p>
        </w:tc>
        <w:tc>
          <w:tcPr>
            <w:tcW w:w="660" w:type="dxa"/>
            <w:vAlign w:val="center"/>
          </w:tcPr>
          <w:p w14:paraId="0331C76A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484503C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6BA4ECE3" w14:textId="2693EC61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S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3120A3BF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4C36A3CA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98±0.363</w:t>
            </w:r>
          </w:p>
        </w:tc>
        <w:tc>
          <w:tcPr>
            <w:tcW w:w="1231" w:type="dxa"/>
            <w:vAlign w:val="center"/>
          </w:tcPr>
          <w:p w14:paraId="67364835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15(0.073)</w:t>
            </w:r>
          </w:p>
        </w:tc>
        <w:tc>
          <w:tcPr>
            <w:tcW w:w="1491" w:type="dxa"/>
            <w:vAlign w:val="center"/>
          </w:tcPr>
          <w:p w14:paraId="287D129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05(0.357)</w:t>
            </w:r>
          </w:p>
        </w:tc>
        <w:tc>
          <w:tcPr>
            <w:tcW w:w="1462" w:type="dxa"/>
            <w:vAlign w:val="center"/>
          </w:tcPr>
          <w:p w14:paraId="613DFB12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17(0.071)</w:t>
            </w:r>
          </w:p>
        </w:tc>
        <w:tc>
          <w:tcPr>
            <w:tcW w:w="660" w:type="dxa"/>
            <w:vAlign w:val="center"/>
          </w:tcPr>
          <w:p w14:paraId="21D5DCCC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8C43D8F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0306C446" w14:textId="13DFFFD6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Sb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35A466E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7F0D8676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886±3.362</w:t>
            </w:r>
          </w:p>
        </w:tc>
        <w:tc>
          <w:tcPr>
            <w:tcW w:w="1231" w:type="dxa"/>
            <w:vAlign w:val="center"/>
          </w:tcPr>
          <w:p w14:paraId="44EC5115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771(3.468)</w:t>
            </w:r>
          </w:p>
        </w:tc>
        <w:tc>
          <w:tcPr>
            <w:tcW w:w="1491" w:type="dxa"/>
            <w:vAlign w:val="center"/>
          </w:tcPr>
          <w:p w14:paraId="38EF61FB" w14:textId="76FE264D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03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2.776)</w:t>
            </w:r>
          </w:p>
        </w:tc>
        <w:tc>
          <w:tcPr>
            <w:tcW w:w="1462" w:type="dxa"/>
            <w:vAlign w:val="center"/>
          </w:tcPr>
          <w:p w14:paraId="528E9B5F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973(3.445)</w:t>
            </w:r>
          </w:p>
        </w:tc>
        <w:tc>
          <w:tcPr>
            <w:tcW w:w="660" w:type="dxa"/>
            <w:vAlign w:val="center"/>
          </w:tcPr>
          <w:p w14:paraId="43EB6666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3DB9735" w14:textId="77777777" w:rsidTr="009B6F9F">
        <w:trPr>
          <w:trHeight w:val="192"/>
        </w:trPr>
        <w:tc>
          <w:tcPr>
            <w:tcW w:w="1149" w:type="dxa"/>
            <w:vAlign w:val="center"/>
          </w:tcPr>
          <w:p w14:paraId="5B7A5D01" w14:textId="136669DF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I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004EE93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6E550A56" w14:textId="7F7B5A75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7.5</w:t>
            </w:r>
            <w:r w:rsidR="009B6F9F" w:rsidRPr="003D418E">
              <w:rPr>
                <w:sz w:val="18"/>
                <w:szCs w:val="18"/>
              </w:rPr>
              <w:t>00</w:t>
            </w:r>
            <w:r w:rsidRPr="003D418E">
              <w:rPr>
                <w:sz w:val="18"/>
                <w:szCs w:val="18"/>
              </w:rPr>
              <w:t>±55.979</w:t>
            </w:r>
          </w:p>
        </w:tc>
        <w:tc>
          <w:tcPr>
            <w:tcW w:w="1231" w:type="dxa"/>
            <w:vAlign w:val="center"/>
          </w:tcPr>
          <w:p w14:paraId="4F7A8A0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9.645(59.868)</w:t>
            </w:r>
          </w:p>
        </w:tc>
        <w:tc>
          <w:tcPr>
            <w:tcW w:w="1491" w:type="dxa"/>
            <w:vAlign w:val="center"/>
          </w:tcPr>
          <w:p w14:paraId="2B0D9E96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4.604(79.399)</w:t>
            </w:r>
          </w:p>
        </w:tc>
        <w:tc>
          <w:tcPr>
            <w:tcW w:w="1462" w:type="dxa"/>
            <w:vAlign w:val="center"/>
          </w:tcPr>
          <w:p w14:paraId="44899FE2" w14:textId="2A5B403E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8.39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54.659)</w:t>
            </w:r>
          </w:p>
        </w:tc>
        <w:tc>
          <w:tcPr>
            <w:tcW w:w="660" w:type="dxa"/>
            <w:vAlign w:val="center"/>
          </w:tcPr>
          <w:p w14:paraId="6EC76E33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7BE6BB1" w14:textId="77777777" w:rsidTr="009B6F9F">
        <w:trPr>
          <w:trHeight w:val="170"/>
        </w:trPr>
        <w:tc>
          <w:tcPr>
            <w:tcW w:w="1149" w:type="dxa"/>
            <w:vAlign w:val="center"/>
          </w:tcPr>
          <w:p w14:paraId="4A44AFAF" w14:textId="5AF83B2B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Tl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814A7E9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47.73</w:t>
            </w:r>
          </w:p>
        </w:tc>
        <w:tc>
          <w:tcPr>
            <w:tcW w:w="1530" w:type="dxa"/>
            <w:vAlign w:val="center"/>
          </w:tcPr>
          <w:p w14:paraId="5B7A7F97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86±0.227</w:t>
            </w:r>
          </w:p>
        </w:tc>
        <w:tc>
          <w:tcPr>
            <w:tcW w:w="1231" w:type="dxa"/>
            <w:vAlign w:val="center"/>
          </w:tcPr>
          <w:p w14:paraId="057DBDEB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4(0.009)</w:t>
            </w:r>
          </w:p>
        </w:tc>
        <w:tc>
          <w:tcPr>
            <w:tcW w:w="1491" w:type="dxa"/>
            <w:vAlign w:val="center"/>
          </w:tcPr>
          <w:p w14:paraId="43EB8FBA" w14:textId="09BC5D53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4(0.76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462" w:type="dxa"/>
            <w:vAlign w:val="center"/>
          </w:tcPr>
          <w:p w14:paraId="3EF5A49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3(0.006)</w:t>
            </w:r>
          </w:p>
        </w:tc>
        <w:tc>
          <w:tcPr>
            <w:tcW w:w="660" w:type="dxa"/>
            <w:vAlign w:val="center"/>
          </w:tcPr>
          <w:p w14:paraId="70B91743" w14:textId="331C8509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02</w:t>
            </w:r>
          </w:p>
        </w:tc>
      </w:tr>
      <w:tr w:rsidR="003D418E" w:rsidRPr="003D418E" w14:paraId="3432D198" w14:textId="77777777" w:rsidTr="009B6F9F">
        <w:trPr>
          <w:trHeight w:val="285"/>
        </w:trPr>
        <w:tc>
          <w:tcPr>
            <w:tcW w:w="1149" w:type="dxa"/>
            <w:vAlign w:val="center"/>
          </w:tcPr>
          <w:p w14:paraId="2F360CA4" w14:textId="0002D271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Pb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807" w:type="dxa"/>
            <w:vAlign w:val="center"/>
          </w:tcPr>
          <w:p w14:paraId="478FB0EA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vAlign w:val="center"/>
          </w:tcPr>
          <w:p w14:paraId="6E82E9D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696±4.236</w:t>
            </w:r>
          </w:p>
        </w:tc>
        <w:tc>
          <w:tcPr>
            <w:tcW w:w="1231" w:type="dxa"/>
            <w:vAlign w:val="center"/>
          </w:tcPr>
          <w:p w14:paraId="2F516EA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181(4.336)</w:t>
            </w:r>
          </w:p>
        </w:tc>
        <w:tc>
          <w:tcPr>
            <w:tcW w:w="1491" w:type="dxa"/>
            <w:vAlign w:val="center"/>
          </w:tcPr>
          <w:p w14:paraId="620E5089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367(9.269)</w:t>
            </w:r>
          </w:p>
        </w:tc>
        <w:tc>
          <w:tcPr>
            <w:tcW w:w="1462" w:type="dxa"/>
            <w:vAlign w:val="center"/>
          </w:tcPr>
          <w:p w14:paraId="5A347222" w14:textId="1A54E19E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617(3.25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660" w:type="dxa"/>
            <w:vAlign w:val="center"/>
          </w:tcPr>
          <w:p w14:paraId="290B5E71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7A6FFE" w:rsidRPr="003D418E" w14:paraId="2F0466F1" w14:textId="77777777" w:rsidTr="009B6F9F">
        <w:trPr>
          <w:trHeight w:val="285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C9F8512" w14:textId="4E8D5EA0" w:rsidR="007A6FFE" w:rsidRPr="003D418E" w:rsidRDefault="00AD7BA4" w:rsidP="00F3140B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L_Fe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mg/L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 w14:paraId="2EC0B6A4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322B86C6" w14:textId="4560212C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81.972±50.55</w:t>
            </w:r>
            <w:r w:rsidR="009B6F9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 w14:paraId="4ADE2190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90.007(61.311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 w14:paraId="46BA5DAA" w14:textId="13E5665C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88.733(55.29</w:t>
            </w:r>
            <w:r w:rsidR="009B6F9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 w14:paraId="76A8201E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90.571(64.162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 w14:paraId="2AE5052D" w14:textId="77777777" w:rsidR="007A6FFE" w:rsidRPr="003D418E" w:rsidRDefault="00AD7BA4" w:rsidP="00F3140B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56EDEBFD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00832AD8" w14:textId="61E69256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UL, umbilical cord blood of larger twin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430F6374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6DF47CA1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4FB218FB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7068ED0C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2D176338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1D3D2E3F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2F0F615A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08DC03CF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160C0002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085C1B04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1BD29F0D" w14:textId="77777777" w:rsidR="00E04D62" w:rsidRPr="003D418E" w:rsidRDefault="00E04D62">
      <w:pPr>
        <w:spacing w:line="0" w:lineRule="atLeast"/>
        <w:rPr>
          <w:sz w:val="18"/>
          <w:szCs w:val="18"/>
        </w:rPr>
      </w:pPr>
    </w:p>
    <w:p w14:paraId="7B5D1A5E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406741D1" w14:textId="62DE0B1C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lastRenderedPageBreak/>
        <w:t>Table 3</w:t>
      </w:r>
    </w:p>
    <w:p w14:paraId="5454CAB6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Quantitative levels of trace elements in umbilical cord blood of smaller twin grouped by </w:t>
      </w:r>
      <w:r w:rsidRPr="003D418E">
        <w:rPr>
          <w:rFonts w:hint="eastAsia"/>
          <w:bCs/>
          <w:sz w:val="18"/>
          <w:szCs w:val="18"/>
        </w:rPr>
        <w:t>i</w:t>
      </w:r>
      <w:r w:rsidRPr="003D418E">
        <w:rPr>
          <w:bCs/>
          <w:sz w:val="18"/>
          <w:szCs w:val="18"/>
        </w:rPr>
        <w:t>ntertwin birthweight</w:t>
      </w:r>
      <w:r w:rsidRPr="003D418E">
        <w:rPr>
          <w:rFonts w:hint="eastAsia"/>
          <w:bCs/>
          <w:sz w:val="18"/>
          <w:szCs w:val="18"/>
        </w:rPr>
        <w:t xml:space="preserve"> </w:t>
      </w:r>
      <w:r w:rsidRPr="003D418E">
        <w:rPr>
          <w:bCs/>
          <w:sz w:val="18"/>
          <w:szCs w:val="18"/>
        </w:rPr>
        <w:t>discordance</w:t>
      </w:r>
    </w:p>
    <w:tbl>
      <w:tblPr>
        <w:tblW w:w="8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581"/>
        <w:gridCol w:w="1531"/>
        <w:gridCol w:w="1411"/>
        <w:gridCol w:w="1483"/>
        <w:gridCol w:w="1515"/>
        <w:gridCol w:w="518"/>
      </w:tblGrid>
      <w:tr w:rsidR="003D418E" w:rsidRPr="003D418E" w14:paraId="25B63B2F" w14:textId="77777777" w:rsidTr="001B376F">
        <w:trPr>
          <w:trHeight w:val="600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F19583" w14:textId="2C3B5E7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35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334E3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Total</w:t>
            </w:r>
          </w:p>
          <w:p w14:paraId="7601A3EB" w14:textId="3DC9894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(n=60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FA6CB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IBWD 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sz w:val="18"/>
                <w:szCs w:val="18"/>
              </w:rPr>
              <w:t>20% (n=21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D28F27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sz w:val="18"/>
                <w:szCs w:val="18"/>
              </w:rPr>
              <w:t>20% (n=39)</w:t>
            </w:r>
          </w:p>
        </w:tc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EA4DC4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36F208AE" w14:textId="77777777" w:rsidTr="001B376F">
        <w:trPr>
          <w:trHeight w:val="1269"/>
        </w:trPr>
        <w:tc>
          <w:tcPr>
            <w:tcW w:w="129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951E4" w14:textId="77777777" w:rsidR="00125419" w:rsidRPr="003D418E" w:rsidRDefault="00125419">
            <w:pPr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 w14:paraId="0F976D2D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% of detection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 w14:paraId="3F44068E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546ECD45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2FBC39B2" w14:textId="106D840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F362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62FE3FC6" w14:textId="7E26F8F9" w:rsidR="00125419" w:rsidRPr="003D418E" w:rsidRDefault="00125419" w:rsidP="00B91190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04EDE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4EE16E2A" w14:textId="49CE4E80" w:rsidR="00125419" w:rsidRPr="003D418E" w:rsidRDefault="00125419" w:rsidP="006566F6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5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C15ED" w14:textId="77777777" w:rsidR="00125419" w:rsidRPr="003D418E" w:rsidRDefault="00125419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770F76AF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7AA8E5D1" w14:textId="29FFCC9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V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C858AF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</w:t>
            </w:r>
            <w:r w:rsidRPr="003D418E">
              <w:rPr>
                <w:rFonts w:hint="eastAsia"/>
                <w:sz w:val="18"/>
                <w:szCs w:val="18"/>
              </w:rPr>
              <w:t>5.3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A322D1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7±0.06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1F84D4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4(0.077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4DBA788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82(0.098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05AEF96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4(0.067)</w:t>
            </w:r>
          </w:p>
        </w:tc>
        <w:tc>
          <w:tcPr>
            <w:tcW w:w="518" w:type="dxa"/>
            <w:vAlign w:val="center"/>
          </w:tcPr>
          <w:p w14:paraId="24A207B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67174F6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27490B0A" w14:textId="55577EB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Cr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839550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0A7FB195" w14:textId="60D1E75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86±0.66</w:t>
            </w:r>
            <w:r w:rsidR="001B376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411" w:type="dxa"/>
            <w:vAlign w:val="center"/>
          </w:tcPr>
          <w:p w14:paraId="5FCC51E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91(0.366)</w:t>
            </w:r>
          </w:p>
        </w:tc>
        <w:tc>
          <w:tcPr>
            <w:tcW w:w="1483" w:type="dxa"/>
            <w:vAlign w:val="center"/>
          </w:tcPr>
          <w:p w14:paraId="3C6F14A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93(0.185)</w:t>
            </w:r>
          </w:p>
        </w:tc>
        <w:tc>
          <w:tcPr>
            <w:tcW w:w="1515" w:type="dxa"/>
            <w:vAlign w:val="center"/>
          </w:tcPr>
          <w:p w14:paraId="0C77858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78(0.336)</w:t>
            </w:r>
          </w:p>
        </w:tc>
        <w:tc>
          <w:tcPr>
            <w:tcW w:w="518" w:type="dxa"/>
            <w:vAlign w:val="center"/>
          </w:tcPr>
          <w:p w14:paraId="6049B354" w14:textId="7604D078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</w:t>
            </w:r>
            <w:r w:rsidR="00EC45C9" w:rsidRPr="003D418E">
              <w:rPr>
                <w:sz w:val="18"/>
                <w:szCs w:val="18"/>
              </w:rPr>
              <w:t>7</w:t>
            </w:r>
          </w:p>
        </w:tc>
      </w:tr>
      <w:tr w:rsidR="003D418E" w:rsidRPr="003D418E" w14:paraId="3021E320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49A0B3DE" w14:textId="18A3FFA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M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52135D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561AA1E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5.919±25.225</w:t>
            </w:r>
          </w:p>
        </w:tc>
        <w:tc>
          <w:tcPr>
            <w:tcW w:w="1411" w:type="dxa"/>
            <w:vAlign w:val="center"/>
          </w:tcPr>
          <w:p w14:paraId="56C1712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9.607(37.501)</w:t>
            </w:r>
          </w:p>
        </w:tc>
        <w:tc>
          <w:tcPr>
            <w:tcW w:w="1483" w:type="dxa"/>
            <w:vAlign w:val="center"/>
          </w:tcPr>
          <w:p w14:paraId="561FEB3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5.334(47.427)</w:t>
            </w:r>
          </w:p>
        </w:tc>
        <w:tc>
          <w:tcPr>
            <w:tcW w:w="1515" w:type="dxa"/>
            <w:vAlign w:val="center"/>
          </w:tcPr>
          <w:p w14:paraId="21909B31" w14:textId="6FA4BAE3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9.43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33.546)</w:t>
            </w:r>
          </w:p>
        </w:tc>
        <w:tc>
          <w:tcPr>
            <w:tcW w:w="518" w:type="dxa"/>
            <w:vAlign w:val="center"/>
          </w:tcPr>
          <w:p w14:paraId="439E6F5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99B02EE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1F1314E6" w14:textId="6692873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Co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A157FF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65DAFA5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13±0.165</w:t>
            </w:r>
          </w:p>
        </w:tc>
        <w:tc>
          <w:tcPr>
            <w:tcW w:w="1411" w:type="dxa"/>
            <w:vAlign w:val="center"/>
          </w:tcPr>
          <w:p w14:paraId="1CC31D7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08(0.206)</w:t>
            </w:r>
          </w:p>
        </w:tc>
        <w:tc>
          <w:tcPr>
            <w:tcW w:w="1483" w:type="dxa"/>
            <w:vAlign w:val="center"/>
          </w:tcPr>
          <w:p w14:paraId="044D749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65(0.287)</w:t>
            </w:r>
          </w:p>
        </w:tc>
        <w:tc>
          <w:tcPr>
            <w:tcW w:w="1515" w:type="dxa"/>
            <w:vAlign w:val="center"/>
          </w:tcPr>
          <w:p w14:paraId="2A7E4DA0" w14:textId="1DA27ED8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1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173)</w:t>
            </w:r>
          </w:p>
        </w:tc>
        <w:tc>
          <w:tcPr>
            <w:tcW w:w="518" w:type="dxa"/>
            <w:vAlign w:val="center"/>
          </w:tcPr>
          <w:p w14:paraId="4A74B04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A08A782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4ACC69AF" w14:textId="1E5A775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Ni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1EFF36E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3FEA8EC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898±1.872</w:t>
            </w:r>
          </w:p>
        </w:tc>
        <w:tc>
          <w:tcPr>
            <w:tcW w:w="1411" w:type="dxa"/>
            <w:vAlign w:val="center"/>
          </w:tcPr>
          <w:p w14:paraId="2473D44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271(0.609)</w:t>
            </w:r>
          </w:p>
        </w:tc>
        <w:tc>
          <w:tcPr>
            <w:tcW w:w="1483" w:type="dxa"/>
            <w:vAlign w:val="center"/>
          </w:tcPr>
          <w:p w14:paraId="0AA3E19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96(2.39)</w:t>
            </w:r>
          </w:p>
        </w:tc>
        <w:tc>
          <w:tcPr>
            <w:tcW w:w="1515" w:type="dxa"/>
            <w:vAlign w:val="center"/>
          </w:tcPr>
          <w:p w14:paraId="4C132FD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243(0.393)</w:t>
            </w:r>
          </w:p>
        </w:tc>
        <w:tc>
          <w:tcPr>
            <w:tcW w:w="518" w:type="dxa"/>
            <w:vAlign w:val="center"/>
          </w:tcPr>
          <w:p w14:paraId="171FCD0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1B5FE018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790F01A3" w14:textId="0FA1121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Cu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4FBEBB2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631DD70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53.308±144.843</w:t>
            </w:r>
          </w:p>
        </w:tc>
        <w:tc>
          <w:tcPr>
            <w:tcW w:w="1411" w:type="dxa"/>
            <w:vAlign w:val="center"/>
          </w:tcPr>
          <w:p w14:paraId="0ACDF81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41.701(100.801)</w:t>
            </w:r>
          </w:p>
        </w:tc>
        <w:tc>
          <w:tcPr>
            <w:tcW w:w="1483" w:type="dxa"/>
            <w:vAlign w:val="center"/>
          </w:tcPr>
          <w:p w14:paraId="1AB2483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04.696(177.144)</w:t>
            </w:r>
          </w:p>
        </w:tc>
        <w:tc>
          <w:tcPr>
            <w:tcW w:w="1515" w:type="dxa"/>
            <w:vAlign w:val="center"/>
          </w:tcPr>
          <w:p w14:paraId="44894DF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43.893(85.727)</w:t>
            </w:r>
          </w:p>
        </w:tc>
        <w:tc>
          <w:tcPr>
            <w:tcW w:w="518" w:type="dxa"/>
            <w:vAlign w:val="center"/>
          </w:tcPr>
          <w:p w14:paraId="6281748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41B8435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4824C106" w14:textId="313F826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Z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450DE7E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4185A7B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800.152±314.323</w:t>
            </w:r>
          </w:p>
        </w:tc>
        <w:tc>
          <w:tcPr>
            <w:tcW w:w="1411" w:type="dxa"/>
            <w:vAlign w:val="center"/>
          </w:tcPr>
          <w:p w14:paraId="3F80C0F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92.028(311.434)</w:t>
            </w:r>
          </w:p>
        </w:tc>
        <w:tc>
          <w:tcPr>
            <w:tcW w:w="1483" w:type="dxa"/>
            <w:vAlign w:val="center"/>
          </w:tcPr>
          <w:p w14:paraId="4976E21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601.706(338.608)</w:t>
            </w:r>
          </w:p>
        </w:tc>
        <w:tc>
          <w:tcPr>
            <w:tcW w:w="1515" w:type="dxa"/>
            <w:vAlign w:val="center"/>
          </w:tcPr>
          <w:p w14:paraId="70CCBF48" w14:textId="5727038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801.94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269.224)</w:t>
            </w:r>
          </w:p>
        </w:tc>
        <w:tc>
          <w:tcPr>
            <w:tcW w:w="518" w:type="dxa"/>
            <w:vAlign w:val="center"/>
          </w:tcPr>
          <w:p w14:paraId="79D3241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613A25F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1EABAB9D" w14:textId="6C7B5E6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As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AE36F0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4226C3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631±1.246</w:t>
            </w:r>
          </w:p>
        </w:tc>
        <w:tc>
          <w:tcPr>
            <w:tcW w:w="1411" w:type="dxa"/>
            <w:vAlign w:val="center"/>
          </w:tcPr>
          <w:p w14:paraId="6419425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16(0.969)</w:t>
            </w:r>
          </w:p>
        </w:tc>
        <w:tc>
          <w:tcPr>
            <w:tcW w:w="1483" w:type="dxa"/>
            <w:vAlign w:val="center"/>
          </w:tcPr>
          <w:p w14:paraId="38133D5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24(0.839)</w:t>
            </w:r>
          </w:p>
        </w:tc>
        <w:tc>
          <w:tcPr>
            <w:tcW w:w="1515" w:type="dxa"/>
            <w:vAlign w:val="center"/>
          </w:tcPr>
          <w:p w14:paraId="55258A8C" w14:textId="3BE1EDD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75(1.29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vAlign w:val="center"/>
          </w:tcPr>
          <w:p w14:paraId="1C41096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BE7C0EF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3A48CF15" w14:textId="53E2325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Se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163D37C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45920E1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7.809±36.935</w:t>
            </w:r>
          </w:p>
        </w:tc>
        <w:tc>
          <w:tcPr>
            <w:tcW w:w="1411" w:type="dxa"/>
            <w:vAlign w:val="center"/>
          </w:tcPr>
          <w:p w14:paraId="0F33235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9.641(23.986)</w:t>
            </w:r>
          </w:p>
        </w:tc>
        <w:tc>
          <w:tcPr>
            <w:tcW w:w="1483" w:type="dxa"/>
            <w:vAlign w:val="center"/>
          </w:tcPr>
          <w:p w14:paraId="37DF365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3.996(20.134)</w:t>
            </w:r>
          </w:p>
        </w:tc>
        <w:tc>
          <w:tcPr>
            <w:tcW w:w="1515" w:type="dxa"/>
            <w:vAlign w:val="center"/>
          </w:tcPr>
          <w:p w14:paraId="093485D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4.872(18.821)</w:t>
            </w:r>
          </w:p>
        </w:tc>
        <w:tc>
          <w:tcPr>
            <w:tcW w:w="518" w:type="dxa"/>
            <w:vAlign w:val="center"/>
          </w:tcPr>
          <w:p w14:paraId="3F005C7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C911C08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54E14ECA" w14:textId="27B337F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Sr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62987D8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0F14EF0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9.622±6.323</w:t>
            </w:r>
          </w:p>
        </w:tc>
        <w:tc>
          <w:tcPr>
            <w:tcW w:w="1411" w:type="dxa"/>
            <w:vAlign w:val="center"/>
          </w:tcPr>
          <w:p w14:paraId="3122957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0.134(7.332)</w:t>
            </w:r>
          </w:p>
        </w:tc>
        <w:tc>
          <w:tcPr>
            <w:tcW w:w="1483" w:type="dxa"/>
            <w:vAlign w:val="center"/>
          </w:tcPr>
          <w:p w14:paraId="16CDD43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6.532(12.687)</w:t>
            </w:r>
          </w:p>
        </w:tc>
        <w:tc>
          <w:tcPr>
            <w:tcW w:w="1515" w:type="dxa"/>
            <w:vAlign w:val="center"/>
          </w:tcPr>
          <w:p w14:paraId="7153533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1.384(6.99)</w:t>
            </w:r>
          </w:p>
        </w:tc>
        <w:tc>
          <w:tcPr>
            <w:tcW w:w="518" w:type="dxa"/>
            <w:vAlign w:val="center"/>
          </w:tcPr>
          <w:p w14:paraId="24AB5964" w14:textId="6E3C8C8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48</w:t>
            </w:r>
          </w:p>
        </w:tc>
      </w:tr>
      <w:tr w:rsidR="003D418E" w:rsidRPr="003D418E" w14:paraId="1F68DF4F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45ED3C6B" w14:textId="21769CD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Mo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3933A2B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0CF6627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19±0.223</w:t>
            </w:r>
          </w:p>
        </w:tc>
        <w:tc>
          <w:tcPr>
            <w:tcW w:w="1411" w:type="dxa"/>
            <w:vAlign w:val="center"/>
          </w:tcPr>
          <w:p w14:paraId="632CE94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49(0.129)</w:t>
            </w:r>
          </w:p>
        </w:tc>
        <w:tc>
          <w:tcPr>
            <w:tcW w:w="1483" w:type="dxa"/>
            <w:vAlign w:val="center"/>
          </w:tcPr>
          <w:p w14:paraId="4CFDB4B6" w14:textId="27D7D43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79(0.3</w:t>
            </w:r>
            <w:r w:rsidR="001B376F" w:rsidRPr="003D418E">
              <w:rPr>
                <w:sz w:val="18"/>
                <w:szCs w:val="18"/>
              </w:rPr>
              <w:t>0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15" w:type="dxa"/>
            <w:vAlign w:val="center"/>
          </w:tcPr>
          <w:p w14:paraId="3C0A903F" w14:textId="1DF4DAC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45(0.09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vAlign w:val="center"/>
          </w:tcPr>
          <w:p w14:paraId="7C4C8A7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CA1AB54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154B98B8" w14:textId="5E6C31C8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Cd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102E751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79.07</w:t>
            </w:r>
          </w:p>
        </w:tc>
        <w:tc>
          <w:tcPr>
            <w:tcW w:w="1531" w:type="dxa"/>
            <w:vAlign w:val="center"/>
          </w:tcPr>
          <w:p w14:paraId="614F515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74±0.055</w:t>
            </w:r>
          </w:p>
        </w:tc>
        <w:tc>
          <w:tcPr>
            <w:tcW w:w="1411" w:type="dxa"/>
            <w:vAlign w:val="center"/>
          </w:tcPr>
          <w:p w14:paraId="3AF164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56(0.039)</w:t>
            </w:r>
          </w:p>
        </w:tc>
        <w:tc>
          <w:tcPr>
            <w:tcW w:w="1483" w:type="dxa"/>
            <w:vAlign w:val="center"/>
          </w:tcPr>
          <w:p w14:paraId="59B13A43" w14:textId="557A093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47(0.17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15" w:type="dxa"/>
            <w:vAlign w:val="center"/>
          </w:tcPr>
          <w:p w14:paraId="7F14F341" w14:textId="45C065A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6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033)</w:t>
            </w:r>
          </w:p>
        </w:tc>
        <w:tc>
          <w:tcPr>
            <w:tcW w:w="518" w:type="dxa"/>
            <w:vAlign w:val="center"/>
          </w:tcPr>
          <w:p w14:paraId="61C4F96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B511831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4136A276" w14:textId="77BEB6A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Sn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680366C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6589C47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92±0.282</w:t>
            </w:r>
          </w:p>
        </w:tc>
        <w:tc>
          <w:tcPr>
            <w:tcW w:w="1411" w:type="dxa"/>
            <w:vAlign w:val="center"/>
          </w:tcPr>
          <w:p w14:paraId="7142041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13(0.077)</w:t>
            </w:r>
          </w:p>
        </w:tc>
        <w:tc>
          <w:tcPr>
            <w:tcW w:w="1483" w:type="dxa"/>
            <w:vAlign w:val="center"/>
          </w:tcPr>
          <w:p w14:paraId="0CA37C1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97(0.161)</w:t>
            </w:r>
          </w:p>
        </w:tc>
        <w:tc>
          <w:tcPr>
            <w:tcW w:w="1515" w:type="dxa"/>
            <w:vAlign w:val="center"/>
          </w:tcPr>
          <w:p w14:paraId="76DC258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16(0.061)</w:t>
            </w:r>
          </w:p>
        </w:tc>
        <w:tc>
          <w:tcPr>
            <w:tcW w:w="518" w:type="dxa"/>
            <w:vAlign w:val="center"/>
          </w:tcPr>
          <w:p w14:paraId="76991F4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D80A063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2119FB53" w14:textId="6A71D4D8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Sb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7CCB6BC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22F390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908±2.562</w:t>
            </w:r>
          </w:p>
        </w:tc>
        <w:tc>
          <w:tcPr>
            <w:tcW w:w="1411" w:type="dxa"/>
            <w:vAlign w:val="center"/>
          </w:tcPr>
          <w:p w14:paraId="750345B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648(2.987)</w:t>
            </w:r>
          </w:p>
        </w:tc>
        <w:tc>
          <w:tcPr>
            <w:tcW w:w="1483" w:type="dxa"/>
            <w:vAlign w:val="center"/>
          </w:tcPr>
          <w:p w14:paraId="1995A49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114(3.237)</w:t>
            </w:r>
          </w:p>
        </w:tc>
        <w:tc>
          <w:tcPr>
            <w:tcW w:w="1515" w:type="dxa"/>
            <w:vAlign w:val="center"/>
          </w:tcPr>
          <w:p w14:paraId="1CD90B0E" w14:textId="0108E6B4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656(2.34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vAlign w:val="center"/>
          </w:tcPr>
          <w:p w14:paraId="4D89E0C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DBB94BB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0A95BFFF" w14:textId="2BFF5AE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I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2DF35EC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6C8884A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39.479±436.357</w:t>
            </w:r>
          </w:p>
        </w:tc>
        <w:tc>
          <w:tcPr>
            <w:tcW w:w="1411" w:type="dxa"/>
            <w:vAlign w:val="center"/>
          </w:tcPr>
          <w:p w14:paraId="4C571FD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5.816(36.607)</w:t>
            </w:r>
          </w:p>
        </w:tc>
        <w:tc>
          <w:tcPr>
            <w:tcW w:w="1483" w:type="dxa"/>
            <w:vAlign w:val="center"/>
          </w:tcPr>
          <w:p w14:paraId="456D551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7.571(53.502)</w:t>
            </w:r>
          </w:p>
        </w:tc>
        <w:tc>
          <w:tcPr>
            <w:tcW w:w="1515" w:type="dxa"/>
            <w:vAlign w:val="center"/>
          </w:tcPr>
          <w:p w14:paraId="0E66595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0.734(32.206)</w:t>
            </w:r>
          </w:p>
        </w:tc>
        <w:tc>
          <w:tcPr>
            <w:tcW w:w="518" w:type="dxa"/>
            <w:vAlign w:val="center"/>
          </w:tcPr>
          <w:p w14:paraId="077DBCA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15AD31F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2045B502" w14:textId="7E4E3F9A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Tl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2D3DD6E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53.49</w:t>
            </w:r>
          </w:p>
        </w:tc>
        <w:tc>
          <w:tcPr>
            <w:tcW w:w="1531" w:type="dxa"/>
            <w:vAlign w:val="center"/>
          </w:tcPr>
          <w:p w14:paraId="386B540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88±0.231</w:t>
            </w:r>
          </w:p>
        </w:tc>
        <w:tc>
          <w:tcPr>
            <w:tcW w:w="1411" w:type="dxa"/>
            <w:vAlign w:val="center"/>
          </w:tcPr>
          <w:p w14:paraId="088496F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5(0.008)</w:t>
            </w:r>
          </w:p>
        </w:tc>
        <w:tc>
          <w:tcPr>
            <w:tcW w:w="1483" w:type="dxa"/>
            <w:vAlign w:val="center"/>
          </w:tcPr>
          <w:p w14:paraId="61A17C6B" w14:textId="4D8746DB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761)</w:t>
            </w:r>
          </w:p>
        </w:tc>
        <w:tc>
          <w:tcPr>
            <w:tcW w:w="1515" w:type="dxa"/>
            <w:vAlign w:val="center"/>
          </w:tcPr>
          <w:p w14:paraId="0B2EEF2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4(0.007)</w:t>
            </w:r>
          </w:p>
        </w:tc>
        <w:tc>
          <w:tcPr>
            <w:tcW w:w="518" w:type="dxa"/>
            <w:vAlign w:val="center"/>
          </w:tcPr>
          <w:p w14:paraId="2299CD0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BB551C2" w14:textId="77777777" w:rsidTr="001B376F">
        <w:trPr>
          <w:trHeight w:val="285"/>
        </w:trPr>
        <w:tc>
          <w:tcPr>
            <w:tcW w:w="1291" w:type="dxa"/>
            <w:vAlign w:val="center"/>
          </w:tcPr>
          <w:p w14:paraId="1461F660" w14:textId="1AEAFD4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Pb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581" w:type="dxa"/>
            <w:vAlign w:val="center"/>
          </w:tcPr>
          <w:p w14:paraId="0D35778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vAlign w:val="center"/>
          </w:tcPr>
          <w:p w14:paraId="5736387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812±5.145</w:t>
            </w:r>
          </w:p>
        </w:tc>
        <w:tc>
          <w:tcPr>
            <w:tcW w:w="1411" w:type="dxa"/>
            <w:vAlign w:val="center"/>
          </w:tcPr>
          <w:p w14:paraId="561FF51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567(5.184)</w:t>
            </w:r>
          </w:p>
        </w:tc>
        <w:tc>
          <w:tcPr>
            <w:tcW w:w="1483" w:type="dxa"/>
            <w:vAlign w:val="center"/>
          </w:tcPr>
          <w:p w14:paraId="230A782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127(5.238)</w:t>
            </w:r>
          </w:p>
        </w:tc>
        <w:tc>
          <w:tcPr>
            <w:tcW w:w="1515" w:type="dxa"/>
            <w:vAlign w:val="center"/>
          </w:tcPr>
          <w:p w14:paraId="63AF5EB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336(3.823)</w:t>
            </w:r>
          </w:p>
        </w:tc>
        <w:tc>
          <w:tcPr>
            <w:tcW w:w="518" w:type="dxa"/>
            <w:vAlign w:val="center"/>
          </w:tcPr>
          <w:p w14:paraId="59D2167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7A6FFE" w:rsidRPr="003D418E" w14:paraId="2391D460" w14:textId="77777777" w:rsidTr="001B376F">
        <w:trPr>
          <w:trHeight w:val="285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14:paraId="260E80F4" w14:textId="66E3D9D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S_Fe</w:t>
            </w:r>
            <w:r w:rsidR="00E04D62" w:rsidRPr="003D418E">
              <w:rPr>
                <w:sz w:val="18"/>
                <w:szCs w:val="18"/>
              </w:rPr>
              <w:t>/</w:t>
            </w:r>
            <w:r w:rsidR="00E04D62" w:rsidRPr="003D418E">
              <w:rPr>
                <w:rFonts w:hint="eastAsia"/>
                <w:sz w:val="18"/>
                <w:szCs w:val="18"/>
              </w:rPr>
              <w:t>mg/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 w14:paraId="1575E5B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 w14:paraId="66F94AA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81.84±61.26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04B0FD7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94.374(34.847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 w14:paraId="14F7DB0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03.073(58.926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 w14:paraId="039A628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93.563(26.346)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 w14:paraId="54C1A2D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2C8D236B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3D9490B8" w14:textId="300B1FB1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US, umbilical cord blood of smaller twin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0780BC50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2DAB61D5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6036165A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409EACC2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06C786BA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1BD4DCC6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674D3048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5DE62538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5A844765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51B21EC8" w14:textId="77777777" w:rsidR="00F3140B" w:rsidRPr="003D418E" w:rsidRDefault="00F3140B">
      <w:pPr>
        <w:spacing w:line="0" w:lineRule="atLeast"/>
        <w:rPr>
          <w:b/>
          <w:sz w:val="18"/>
          <w:szCs w:val="18"/>
        </w:rPr>
      </w:pPr>
    </w:p>
    <w:p w14:paraId="70C4F7E4" w14:textId="1FB3D9AA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lastRenderedPageBreak/>
        <w:t>Table 4</w:t>
      </w:r>
    </w:p>
    <w:p w14:paraId="4F66D3D2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Differences in the levels of trace elements in umbilical cord blood of </w:t>
      </w:r>
      <w:r w:rsidRPr="003D418E">
        <w:rPr>
          <w:rFonts w:hint="eastAsia"/>
          <w:bCs/>
          <w:sz w:val="18"/>
          <w:szCs w:val="18"/>
        </w:rPr>
        <w:t>both</w:t>
      </w:r>
      <w:r w:rsidRPr="003D418E">
        <w:rPr>
          <w:bCs/>
          <w:sz w:val="18"/>
          <w:szCs w:val="18"/>
        </w:rPr>
        <w:t xml:space="preserve"> twin</w:t>
      </w:r>
    </w:p>
    <w:tbl>
      <w:tblPr>
        <w:tblW w:w="79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</w:tblGrid>
      <w:tr w:rsidR="003D418E" w:rsidRPr="003D418E" w14:paraId="153B997F" w14:textId="77777777">
        <w:trPr>
          <w:trHeight w:val="600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91201" w14:textId="6F25232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5F5B7D" w:rsidRPr="003D418E">
              <w:rPr>
                <w:sz w:val="18"/>
                <w:szCs w:val="18"/>
              </w:rPr>
              <w:t>t/</w:t>
            </w:r>
            <w:r w:rsidR="005F5B7D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CE3253" w14:textId="77777777" w:rsidR="00F3140B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Total </w:t>
            </w:r>
          </w:p>
          <w:p w14:paraId="40948DB9" w14:textId="3953B83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n=60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DD87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sz w:val="18"/>
                <w:szCs w:val="18"/>
              </w:rPr>
              <w:t>20% (n=21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36E49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sz w:val="18"/>
                <w:szCs w:val="18"/>
              </w:rPr>
              <w:t>20% (n=39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EB4826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0E9F9500" w14:textId="77777777">
        <w:trPr>
          <w:trHeight w:val="285"/>
        </w:trPr>
        <w:tc>
          <w:tcPr>
            <w:tcW w:w="1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7C5FC0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 w14:paraId="00720E9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320" w:type="dxa"/>
            <w:vAlign w:val="center"/>
          </w:tcPr>
          <w:p w14:paraId="32A64F0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320" w:type="dxa"/>
            <w:vAlign w:val="center"/>
          </w:tcPr>
          <w:p w14:paraId="3133BFA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320" w:type="dxa"/>
            <w:vAlign w:val="center"/>
          </w:tcPr>
          <w:p w14:paraId="294B45E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C5E99A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04AC0C35" w14:textId="77777777">
        <w:trPr>
          <w:trHeight w:val="285"/>
        </w:trPr>
        <w:tc>
          <w:tcPr>
            <w:tcW w:w="1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23C6EB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bottom w:val="single" w:sz="4" w:space="0" w:color="000000"/>
            </w:tcBorders>
            <w:vAlign w:val="center"/>
          </w:tcPr>
          <w:p w14:paraId="4692D566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0A11947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5F78FD4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3F99968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32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FF3E3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472F1DB1" w14:textId="77777777" w:rsidTr="00CB0607">
        <w:trPr>
          <w:trHeight w:val="389"/>
        </w:trPr>
        <w:tc>
          <w:tcPr>
            <w:tcW w:w="1320" w:type="dxa"/>
            <w:vAlign w:val="center"/>
          </w:tcPr>
          <w:p w14:paraId="75AEE984" w14:textId="4DC6533E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V/</w:t>
            </w:r>
            <w:r w:rsidRPr="003D418E">
              <w:rPr>
                <w:rFonts w:hint="eastAsia"/>
                <w:sz w:val="18"/>
                <w:szCs w:val="18"/>
              </w:rPr>
              <w:t>ng/L</w:t>
            </w:r>
          </w:p>
        </w:tc>
        <w:tc>
          <w:tcPr>
            <w:tcW w:w="1320" w:type="dxa"/>
            <w:vAlign w:val="center"/>
          </w:tcPr>
          <w:p w14:paraId="52416284" w14:textId="391BE526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71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50.53</w:t>
            </w:r>
            <w:r w:rsidR="001B376F" w:rsidRPr="003D418E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vAlign w:val="center"/>
          </w:tcPr>
          <w:p w14:paraId="316D3BA5" w14:textId="2270D7FF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466(49.851)</w:t>
            </w:r>
          </w:p>
        </w:tc>
        <w:tc>
          <w:tcPr>
            <w:tcW w:w="1320" w:type="dxa"/>
            <w:vAlign w:val="center"/>
          </w:tcPr>
          <w:p w14:paraId="4695ECAD" w14:textId="5E1B19CB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466(38.573)</w:t>
            </w:r>
          </w:p>
        </w:tc>
        <w:tc>
          <w:tcPr>
            <w:tcW w:w="1320" w:type="dxa"/>
            <w:vAlign w:val="center"/>
          </w:tcPr>
          <w:p w14:paraId="00A58A7C" w14:textId="50B95783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36(49.851)</w:t>
            </w:r>
          </w:p>
        </w:tc>
        <w:tc>
          <w:tcPr>
            <w:tcW w:w="1320" w:type="dxa"/>
            <w:vAlign w:val="center"/>
          </w:tcPr>
          <w:p w14:paraId="69BE5E28" w14:textId="715F23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F6B27B3" w14:textId="77777777" w:rsidTr="00CB0607">
        <w:trPr>
          <w:trHeight w:val="389"/>
        </w:trPr>
        <w:tc>
          <w:tcPr>
            <w:tcW w:w="1320" w:type="dxa"/>
            <w:vAlign w:val="center"/>
          </w:tcPr>
          <w:p w14:paraId="36DC1D52" w14:textId="02702AAE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Cr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355DB5D8" w14:textId="24220D09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55±3.348</w:t>
            </w:r>
          </w:p>
        </w:tc>
        <w:tc>
          <w:tcPr>
            <w:tcW w:w="1320" w:type="dxa"/>
            <w:vAlign w:val="center"/>
          </w:tcPr>
          <w:p w14:paraId="6715FE40" w14:textId="495AD21C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93(0.538)</w:t>
            </w:r>
          </w:p>
        </w:tc>
        <w:tc>
          <w:tcPr>
            <w:tcW w:w="1320" w:type="dxa"/>
            <w:vAlign w:val="center"/>
          </w:tcPr>
          <w:p w14:paraId="51C7D4D6" w14:textId="3C3B63B9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68(0.144)</w:t>
            </w:r>
          </w:p>
        </w:tc>
        <w:tc>
          <w:tcPr>
            <w:tcW w:w="1320" w:type="dxa"/>
            <w:vAlign w:val="center"/>
          </w:tcPr>
          <w:p w14:paraId="7A3CEBAF" w14:textId="4D6D8B18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37(0.553)</w:t>
            </w:r>
          </w:p>
        </w:tc>
        <w:tc>
          <w:tcPr>
            <w:tcW w:w="1320" w:type="dxa"/>
            <w:vAlign w:val="center"/>
          </w:tcPr>
          <w:p w14:paraId="0E2A7F87" w14:textId="7E7DFE38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6C98DB0" w14:textId="77777777" w:rsidTr="00CB0607">
        <w:trPr>
          <w:trHeight w:val="353"/>
        </w:trPr>
        <w:tc>
          <w:tcPr>
            <w:tcW w:w="1320" w:type="dxa"/>
            <w:vAlign w:val="center"/>
          </w:tcPr>
          <w:p w14:paraId="7592E996" w14:textId="11FD4A7D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Mn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20181AFA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7.126±17.048</w:t>
            </w:r>
          </w:p>
        </w:tc>
        <w:tc>
          <w:tcPr>
            <w:tcW w:w="1320" w:type="dxa"/>
            <w:vAlign w:val="center"/>
          </w:tcPr>
          <w:p w14:paraId="57CFA97B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449(11.538)</w:t>
            </w:r>
          </w:p>
        </w:tc>
        <w:tc>
          <w:tcPr>
            <w:tcW w:w="1320" w:type="dxa"/>
            <w:vAlign w:val="center"/>
          </w:tcPr>
          <w:p w14:paraId="54A5CA85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4.018(24.782)</w:t>
            </w:r>
          </w:p>
        </w:tc>
        <w:tc>
          <w:tcPr>
            <w:tcW w:w="1320" w:type="dxa"/>
            <w:vAlign w:val="center"/>
          </w:tcPr>
          <w:p w14:paraId="77572D4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957(10.881)</w:t>
            </w:r>
          </w:p>
        </w:tc>
        <w:tc>
          <w:tcPr>
            <w:tcW w:w="1320" w:type="dxa"/>
            <w:vAlign w:val="center"/>
          </w:tcPr>
          <w:p w14:paraId="6671CCC5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31E0D8A" w14:textId="77777777">
        <w:trPr>
          <w:trHeight w:val="285"/>
        </w:trPr>
        <w:tc>
          <w:tcPr>
            <w:tcW w:w="1320" w:type="dxa"/>
            <w:vAlign w:val="center"/>
          </w:tcPr>
          <w:p w14:paraId="6D4D76E5" w14:textId="3D1F5814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Co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4FD726DA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09±0.154</w:t>
            </w:r>
          </w:p>
        </w:tc>
        <w:tc>
          <w:tcPr>
            <w:tcW w:w="1320" w:type="dxa"/>
            <w:vAlign w:val="center"/>
          </w:tcPr>
          <w:p w14:paraId="0BFA562F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49(0.139)</w:t>
            </w:r>
          </w:p>
        </w:tc>
        <w:tc>
          <w:tcPr>
            <w:tcW w:w="1320" w:type="dxa"/>
            <w:vAlign w:val="center"/>
          </w:tcPr>
          <w:p w14:paraId="1DC90C83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51(0.119)</w:t>
            </w:r>
          </w:p>
        </w:tc>
        <w:tc>
          <w:tcPr>
            <w:tcW w:w="1320" w:type="dxa"/>
            <w:vAlign w:val="center"/>
          </w:tcPr>
          <w:p w14:paraId="44F1C359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43(0.129)</w:t>
            </w:r>
          </w:p>
        </w:tc>
        <w:tc>
          <w:tcPr>
            <w:tcW w:w="1320" w:type="dxa"/>
            <w:vAlign w:val="center"/>
          </w:tcPr>
          <w:p w14:paraId="09E00B4C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83DC5FA" w14:textId="77777777" w:rsidTr="00CB0607">
        <w:trPr>
          <w:trHeight w:val="152"/>
        </w:trPr>
        <w:tc>
          <w:tcPr>
            <w:tcW w:w="1320" w:type="dxa"/>
            <w:vAlign w:val="center"/>
          </w:tcPr>
          <w:p w14:paraId="62FA6A68" w14:textId="7682D9B8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Ni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3BD0FA9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16±1.768</w:t>
            </w:r>
          </w:p>
        </w:tc>
        <w:tc>
          <w:tcPr>
            <w:tcW w:w="1320" w:type="dxa"/>
            <w:vAlign w:val="center"/>
          </w:tcPr>
          <w:p w14:paraId="5B2B22EA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27(0.452)</w:t>
            </w:r>
          </w:p>
        </w:tc>
        <w:tc>
          <w:tcPr>
            <w:tcW w:w="1320" w:type="dxa"/>
            <w:vAlign w:val="center"/>
          </w:tcPr>
          <w:p w14:paraId="20E74898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9(0.548)</w:t>
            </w:r>
          </w:p>
        </w:tc>
        <w:tc>
          <w:tcPr>
            <w:tcW w:w="1320" w:type="dxa"/>
            <w:vAlign w:val="center"/>
          </w:tcPr>
          <w:p w14:paraId="63D8C409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55(0.408)</w:t>
            </w:r>
          </w:p>
        </w:tc>
        <w:tc>
          <w:tcPr>
            <w:tcW w:w="1320" w:type="dxa"/>
            <w:vAlign w:val="center"/>
          </w:tcPr>
          <w:p w14:paraId="0DE57ECA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9B7E527" w14:textId="77777777" w:rsidTr="009B5A42">
        <w:trPr>
          <w:trHeight w:val="42"/>
        </w:trPr>
        <w:tc>
          <w:tcPr>
            <w:tcW w:w="1320" w:type="dxa"/>
            <w:vAlign w:val="center"/>
          </w:tcPr>
          <w:p w14:paraId="34E0E34F" w14:textId="14E75B9C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Cu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327D1F39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41.291±153.689</w:t>
            </w:r>
          </w:p>
        </w:tc>
        <w:tc>
          <w:tcPr>
            <w:tcW w:w="1320" w:type="dxa"/>
            <w:vAlign w:val="center"/>
          </w:tcPr>
          <w:p w14:paraId="0523992A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0.869(94.122)</w:t>
            </w:r>
          </w:p>
        </w:tc>
        <w:tc>
          <w:tcPr>
            <w:tcW w:w="1320" w:type="dxa"/>
            <w:vAlign w:val="center"/>
          </w:tcPr>
          <w:p w14:paraId="41B7905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6.204(135.101)</w:t>
            </w:r>
          </w:p>
        </w:tc>
        <w:tc>
          <w:tcPr>
            <w:tcW w:w="1320" w:type="dxa"/>
            <w:vAlign w:val="center"/>
          </w:tcPr>
          <w:p w14:paraId="3A2A0ACA" w14:textId="7E4AF82B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8.338(66</w:t>
            </w:r>
            <w:r w:rsidR="001B376F" w:rsidRPr="003D418E">
              <w:rPr>
                <w:sz w:val="18"/>
                <w:szCs w:val="18"/>
              </w:rPr>
              <w:t>.00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vAlign w:val="center"/>
          </w:tcPr>
          <w:p w14:paraId="79ECBA66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56670C4" w14:textId="77777777" w:rsidTr="009B5A42">
        <w:trPr>
          <w:trHeight w:val="236"/>
        </w:trPr>
        <w:tc>
          <w:tcPr>
            <w:tcW w:w="1320" w:type="dxa"/>
            <w:vAlign w:val="center"/>
          </w:tcPr>
          <w:p w14:paraId="6EDEB3A6" w14:textId="0AB23B94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Zn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709EE721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135±246.04</w:t>
            </w:r>
          </w:p>
        </w:tc>
        <w:tc>
          <w:tcPr>
            <w:tcW w:w="1320" w:type="dxa"/>
            <w:vAlign w:val="center"/>
          </w:tcPr>
          <w:p w14:paraId="1B15D8B3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13(285.699)</w:t>
            </w:r>
          </w:p>
        </w:tc>
        <w:tc>
          <w:tcPr>
            <w:tcW w:w="1320" w:type="dxa"/>
            <w:vAlign w:val="center"/>
          </w:tcPr>
          <w:p w14:paraId="3026FA4F" w14:textId="5AACFB5D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3.837(233.84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vAlign w:val="center"/>
          </w:tcPr>
          <w:p w14:paraId="625D73C7" w14:textId="1D1F73DF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41.09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246.667)</w:t>
            </w:r>
          </w:p>
        </w:tc>
        <w:tc>
          <w:tcPr>
            <w:tcW w:w="1320" w:type="dxa"/>
            <w:vAlign w:val="center"/>
          </w:tcPr>
          <w:p w14:paraId="362F7348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3DEF89B" w14:textId="77777777" w:rsidTr="009B5A42">
        <w:trPr>
          <w:trHeight w:val="214"/>
        </w:trPr>
        <w:tc>
          <w:tcPr>
            <w:tcW w:w="1320" w:type="dxa"/>
            <w:vAlign w:val="center"/>
          </w:tcPr>
          <w:p w14:paraId="5600E059" w14:textId="72A45050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As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7AABABAB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02±0.421</w:t>
            </w:r>
          </w:p>
        </w:tc>
        <w:tc>
          <w:tcPr>
            <w:tcW w:w="1320" w:type="dxa"/>
            <w:vAlign w:val="center"/>
          </w:tcPr>
          <w:p w14:paraId="26E5AA32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7(0.303)</w:t>
            </w:r>
          </w:p>
        </w:tc>
        <w:tc>
          <w:tcPr>
            <w:tcW w:w="1320" w:type="dxa"/>
            <w:vAlign w:val="center"/>
          </w:tcPr>
          <w:p w14:paraId="53BF095E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84(0.236)</w:t>
            </w:r>
          </w:p>
        </w:tc>
        <w:tc>
          <w:tcPr>
            <w:tcW w:w="1320" w:type="dxa"/>
            <w:vAlign w:val="center"/>
          </w:tcPr>
          <w:p w14:paraId="62D746BE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63(0.365)</w:t>
            </w:r>
          </w:p>
        </w:tc>
        <w:tc>
          <w:tcPr>
            <w:tcW w:w="1320" w:type="dxa"/>
            <w:vAlign w:val="center"/>
          </w:tcPr>
          <w:p w14:paraId="77C1E0EE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82FE7EE" w14:textId="77777777" w:rsidTr="009B5A42">
        <w:trPr>
          <w:trHeight w:val="320"/>
        </w:trPr>
        <w:tc>
          <w:tcPr>
            <w:tcW w:w="1320" w:type="dxa"/>
            <w:vAlign w:val="center"/>
          </w:tcPr>
          <w:p w14:paraId="7BF42CBE" w14:textId="24AA0C11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Se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61657E71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685±20.103</w:t>
            </w:r>
          </w:p>
        </w:tc>
        <w:tc>
          <w:tcPr>
            <w:tcW w:w="1320" w:type="dxa"/>
            <w:vAlign w:val="center"/>
          </w:tcPr>
          <w:p w14:paraId="0DB093F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226(20.309)</w:t>
            </w:r>
          </w:p>
        </w:tc>
        <w:tc>
          <w:tcPr>
            <w:tcW w:w="1320" w:type="dxa"/>
            <w:vAlign w:val="center"/>
          </w:tcPr>
          <w:p w14:paraId="4A2A09B5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751(17.683)</w:t>
            </w:r>
          </w:p>
        </w:tc>
        <w:tc>
          <w:tcPr>
            <w:tcW w:w="1320" w:type="dxa"/>
            <w:vAlign w:val="center"/>
          </w:tcPr>
          <w:p w14:paraId="49C3327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722(17.508)</w:t>
            </w:r>
          </w:p>
        </w:tc>
        <w:tc>
          <w:tcPr>
            <w:tcW w:w="1320" w:type="dxa"/>
            <w:vAlign w:val="center"/>
          </w:tcPr>
          <w:p w14:paraId="607373D7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FAF973F" w14:textId="77777777">
        <w:trPr>
          <w:trHeight w:val="285"/>
        </w:trPr>
        <w:tc>
          <w:tcPr>
            <w:tcW w:w="1320" w:type="dxa"/>
            <w:vAlign w:val="center"/>
          </w:tcPr>
          <w:p w14:paraId="70E173B8" w14:textId="2A9DBD85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Sr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1421470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51±2.715</w:t>
            </w:r>
          </w:p>
        </w:tc>
        <w:tc>
          <w:tcPr>
            <w:tcW w:w="1320" w:type="dxa"/>
            <w:vAlign w:val="center"/>
          </w:tcPr>
          <w:p w14:paraId="5BAE30F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54(2.93)</w:t>
            </w:r>
          </w:p>
        </w:tc>
        <w:tc>
          <w:tcPr>
            <w:tcW w:w="1320" w:type="dxa"/>
            <w:vAlign w:val="center"/>
          </w:tcPr>
          <w:p w14:paraId="4498EBF0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5(2.071)</w:t>
            </w:r>
          </w:p>
        </w:tc>
        <w:tc>
          <w:tcPr>
            <w:tcW w:w="1320" w:type="dxa"/>
            <w:vAlign w:val="center"/>
          </w:tcPr>
          <w:p w14:paraId="39A03439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938(2.481)</w:t>
            </w:r>
          </w:p>
        </w:tc>
        <w:tc>
          <w:tcPr>
            <w:tcW w:w="1320" w:type="dxa"/>
            <w:vAlign w:val="center"/>
          </w:tcPr>
          <w:p w14:paraId="520046F9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A7BAAB7" w14:textId="77777777" w:rsidTr="009B5A42">
        <w:trPr>
          <w:trHeight w:val="276"/>
        </w:trPr>
        <w:tc>
          <w:tcPr>
            <w:tcW w:w="1320" w:type="dxa"/>
            <w:vAlign w:val="center"/>
          </w:tcPr>
          <w:p w14:paraId="3E4A2F18" w14:textId="007C6CE4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Mo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3EFD721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5±0.167</w:t>
            </w:r>
          </w:p>
        </w:tc>
        <w:tc>
          <w:tcPr>
            <w:tcW w:w="1320" w:type="dxa"/>
            <w:vAlign w:val="center"/>
          </w:tcPr>
          <w:p w14:paraId="1C0E3240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36(0.117)</w:t>
            </w:r>
          </w:p>
        </w:tc>
        <w:tc>
          <w:tcPr>
            <w:tcW w:w="1320" w:type="dxa"/>
            <w:vAlign w:val="center"/>
          </w:tcPr>
          <w:p w14:paraId="67AA719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61(0.166)</w:t>
            </w:r>
          </w:p>
        </w:tc>
        <w:tc>
          <w:tcPr>
            <w:tcW w:w="1320" w:type="dxa"/>
            <w:vAlign w:val="center"/>
          </w:tcPr>
          <w:p w14:paraId="10D41AA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31(0.107)</w:t>
            </w:r>
          </w:p>
        </w:tc>
        <w:tc>
          <w:tcPr>
            <w:tcW w:w="1320" w:type="dxa"/>
            <w:vAlign w:val="center"/>
          </w:tcPr>
          <w:p w14:paraId="34102582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3F08ADB" w14:textId="77777777" w:rsidTr="009B5A42">
        <w:trPr>
          <w:trHeight w:val="276"/>
        </w:trPr>
        <w:tc>
          <w:tcPr>
            <w:tcW w:w="1320" w:type="dxa"/>
            <w:vAlign w:val="center"/>
          </w:tcPr>
          <w:p w14:paraId="5BD9943F" w14:textId="1BB1A60D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Cd/</w:t>
            </w:r>
            <w:r w:rsidRPr="003D418E">
              <w:rPr>
                <w:rFonts w:hint="eastAsia"/>
                <w:sz w:val="18"/>
                <w:szCs w:val="18"/>
              </w:rPr>
              <w:t>ng/L</w:t>
            </w:r>
          </w:p>
        </w:tc>
        <w:tc>
          <w:tcPr>
            <w:tcW w:w="1320" w:type="dxa"/>
            <w:vAlign w:val="center"/>
          </w:tcPr>
          <w:p w14:paraId="45192AF9" w14:textId="093C0609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663±19.827</w:t>
            </w:r>
          </w:p>
        </w:tc>
        <w:tc>
          <w:tcPr>
            <w:tcW w:w="1320" w:type="dxa"/>
            <w:vAlign w:val="center"/>
          </w:tcPr>
          <w:p w14:paraId="7192767C" w14:textId="6D669C7E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</w:t>
            </w:r>
            <w:r w:rsidR="001B376F" w:rsidRPr="003D418E">
              <w:rPr>
                <w:sz w:val="18"/>
                <w:szCs w:val="18"/>
              </w:rPr>
              <w:t>.000</w:t>
            </w:r>
            <w:r w:rsidRPr="003D418E">
              <w:rPr>
                <w:sz w:val="18"/>
                <w:szCs w:val="18"/>
              </w:rPr>
              <w:t>(28.222)</w:t>
            </w:r>
          </w:p>
        </w:tc>
        <w:tc>
          <w:tcPr>
            <w:tcW w:w="1320" w:type="dxa"/>
            <w:vAlign w:val="center"/>
          </w:tcPr>
          <w:p w14:paraId="1AD85FB2" w14:textId="148E867C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225(25.56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vAlign w:val="center"/>
          </w:tcPr>
          <w:p w14:paraId="79DBF1D3" w14:textId="161C68DC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4.838(30.641)</w:t>
            </w:r>
          </w:p>
        </w:tc>
        <w:tc>
          <w:tcPr>
            <w:tcW w:w="1320" w:type="dxa"/>
            <w:vAlign w:val="center"/>
          </w:tcPr>
          <w:p w14:paraId="05D91468" w14:textId="5AEF6B2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C68A2DE" w14:textId="77777777" w:rsidTr="009B5A42">
        <w:trPr>
          <w:trHeight w:val="276"/>
        </w:trPr>
        <w:tc>
          <w:tcPr>
            <w:tcW w:w="1320" w:type="dxa"/>
            <w:vAlign w:val="center"/>
          </w:tcPr>
          <w:p w14:paraId="0B4842C1" w14:textId="2DEEAFF4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Sn/</w:t>
            </w:r>
            <w:r w:rsidRPr="003D418E">
              <w:rPr>
                <w:rFonts w:hint="eastAsia"/>
                <w:sz w:val="18"/>
                <w:szCs w:val="18"/>
              </w:rPr>
              <w:t>ng/L</w:t>
            </w:r>
          </w:p>
        </w:tc>
        <w:tc>
          <w:tcPr>
            <w:tcW w:w="1320" w:type="dxa"/>
            <w:vAlign w:val="center"/>
          </w:tcPr>
          <w:p w14:paraId="6E358E46" w14:textId="3ACA0E80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33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254.144</w:t>
            </w:r>
          </w:p>
        </w:tc>
        <w:tc>
          <w:tcPr>
            <w:tcW w:w="1320" w:type="dxa"/>
            <w:vAlign w:val="center"/>
          </w:tcPr>
          <w:p w14:paraId="179FFB0F" w14:textId="749B1AF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815(46.89</w:t>
            </w:r>
            <w:r w:rsidR="001B376F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vAlign w:val="center"/>
          </w:tcPr>
          <w:p w14:paraId="6F6F2A04" w14:textId="0BE30463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618(44.485)</w:t>
            </w:r>
          </w:p>
        </w:tc>
        <w:tc>
          <w:tcPr>
            <w:tcW w:w="1320" w:type="dxa"/>
            <w:vAlign w:val="center"/>
          </w:tcPr>
          <w:p w14:paraId="16ABC4CE" w14:textId="1F2BF2BA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.705(45.086)</w:t>
            </w:r>
          </w:p>
        </w:tc>
        <w:tc>
          <w:tcPr>
            <w:tcW w:w="1320" w:type="dxa"/>
            <w:vAlign w:val="center"/>
          </w:tcPr>
          <w:p w14:paraId="56A9D54C" w14:textId="740B9C3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D2ABC01" w14:textId="77777777">
        <w:trPr>
          <w:trHeight w:val="285"/>
        </w:trPr>
        <w:tc>
          <w:tcPr>
            <w:tcW w:w="1320" w:type="dxa"/>
            <w:vAlign w:val="center"/>
          </w:tcPr>
          <w:p w14:paraId="7D12AA13" w14:textId="78FCE149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Sb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501384E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33±3.289</w:t>
            </w:r>
          </w:p>
        </w:tc>
        <w:tc>
          <w:tcPr>
            <w:tcW w:w="1320" w:type="dxa"/>
            <w:vAlign w:val="center"/>
          </w:tcPr>
          <w:p w14:paraId="17DF52D7" w14:textId="5C8DFD2D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3</w:t>
            </w:r>
            <w:r w:rsidR="001B376F" w:rsidRPr="003D418E">
              <w:rPr>
                <w:sz w:val="18"/>
                <w:szCs w:val="18"/>
              </w:rPr>
              <w:t>00</w:t>
            </w:r>
            <w:r w:rsidRPr="003D418E">
              <w:rPr>
                <w:sz w:val="18"/>
                <w:szCs w:val="18"/>
              </w:rPr>
              <w:t>(2.841)</w:t>
            </w:r>
          </w:p>
        </w:tc>
        <w:tc>
          <w:tcPr>
            <w:tcW w:w="1320" w:type="dxa"/>
            <w:vAlign w:val="center"/>
          </w:tcPr>
          <w:p w14:paraId="6D79B44E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82(1.674)</w:t>
            </w:r>
          </w:p>
        </w:tc>
        <w:tc>
          <w:tcPr>
            <w:tcW w:w="1320" w:type="dxa"/>
            <w:vAlign w:val="center"/>
          </w:tcPr>
          <w:p w14:paraId="710708FF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26(2.971)</w:t>
            </w:r>
          </w:p>
        </w:tc>
        <w:tc>
          <w:tcPr>
            <w:tcW w:w="1320" w:type="dxa"/>
            <w:vAlign w:val="center"/>
          </w:tcPr>
          <w:p w14:paraId="35F117CC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1540523" w14:textId="77777777" w:rsidTr="009B5A42">
        <w:trPr>
          <w:trHeight w:val="302"/>
        </w:trPr>
        <w:tc>
          <w:tcPr>
            <w:tcW w:w="1320" w:type="dxa"/>
            <w:vAlign w:val="center"/>
          </w:tcPr>
          <w:p w14:paraId="6B7B7CD4" w14:textId="185BA08A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I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7B70C4A0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62.522±445.643</w:t>
            </w:r>
          </w:p>
        </w:tc>
        <w:tc>
          <w:tcPr>
            <w:tcW w:w="1320" w:type="dxa"/>
            <w:vAlign w:val="center"/>
          </w:tcPr>
          <w:p w14:paraId="303438D2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227(49.226)</w:t>
            </w:r>
          </w:p>
        </w:tc>
        <w:tc>
          <w:tcPr>
            <w:tcW w:w="1320" w:type="dxa"/>
            <w:vAlign w:val="center"/>
          </w:tcPr>
          <w:p w14:paraId="5E748C28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899(50.815)</w:t>
            </w:r>
          </w:p>
        </w:tc>
        <w:tc>
          <w:tcPr>
            <w:tcW w:w="1320" w:type="dxa"/>
            <w:vAlign w:val="center"/>
          </w:tcPr>
          <w:p w14:paraId="3831B96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319(37.71)</w:t>
            </w:r>
          </w:p>
        </w:tc>
        <w:tc>
          <w:tcPr>
            <w:tcW w:w="1320" w:type="dxa"/>
            <w:vAlign w:val="center"/>
          </w:tcPr>
          <w:p w14:paraId="66A2098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0A794A2" w14:textId="77777777" w:rsidTr="009B5A42">
        <w:trPr>
          <w:trHeight w:val="302"/>
        </w:trPr>
        <w:tc>
          <w:tcPr>
            <w:tcW w:w="1320" w:type="dxa"/>
            <w:vAlign w:val="center"/>
          </w:tcPr>
          <w:p w14:paraId="6A98E02A" w14:textId="6DD5BD52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Tl/</w:t>
            </w:r>
            <w:r w:rsidRPr="003D418E">
              <w:rPr>
                <w:rFonts w:hint="eastAsia"/>
                <w:sz w:val="18"/>
                <w:szCs w:val="18"/>
              </w:rPr>
              <w:t>ng/L</w:t>
            </w:r>
          </w:p>
        </w:tc>
        <w:tc>
          <w:tcPr>
            <w:tcW w:w="1320" w:type="dxa"/>
            <w:vAlign w:val="center"/>
          </w:tcPr>
          <w:p w14:paraId="05DCAA44" w14:textId="3BCCEC19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68±3.791</w:t>
            </w:r>
          </w:p>
        </w:tc>
        <w:tc>
          <w:tcPr>
            <w:tcW w:w="1320" w:type="dxa"/>
            <w:vAlign w:val="center"/>
          </w:tcPr>
          <w:p w14:paraId="7D7CA19B" w14:textId="3F8A57EB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32(4.145)</w:t>
            </w:r>
          </w:p>
        </w:tc>
        <w:tc>
          <w:tcPr>
            <w:tcW w:w="1320" w:type="dxa"/>
            <w:vAlign w:val="center"/>
          </w:tcPr>
          <w:p w14:paraId="3150AC46" w14:textId="395BAE3C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357(4.136)</w:t>
            </w:r>
          </w:p>
        </w:tc>
        <w:tc>
          <w:tcPr>
            <w:tcW w:w="1320" w:type="dxa"/>
            <w:vAlign w:val="center"/>
          </w:tcPr>
          <w:p w14:paraId="7EEDC1BB" w14:textId="0D3801CD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96(3.574)</w:t>
            </w:r>
          </w:p>
        </w:tc>
        <w:tc>
          <w:tcPr>
            <w:tcW w:w="1320" w:type="dxa"/>
            <w:vAlign w:val="center"/>
          </w:tcPr>
          <w:p w14:paraId="022E2E01" w14:textId="38A9CC52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61DF08B" w14:textId="77777777" w:rsidTr="009B5A42">
        <w:trPr>
          <w:trHeight w:val="244"/>
        </w:trPr>
        <w:tc>
          <w:tcPr>
            <w:tcW w:w="1320" w:type="dxa"/>
            <w:vAlign w:val="center"/>
          </w:tcPr>
          <w:p w14:paraId="56297E5E" w14:textId="0EB29B3F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Pb/</w:t>
            </w:r>
            <w:r w:rsidRPr="003D418E">
              <w:rPr>
                <w:rFonts w:hint="eastAsia"/>
                <w:sz w:val="18"/>
                <w:szCs w:val="18"/>
              </w:rPr>
              <w:t>ug/L</w:t>
            </w:r>
          </w:p>
        </w:tc>
        <w:tc>
          <w:tcPr>
            <w:tcW w:w="1320" w:type="dxa"/>
            <w:vAlign w:val="center"/>
          </w:tcPr>
          <w:p w14:paraId="10E1B757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51±3.365</w:t>
            </w:r>
          </w:p>
        </w:tc>
        <w:tc>
          <w:tcPr>
            <w:tcW w:w="1320" w:type="dxa"/>
            <w:vAlign w:val="center"/>
          </w:tcPr>
          <w:p w14:paraId="3E433A41" w14:textId="221D4A6E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79(1.75</w:t>
            </w:r>
            <w:r w:rsidR="00971E5E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320" w:type="dxa"/>
            <w:vAlign w:val="center"/>
          </w:tcPr>
          <w:p w14:paraId="341EAB8D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63(2.215)</w:t>
            </w:r>
          </w:p>
        </w:tc>
        <w:tc>
          <w:tcPr>
            <w:tcW w:w="1320" w:type="dxa"/>
            <w:vAlign w:val="center"/>
          </w:tcPr>
          <w:p w14:paraId="17A81532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58(1.508)</w:t>
            </w:r>
          </w:p>
        </w:tc>
        <w:tc>
          <w:tcPr>
            <w:tcW w:w="1320" w:type="dxa"/>
            <w:vAlign w:val="center"/>
          </w:tcPr>
          <w:p w14:paraId="2641D1E4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6D10FE" w:rsidRPr="003D418E" w14:paraId="2A8DA397" w14:textId="77777777" w:rsidTr="009B5A42">
        <w:trPr>
          <w:trHeight w:val="222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05A1E0BD" w14:textId="0AE07D1D" w:rsidR="006D10FE" w:rsidRPr="003D418E" w:rsidRDefault="006D10FE" w:rsidP="006D10FE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UD_Fe/</w:t>
            </w:r>
            <w:r w:rsidRPr="003D418E">
              <w:rPr>
                <w:rFonts w:hint="eastAsia"/>
                <w:sz w:val="18"/>
                <w:szCs w:val="18"/>
              </w:rPr>
              <w:t>mg/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2E3756C7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072±66.6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1C08D8E7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657(41.967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1A75C9C5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5.941(51.099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33CA58B8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109(47.76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74BA4FA0" w14:textId="77777777" w:rsidR="006D10FE" w:rsidRPr="003D418E" w:rsidRDefault="006D10FE" w:rsidP="006D10FE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16C99214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4DF5C1E9" w14:textId="38D7994D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UD, differences of trace elements in umbilical cord blood of twins</w:t>
      </w:r>
      <w:r w:rsidR="001C323D" w:rsidRPr="003D418E">
        <w:rPr>
          <w:sz w:val="18"/>
          <w:szCs w:val="18"/>
        </w:rPr>
        <w:t xml:space="preserve"> (UL-US)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681CEDC5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4E56594E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42FCF05C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4EE3B5D2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26EFA898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15E6667E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0BD31510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7752BCE1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72A20B78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14944926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43D1CC71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38C0A818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045C313D" w14:textId="77777777" w:rsidR="00125419" w:rsidRPr="003D418E" w:rsidRDefault="00125419">
      <w:pPr>
        <w:spacing w:line="0" w:lineRule="atLeast"/>
        <w:rPr>
          <w:b/>
          <w:bCs/>
          <w:sz w:val="18"/>
          <w:szCs w:val="18"/>
        </w:rPr>
      </w:pPr>
    </w:p>
    <w:p w14:paraId="38DA8E83" w14:textId="51FD7AC8" w:rsidR="007A6FFE" w:rsidRPr="003D418E" w:rsidRDefault="00AD7BA4">
      <w:pPr>
        <w:spacing w:line="0" w:lineRule="atLeast"/>
        <w:rPr>
          <w:b/>
          <w:bCs/>
          <w:sz w:val="18"/>
          <w:szCs w:val="18"/>
        </w:rPr>
      </w:pPr>
      <w:r w:rsidRPr="003D418E">
        <w:rPr>
          <w:b/>
          <w:bCs/>
          <w:sz w:val="18"/>
          <w:szCs w:val="18"/>
        </w:rPr>
        <w:lastRenderedPageBreak/>
        <w:t>Table 5</w:t>
      </w:r>
    </w:p>
    <w:p w14:paraId="3399F94E" w14:textId="77777777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 xml:space="preserve">Quantitative levels of trace elements in placenta of larger twin grouped by </w:t>
      </w:r>
      <w:r w:rsidRPr="003D418E">
        <w:rPr>
          <w:rFonts w:hint="eastAsia"/>
          <w:sz w:val="18"/>
          <w:szCs w:val="18"/>
        </w:rPr>
        <w:t>i</w:t>
      </w:r>
      <w:r w:rsidRPr="003D418E">
        <w:rPr>
          <w:sz w:val="18"/>
          <w:szCs w:val="18"/>
        </w:rPr>
        <w:t>ntertwin birthweight</w:t>
      </w:r>
      <w:r w:rsidRPr="003D418E">
        <w:rPr>
          <w:rFonts w:hint="eastAsia"/>
          <w:sz w:val="18"/>
          <w:szCs w:val="18"/>
        </w:rPr>
        <w:t xml:space="preserve"> </w:t>
      </w:r>
      <w:r w:rsidRPr="003D418E">
        <w:rPr>
          <w:sz w:val="18"/>
          <w:szCs w:val="18"/>
        </w:rPr>
        <w:t>discordance</w:t>
      </w:r>
    </w:p>
    <w:tbl>
      <w:tblPr>
        <w:tblW w:w="8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609"/>
        <w:gridCol w:w="1542"/>
        <w:gridCol w:w="1501"/>
        <w:gridCol w:w="1507"/>
        <w:gridCol w:w="1504"/>
        <w:gridCol w:w="518"/>
      </w:tblGrid>
      <w:tr w:rsidR="003D418E" w:rsidRPr="003D418E" w14:paraId="4A146A41" w14:textId="77777777" w:rsidTr="00F97554">
        <w:trPr>
          <w:trHeight w:val="285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DE447" w14:textId="71C9CE4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5F5B7D" w:rsidRPr="003D418E">
              <w:rPr>
                <w:sz w:val="18"/>
                <w:szCs w:val="18"/>
              </w:rPr>
              <w:t>/</w:t>
            </w:r>
            <w:r w:rsidR="005F5B7D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6C381C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Total </w:t>
            </w:r>
          </w:p>
          <w:p w14:paraId="0B2B4173" w14:textId="21D76C8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n=60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A24901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sz w:val="18"/>
                <w:szCs w:val="18"/>
              </w:rPr>
              <w:t>20%</w:t>
            </w:r>
          </w:p>
          <w:p w14:paraId="157AA176" w14:textId="5FD997D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(n=21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90E6B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sz w:val="18"/>
                <w:szCs w:val="18"/>
              </w:rPr>
              <w:t>20% (n=39)</w:t>
            </w:r>
          </w:p>
        </w:tc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EB7F7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57507737" w14:textId="77777777" w:rsidTr="00F97554">
        <w:trPr>
          <w:trHeight w:val="1269"/>
        </w:trPr>
        <w:tc>
          <w:tcPr>
            <w:tcW w:w="114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3D0C45" w14:textId="77777777" w:rsidR="00125419" w:rsidRPr="003D418E" w:rsidRDefault="00125419">
            <w:pPr>
              <w:rPr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0C5F94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% of detection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BB6031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A4FA8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7566372D" w14:textId="789EC81B" w:rsidR="00125419" w:rsidRPr="003D418E" w:rsidRDefault="00125419" w:rsidP="006B0EA0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60F3D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6D5FB175" w14:textId="587393C4" w:rsidR="00125419" w:rsidRPr="003D418E" w:rsidRDefault="00125419" w:rsidP="00074178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36E6F" w14:textId="77777777" w:rsidR="00125419" w:rsidRPr="003D418E" w:rsidRDefault="00125419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  <w:p w14:paraId="0B27B5F1" w14:textId="1EA05445" w:rsidR="00125419" w:rsidRPr="003D418E" w:rsidRDefault="00125419" w:rsidP="00DC1531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51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B8957" w14:textId="77777777" w:rsidR="00125419" w:rsidRPr="003D418E" w:rsidRDefault="00125419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1D64DCC8" w14:textId="77777777" w:rsidTr="00F97554">
        <w:trPr>
          <w:trHeight w:val="285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27FFF" w14:textId="5BEBAE78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V</w:t>
            </w:r>
            <w:r w:rsidR="005F5B7D" w:rsidRPr="003D418E">
              <w:rPr>
                <w:sz w:val="18"/>
                <w:szCs w:val="18"/>
              </w:rPr>
              <w:t>/</w:t>
            </w:r>
            <w:r w:rsidR="005A417F" w:rsidRPr="003D418E">
              <w:rPr>
                <w:sz w:val="18"/>
                <w:szCs w:val="18"/>
              </w:rPr>
              <w:t>u</w:t>
            </w:r>
            <w:r w:rsidR="005F5B7D" w:rsidRPr="003D418E">
              <w:rPr>
                <w:rFonts w:hint="eastAsia"/>
                <w:sz w:val="18"/>
                <w:szCs w:val="18"/>
              </w:rPr>
              <w:t>g</w:t>
            </w:r>
            <w:r w:rsidR="005F5B7D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52A9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</w:t>
            </w:r>
            <w:r w:rsidRPr="003D418E">
              <w:rPr>
                <w:rFonts w:hint="eastAsia"/>
                <w:sz w:val="18"/>
                <w:szCs w:val="18"/>
              </w:rPr>
              <w:t>3.22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E906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91±0.635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5D0A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41(0.715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344D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46(1.256)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54E64" w14:textId="44DE5231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9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0.43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0DD1B15" w14:textId="7274004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09</w:t>
            </w:r>
          </w:p>
        </w:tc>
      </w:tr>
      <w:tr w:rsidR="003D418E" w:rsidRPr="003D418E" w14:paraId="5FDEDA44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4176AA91" w14:textId="28CC436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C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07A423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D4ADAA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2.416±35.73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BB3D6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2.842(42.923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D2B30C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3.297(69.889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CFABBA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8.554(36.887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9FCBCA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1DA2B7C1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03683CFF" w14:textId="3F42855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M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0F8B16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FBA305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7.973±36.346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4DDE388" w14:textId="2003FC8B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.942(41.32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F6EB58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1.714(34.904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53766D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3.895(42.317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972368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4BAB750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0670315F" w14:textId="7602E413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C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922BD3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4C1A73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696±2.16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437F63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063(1.774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1EC8527" w14:textId="53FC12B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.54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1.17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9BCEA6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334(2.408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F7A5FD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5B6B2D8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0A171823" w14:textId="67F49BF2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N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305A04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9E37C8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.778±10.182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72DC0C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5.041(12.975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1497BD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8.163(13.603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B21CAD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4.548(11.272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A706A9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AE068BD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0CF7F019" w14:textId="2E0F743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Cu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EC2AA9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D16ABC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75.379±266.843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9C9047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26.595(227.877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FBCA61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15.056(302.157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33C92E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40.679(191.505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5DD6E6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0B44A05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E1EEAE8" w14:textId="21EB6CD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Z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326B4B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EF0138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590.921±2721.616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B29A7E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174.261(2269.596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81AA6D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463.192(2004.751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17ED40D" w14:textId="08662B55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879.919(2447.74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999EA0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0CBC674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1F8840C4" w14:textId="5FBBCA7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As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4929535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96.61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16F993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35±0.43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155E2B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775(0.602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6E688F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716(0.592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521AF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06(0.593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848ED7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FB11F2D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64891526" w14:textId="425377A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Se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9FD37C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252D459" w14:textId="39D8DD1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4.12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24.97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EA90D3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2.889(26.242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66C90E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9.52(38.62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DFFFF4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4.086(29.317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0F12F5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5FA00F5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2905D8A4" w14:textId="1721E02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S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054D68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1B6054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03.153±322.026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EF55CA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2.569(127.169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5EFF65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2.681(57.112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1CA3DA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8.566(125.259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6AAEAAF" w14:textId="46A4F8F4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09</w:t>
            </w:r>
          </w:p>
        </w:tc>
      </w:tr>
      <w:tr w:rsidR="003D418E" w:rsidRPr="003D418E" w14:paraId="5919C4DA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303987C" w14:textId="09A18254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M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BFDB2F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EC6EF5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.888±8.006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0D7C494" w14:textId="4FA788F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.402(6.11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09D26A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.205(12.719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7DF9F3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.402(5.208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8EAF73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5F72849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4CA1C5EC" w14:textId="1411868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Cd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532C9B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8709F2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761±5.885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395C3BA" w14:textId="693D3A8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31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8.772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382916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423(4.642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3103C2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328(10.795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0DFD4E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C8EFD63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25D16338" w14:textId="7F63348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S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CD827F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B83348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024±3.851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382352C" w14:textId="6CFB10A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.63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5.036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53E999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281(7.248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D9665E8" w14:textId="76B9C42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.18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3.481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DD0566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048D189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149BAE9C" w14:textId="1BE3C59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S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386630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93.2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591BA8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71±0.771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2AE266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05(0.35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E0461A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83(0.55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923703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46(0.229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F955E2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242D7E4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449B3B6D" w14:textId="0C1FE68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243A97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8C88D5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5.897±216.62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0E370B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4.227(93.957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068E19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0.449(72.72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2A3636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5.491(74.444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21284DF1" w14:textId="41EF894C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1</w:t>
            </w:r>
            <w:r w:rsidR="00EC45C9" w:rsidRPr="003D418E">
              <w:rPr>
                <w:sz w:val="18"/>
                <w:szCs w:val="18"/>
              </w:rPr>
              <w:t>3</w:t>
            </w:r>
          </w:p>
        </w:tc>
      </w:tr>
      <w:tr w:rsidR="003D418E" w:rsidRPr="003D418E" w14:paraId="15DF513E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9610849" w14:textId="3EDBBD7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Tl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1A87DD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93B9B6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28±0.091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EC5726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4(0.136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7C34EF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4(0.13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AB8EFE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3D88E7E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</w:tr>
      <w:tr w:rsidR="003D418E" w:rsidRPr="003D418E" w14:paraId="73647D10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333C665B" w14:textId="0F00FBDE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P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F2F78B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B35EAA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.989±14.802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E77E60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926(5.829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8C080D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823(4.857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C1ACFE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926(7.877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BA5D18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6D10FE" w:rsidRPr="003D418E" w14:paraId="1A3C2268" w14:textId="77777777" w:rsidTr="00F97554">
        <w:trPr>
          <w:trHeight w:val="285"/>
        </w:trPr>
        <w:tc>
          <w:tcPr>
            <w:tcW w:w="1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1EB829" w14:textId="7E77DF32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L_Fe</w:t>
            </w:r>
            <w:r w:rsidR="005A417F" w:rsidRPr="003D418E">
              <w:rPr>
                <w:sz w:val="18"/>
                <w:szCs w:val="18"/>
              </w:rPr>
              <w:t>/m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8BE5B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F8A22F" w14:textId="4FA814D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1.76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14.431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728C7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0.757(21.397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845FB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8.282(24.695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58D42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0.757(19.203)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D0ED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1000A7C2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043064E5" w14:textId="293FFF51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PL, placenta of larger twin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4F9B4722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65CA7AE9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01AE7870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7C864F49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5C732249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6F600D69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451CE42F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182267BF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4C7C0F31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47E5661C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61F5F0D0" w14:textId="77777777" w:rsidR="0059369E" w:rsidRPr="003D418E" w:rsidRDefault="0059369E">
      <w:pPr>
        <w:spacing w:line="0" w:lineRule="atLeast"/>
        <w:rPr>
          <w:sz w:val="18"/>
          <w:szCs w:val="18"/>
        </w:rPr>
      </w:pPr>
    </w:p>
    <w:p w14:paraId="1304C80F" w14:textId="77777777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lastRenderedPageBreak/>
        <w:t>Table 6</w:t>
      </w:r>
    </w:p>
    <w:p w14:paraId="397B9FB9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>Quantitative levels of trace elements in placenta of smaller twin</w:t>
      </w:r>
    </w:p>
    <w:tbl>
      <w:tblPr>
        <w:tblW w:w="8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603"/>
        <w:gridCol w:w="1535"/>
        <w:gridCol w:w="1501"/>
        <w:gridCol w:w="1464"/>
        <w:gridCol w:w="1454"/>
        <w:gridCol w:w="624"/>
      </w:tblGrid>
      <w:tr w:rsidR="003D418E" w:rsidRPr="003D418E" w14:paraId="58893BA5" w14:textId="77777777" w:rsidTr="00F97554">
        <w:trPr>
          <w:trHeight w:val="285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B3F7E" w14:textId="0DA2339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5A417F" w:rsidRPr="003D418E">
              <w:rPr>
                <w:sz w:val="18"/>
                <w:szCs w:val="18"/>
              </w:rPr>
              <w:t>/</w:t>
            </w:r>
            <w:r w:rsidR="005A417F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36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654C33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Total</w:t>
            </w:r>
          </w:p>
          <w:p w14:paraId="02AFA2F6" w14:textId="11F07280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(n=60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0B773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sz w:val="18"/>
                <w:szCs w:val="18"/>
              </w:rPr>
              <w:t>20% (n=21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893DD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sz w:val="18"/>
                <w:szCs w:val="18"/>
              </w:rPr>
              <w:t>20%</w:t>
            </w:r>
          </w:p>
          <w:p w14:paraId="7DE8FCCD" w14:textId="260DAC5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(n=39)</w:t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373F6D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5F633E97" w14:textId="77777777" w:rsidTr="00F97554">
        <w:trPr>
          <w:trHeight w:val="285"/>
        </w:trPr>
        <w:tc>
          <w:tcPr>
            <w:tcW w:w="114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C21D4F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603" w:type="dxa"/>
            <w:vMerge w:val="restart"/>
            <w:tcBorders>
              <w:bottom w:val="single" w:sz="4" w:space="0" w:color="000000"/>
            </w:tcBorders>
            <w:vAlign w:val="center"/>
          </w:tcPr>
          <w:p w14:paraId="68EB168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% of detection</w:t>
            </w:r>
          </w:p>
        </w:tc>
        <w:tc>
          <w:tcPr>
            <w:tcW w:w="1535" w:type="dxa"/>
            <w:vMerge w:val="restart"/>
            <w:tcBorders>
              <w:bottom w:val="single" w:sz="4" w:space="0" w:color="000000"/>
            </w:tcBorders>
            <w:vAlign w:val="center"/>
          </w:tcPr>
          <w:p w14:paraId="1DCCD13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501" w:type="dxa"/>
            <w:vAlign w:val="center"/>
          </w:tcPr>
          <w:p w14:paraId="5582714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464" w:type="dxa"/>
            <w:vAlign w:val="center"/>
          </w:tcPr>
          <w:p w14:paraId="0840DC9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454" w:type="dxa"/>
            <w:vAlign w:val="center"/>
          </w:tcPr>
          <w:p w14:paraId="3B5BED0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6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18474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2C343936" w14:textId="77777777" w:rsidTr="00F97554">
        <w:trPr>
          <w:trHeight w:val="285"/>
        </w:trPr>
        <w:tc>
          <w:tcPr>
            <w:tcW w:w="114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6508A2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603" w:type="dxa"/>
            <w:vMerge/>
            <w:tcBorders>
              <w:bottom w:val="single" w:sz="4" w:space="0" w:color="000000"/>
            </w:tcBorders>
            <w:vAlign w:val="center"/>
          </w:tcPr>
          <w:p w14:paraId="280930A1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5" w:type="dxa"/>
            <w:vMerge/>
            <w:tcBorders>
              <w:bottom w:val="single" w:sz="4" w:space="0" w:color="000000"/>
            </w:tcBorders>
            <w:vAlign w:val="center"/>
          </w:tcPr>
          <w:p w14:paraId="039B5B0C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7A00849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14:paraId="00EAAB2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 w14:paraId="45B405F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62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5529E0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33570B15" w14:textId="77777777" w:rsidTr="00F97554">
        <w:trPr>
          <w:trHeight w:val="285"/>
        </w:trPr>
        <w:tc>
          <w:tcPr>
            <w:tcW w:w="11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83A75A" w14:textId="02F7F38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V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57B8269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4.83</w:t>
            </w:r>
          </w:p>
        </w:tc>
        <w:tc>
          <w:tcPr>
            <w:tcW w:w="1535" w:type="dxa"/>
            <w:vAlign w:val="center"/>
          </w:tcPr>
          <w:p w14:paraId="4EAE966D" w14:textId="7E3561BC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8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0.954</w:t>
            </w:r>
          </w:p>
        </w:tc>
        <w:tc>
          <w:tcPr>
            <w:tcW w:w="1501" w:type="dxa"/>
            <w:vAlign w:val="center"/>
          </w:tcPr>
          <w:p w14:paraId="1ACDA65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46(0.287)</w:t>
            </w:r>
          </w:p>
        </w:tc>
        <w:tc>
          <w:tcPr>
            <w:tcW w:w="1464" w:type="dxa"/>
            <w:vAlign w:val="center"/>
          </w:tcPr>
          <w:p w14:paraId="5E725FA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14(0.879)</w:t>
            </w:r>
          </w:p>
        </w:tc>
        <w:tc>
          <w:tcPr>
            <w:tcW w:w="1454" w:type="dxa"/>
            <w:vAlign w:val="center"/>
          </w:tcPr>
          <w:p w14:paraId="64CC1E3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01(0.305)</w:t>
            </w:r>
          </w:p>
        </w:tc>
        <w:tc>
          <w:tcPr>
            <w:tcW w:w="624" w:type="dxa"/>
            <w:vAlign w:val="center"/>
          </w:tcPr>
          <w:p w14:paraId="05AF5B8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1593E67B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2D50F195" w14:textId="475AFB2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C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1550A98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5283CBE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9.001±88.532</w:t>
            </w:r>
          </w:p>
        </w:tc>
        <w:tc>
          <w:tcPr>
            <w:tcW w:w="1501" w:type="dxa"/>
            <w:vAlign w:val="center"/>
          </w:tcPr>
          <w:p w14:paraId="2532111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0.952(48.311)</w:t>
            </w:r>
          </w:p>
        </w:tc>
        <w:tc>
          <w:tcPr>
            <w:tcW w:w="1464" w:type="dxa"/>
            <w:vAlign w:val="center"/>
          </w:tcPr>
          <w:p w14:paraId="0CC5A33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2.958(29.364)</w:t>
            </w:r>
          </w:p>
        </w:tc>
        <w:tc>
          <w:tcPr>
            <w:tcW w:w="1454" w:type="dxa"/>
            <w:vAlign w:val="center"/>
          </w:tcPr>
          <w:p w14:paraId="1512B63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9.9(72.654)</w:t>
            </w:r>
          </w:p>
        </w:tc>
        <w:tc>
          <w:tcPr>
            <w:tcW w:w="624" w:type="dxa"/>
            <w:vAlign w:val="center"/>
          </w:tcPr>
          <w:p w14:paraId="09E447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47CBB88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65FDA8AA" w14:textId="086222B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M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4F3C738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5D27C4F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1.914±61.155</w:t>
            </w:r>
          </w:p>
        </w:tc>
        <w:tc>
          <w:tcPr>
            <w:tcW w:w="1501" w:type="dxa"/>
            <w:vAlign w:val="center"/>
          </w:tcPr>
          <w:p w14:paraId="59BD601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7.373(58.331)</w:t>
            </w:r>
          </w:p>
        </w:tc>
        <w:tc>
          <w:tcPr>
            <w:tcW w:w="1464" w:type="dxa"/>
            <w:vAlign w:val="center"/>
          </w:tcPr>
          <w:p w14:paraId="511D7E4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.191(58.331)</w:t>
            </w:r>
          </w:p>
        </w:tc>
        <w:tc>
          <w:tcPr>
            <w:tcW w:w="1454" w:type="dxa"/>
            <w:vAlign w:val="center"/>
          </w:tcPr>
          <w:p w14:paraId="7382045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0.658(62.495)</w:t>
            </w:r>
          </w:p>
        </w:tc>
        <w:tc>
          <w:tcPr>
            <w:tcW w:w="624" w:type="dxa"/>
            <w:vAlign w:val="center"/>
          </w:tcPr>
          <w:p w14:paraId="5DEC7CC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D53E9E5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5033424C" w14:textId="718777A6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C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59833B0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1A7D023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728±2.189</w:t>
            </w:r>
          </w:p>
        </w:tc>
        <w:tc>
          <w:tcPr>
            <w:tcW w:w="1501" w:type="dxa"/>
            <w:vAlign w:val="center"/>
          </w:tcPr>
          <w:p w14:paraId="48CBD7E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262(2.078)</w:t>
            </w:r>
          </w:p>
        </w:tc>
        <w:tc>
          <w:tcPr>
            <w:tcW w:w="1464" w:type="dxa"/>
            <w:vAlign w:val="center"/>
          </w:tcPr>
          <w:p w14:paraId="4F27329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.885(1.652)</w:t>
            </w:r>
          </w:p>
        </w:tc>
        <w:tc>
          <w:tcPr>
            <w:tcW w:w="1454" w:type="dxa"/>
            <w:vAlign w:val="center"/>
          </w:tcPr>
          <w:p w14:paraId="2DCC3A4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374(2.642)</w:t>
            </w:r>
          </w:p>
        </w:tc>
        <w:tc>
          <w:tcPr>
            <w:tcW w:w="624" w:type="dxa"/>
            <w:vAlign w:val="center"/>
          </w:tcPr>
          <w:p w14:paraId="0EE549F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CC6191F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6740A325" w14:textId="750616E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N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35BFC20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188406A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2.339±18.514</w:t>
            </w:r>
          </w:p>
        </w:tc>
        <w:tc>
          <w:tcPr>
            <w:tcW w:w="1501" w:type="dxa"/>
            <w:vAlign w:val="center"/>
          </w:tcPr>
          <w:p w14:paraId="1BFFE24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.773(16.608)</w:t>
            </w:r>
          </w:p>
        </w:tc>
        <w:tc>
          <w:tcPr>
            <w:tcW w:w="1464" w:type="dxa"/>
            <w:vAlign w:val="center"/>
          </w:tcPr>
          <w:p w14:paraId="42996F3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8.289(17.619)</w:t>
            </w:r>
          </w:p>
        </w:tc>
        <w:tc>
          <w:tcPr>
            <w:tcW w:w="1454" w:type="dxa"/>
            <w:vAlign w:val="center"/>
          </w:tcPr>
          <w:p w14:paraId="134BDF7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7.615(17.511)</w:t>
            </w:r>
          </w:p>
        </w:tc>
        <w:tc>
          <w:tcPr>
            <w:tcW w:w="624" w:type="dxa"/>
            <w:vAlign w:val="center"/>
          </w:tcPr>
          <w:p w14:paraId="60C83C8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173F7049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56BEA88E" w14:textId="05AAC3F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Cu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6B5537C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3F4AF37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60.289±353.976</w:t>
            </w:r>
          </w:p>
        </w:tc>
        <w:tc>
          <w:tcPr>
            <w:tcW w:w="1501" w:type="dxa"/>
            <w:vAlign w:val="center"/>
          </w:tcPr>
          <w:p w14:paraId="3969F79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44.224(417.762)</w:t>
            </w:r>
          </w:p>
        </w:tc>
        <w:tc>
          <w:tcPr>
            <w:tcW w:w="1464" w:type="dxa"/>
            <w:vAlign w:val="center"/>
          </w:tcPr>
          <w:p w14:paraId="314D19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55.209(717.773)</w:t>
            </w:r>
          </w:p>
        </w:tc>
        <w:tc>
          <w:tcPr>
            <w:tcW w:w="1454" w:type="dxa"/>
            <w:vAlign w:val="center"/>
          </w:tcPr>
          <w:p w14:paraId="75D4565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33.239(380.935)</w:t>
            </w:r>
          </w:p>
        </w:tc>
        <w:tc>
          <w:tcPr>
            <w:tcW w:w="624" w:type="dxa"/>
            <w:vAlign w:val="center"/>
          </w:tcPr>
          <w:p w14:paraId="6E00295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BFFF1FF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7C36D78" w14:textId="032BA46F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Z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1F4B835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2EFA661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292.301±3458.857</w:t>
            </w:r>
          </w:p>
        </w:tc>
        <w:tc>
          <w:tcPr>
            <w:tcW w:w="1501" w:type="dxa"/>
            <w:vAlign w:val="center"/>
          </w:tcPr>
          <w:p w14:paraId="572A5C4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529.457(2239.344)</w:t>
            </w:r>
          </w:p>
        </w:tc>
        <w:tc>
          <w:tcPr>
            <w:tcW w:w="1464" w:type="dxa"/>
            <w:vAlign w:val="center"/>
          </w:tcPr>
          <w:p w14:paraId="0F225820" w14:textId="2861983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556</w:t>
            </w:r>
            <w:r w:rsidR="00F97554" w:rsidRPr="003D418E">
              <w:rPr>
                <w:sz w:val="18"/>
                <w:szCs w:val="18"/>
              </w:rPr>
              <w:t>.000</w:t>
            </w:r>
            <w:r w:rsidRPr="003D418E">
              <w:rPr>
                <w:sz w:val="18"/>
                <w:szCs w:val="18"/>
              </w:rPr>
              <w:t>(2225.647)</w:t>
            </w:r>
          </w:p>
        </w:tc>
        <w:tc>
          <w:tcPr>
            <w:tcW w:w="1454" w:type="dxa"/>
            <w:vAlign w:val="center"/>
          </w:tcPr>
          <w:p w14:paraId="339B78A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368.148(2201.152)</w:t>
            </w:r>
          </w:p>
        </w:tc>
        <w:tc>
          <w:tcPr>
            <w:tcW w:w="624" w:type="dxa"/>
            <w:vAlign w:val="center"/>
          </w:tcPr>
          <w:p w14:paraId="6E714F6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4506FF4A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4F37383" w14:textId="3C4FEC6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As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3AA36B6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2A5CA10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32±0.519</w:t>
            </w:r>
          </w:p>
        </w:tc>
        <w:tc>
          <w:tcPr>
            <w:tcW w:w="1501" w:type="dxa"/>
            <w:vAlign w:val="center"/>
          </w:tcPr>
          <w:p w14:paraId="3E9AED2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99(0.671)</w:t>
            </w:r>
          </w:p>
        </w:tc>
        <w:tc>
          <w:tcPr>
            <w:tcW w:w="1464" w:type="dxa"/>
            <w:vAlign w:val="center"/>
          </w:tcPr>
          <w:p w14:paraId="5889AA7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62(0.768)</w:t>
            </w:r>
          </w:p>
        </w:tc>
        <w:tc>
          <w:tcPr>
            <w:tcW w:w="1454" w:type="dxa"/>
            <w:vAlign w:val="center"/>
          </w:tcPr>
          <w:p w14:paraId="345C9BC0" w14:textId="52CCE1CC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804(0.62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624" w:type="dxa"/>
            <w:vAlign w:val="center"/>
          </w:tcPr>
          <w:p w14:paraId="5FCFE16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43652A1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387C8FAD" w14:textId="612DCA9E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Se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1DA0B8D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39E0C80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6.737±25.625</w:t>
            </w:r>
          </w:p>
        </w:tc>
        <w:tc>
          <w:tcPr>
            <w:tcW w:w="1501" w:type="dxa"/>
            <w:vAlign w:val="center"/>
          </w:tcPr>
          <w:p w14:paraId="7F66BB4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4.309(35.934)</w:t>
            </w:r>
          </w:p>
        </w:tc>
        <w:tc>
          <w:tcPr>
            <w:tcW w:w="1464" w:type="dxa"/>
            <w:vAlign w:val="center"/>
          </w:tcPr>
          <w:p w14:paraId="232AE9C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0.326(38.616)</w:t>
            </w:r>
          </w:p>
        </w:tc>
        <w:tc>
          <w:tcPr>
            <w:tcW w:w="1454" w:type="dxa"/>
            <w:vAlign w:val="center"/>
          </w:tcPr>
          <w:p w14:paraId="405876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9.654(36.34)</w:t>
            </w:r>
          </w:p>
        </w:tc>
        <w:tc>
          <w:tcPr>
            <w:tcW w:w="624" w:type="dxa"/>
            <w:vAlign w:val="center"/>
          </w:tcPr>
          <w:p w14:paraId="1CC31CD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0427D9A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330C9AE5" w14:textId="34C30902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S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059F03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405DF94A" w14:textId="18FF2CC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75.61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±454.445</w:t>
            </w:r>
          </w:p>
        </w:tc>
        <w:tc>
          <w:tcPr>
            <w:tcW w:w="1501" w:type="dxa"/>
            <w:vAlign w:val="center"/>
          </w:tcPr>
          <w:p w14:paraId="7031711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5.164(177.514)</w:t>
            </w:r>
          </w:p>
        </w:tc>
        <w:tc>
          <w:tcPr>
            <w:tcW w:w="1464" w:type="dxa"/>
            <w:vAlign w:val="center"/>
          </w:tcPr>
          <w:p w14:paraId="33CD283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4.867(197.672)</w:t>
            </w:r>
          </w:p>
        </w:tc>
        <w:tc>
          <w:tcPr>
            <w:tcW w:w="1454" w:type="dxa"/>
            <w:vAlign w:val="center"/>
          </w:tcPr>
          <w:p w14:paraId="608CDFA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7.445(206.102)</w:t>
            </w:r>
          </w:p>
        </w:tc>
        <w:tc>
          <w:tcPr>
            <w:tcW w:w="624" w:type="dxa"/>
            <w:vAlign w:val="center"/>
          </w:tcPr>
          <w:p w14:paraId="176D1EC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EE5B767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21D95776" w14:textId="393D640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M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29FD0D8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6BFCCEB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.603±5.119</w:t>
            </w:r>
          </w:p>
        </w:tc>
        <w:tc>
          <w:tcPr>
            <w:tcW w:w="1501" w:type="dxa"/>
            <w:vAlign w:val="center"/>
          </w:tcPr>
          <w:p w14:paraId="5C92C75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.652(6.019)</w:t>
            </w:r>
          </w:p>
        </w:tc>
        <w:tc>
          <w:tcPr>
            <w:tcW w:w="1464" w:type="dxa"/>
            <w:vAlign w:val="center"/>
          </w:tcPr>
          <w:p w14:paraId="05F69A3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783(4.932)</w:t>
            </w:r>
          </w:p>
        </w:tc>
        <w:tc>
          <w:tcPr>
            <w:tcW w:w="1454" w:type="dxa"/>
            <w:vAlign w:val="center"/>
          </w:tcPr>
          <w:p w14:paraId="6086231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.036(7.254)</w:t>
            </w:r>
          </w:p>
        </w:tc>
        <w:tc>
          <w:tcPr>
            <w:tcW w:w="624" w:type="dxa"/>
            <w:vAlign w:val="center"/>
          </w:tcPr>
          <w:p w14:paraId="14FDFD28" w14:textId="6203727F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0</w:t>
            </w:r>
            <w:r w:rsidR="00EC45C9" w:rsidRPr="003D418E">
              <w:rPr>
                <w:sz w:val="18"/>
                <w:szCs w:val="18"/>
              </w:rPr>
              <w:t>1</w:t>
            </w:r>
          </w:p>
        </w:tc>
      </w:tr>
      <w:tr w:rsidR="003D418E" w:rsidRPr="003D418E" w14:paraId="5DF02932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DB9DC61" w14:textId="0332186A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Cd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5E48801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1E666F70" w14:textId="10655D5B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.681±7.73</w:t>
            </w:r>
            <w:r w:rsidR="00F97554" w:rsidRPr="003D418E">
              <w:rPr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5ACDCBF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.088(8.441)</w:t>
            </w:r>
          </w:p>
        </w:tc>
        <w:tc>
          <w:tcPr>
            <w:tcW w:w="1464" w:type="dxa"/>
            <w:vAlign w:val="center"/>
          </w:tcPr>
          <w:p w14:paraId="2415B57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462(5.189)</w:t>
            </w:r>
          </w:p>
        </w:tc>
        <w:tc>
          <w:tcPr>
            <w:tcW w:w="1454" w:type="dxa"/>
            <w:vAlign w:val="center"/>
          </w:tcPr>
          <w:p w14:paraId="6FE06D8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.082(13.086)</w:t>
            </w:r>
          </w:p>
        </w:tc>
        <w:tc>
          <w:tcPr>
            <w:tcW w:w="624" w:type="dxa"/>
            <w:vAlign w:val="center"/>
          </w:tcPr>
          <w:p w14:paraId="0FD79EB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F4371CB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616939C8" w14:textId="33DF47C4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S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1CDA869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066A665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7.691±10.931</w:t>
            </w:r>
          </w:p>
        </w:tc>
        <w:tc>
          <w:tcPr>
            <w:tcW w:w="1501" w:type="dxa"/>
            <w:vAlign w:val="center"/>
          </w:tcPr>
          <w:p w14:paraId="3AE5BBE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267(3.232)</w:t>
            </w:r>
          </w:p>
        </w:tc>
        <w:tc>
          <w:tcPr>
            <w:tcW w:w="1464" w:type="dxa"/>
            <w:vAlign w:val="center"/>
          </w:tcPr>
          <w:p w14:paraId="1A6656A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302(8.164)</w:t>
            </w:r>
          </w:p>
        </w:tc>
        <w:tc>
          <w:tcPr>
            <w:tcW w:w="1454" w:type="dxa"/>
            <w:vAlign w:val="center"/>
          </w:tcPr>
          <w:p w14:paraId="6316EDF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174(3.702)</w:t>
            </w:r>
          </w:p>
        </w:tc>
        <w:tc>
          <w:tcPr>
            <w:tcW w:w="624" w:type="dxa"/>
            <w:vAlign w:val="center"/>
          </w:tcPr>
          <w:p w14:paraId="01B386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E2D5798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397160C0" w14:textId="17D0F8F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S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4D9974B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9</w:t>
            </w:r>
            <w:r w:rsidRPr="003D418E">
              <w:rPr>
                <w:rFonts w:hint="eastAsia"/>
                <w:sz w:val="18"/>
                <w:szCs w:val="18"/>
              </w:rPr>
              <w:t>8.28</w:t>
            </w:r>
          </w:p>
        </w:tc>
        <w:tc>
          <w:tcPr>
            <w:tcW w:w="1535" w:type="dxa"/>
            <w:vAlign w:val="center"/>
          </w:tcPr>
          <w:p w14:paraId="131FC84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555±0.918</w:t>
            </w:r>
          </w:p>
        </w:tc>
        <w:tc>
          <w:tcPr>
            <w:tcW w:w="1501" w:type="dxa"/>
            <w:vAlign w:val="center"/>
          </w:tcPr>
          <w:p w14:paraId="45533B49" w14:textId="1BBB3318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22(0.42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1464" w:type="dxa"/>
            <w:vAlign w:val="center"/>
          </w:tcPr>
          <w:p w14:paraId="2516442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424(0.578)</w:t>
            </w:r>
          </w:p>
        </w:tc>
        <w:tc>
          <w:tcPr>
            <w:tcW w:w="1454" w:type="dxa"/>
            <w:vAlign w:val="center"/>
          </w:tcPr>
          <w:p w14:paraId="62413D7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21(0.296)</w:t>
            </w:r>
          </w:p>
        </w:tc>
        <w:tc>
          <w:tcPr>
            <w:tcW w:w="624" w:type="dxa"/>
            <w:vAlign w:val="center"/>
          </w:tcPr>
          <w:p w14:paraId="7BE0125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4F6EF55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0C864BF2" w14:textId="46EB95D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171C41B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3211787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18.986±257.056</w:t>
            </w:r>
          </w:p>
        </w:tc>
        <w:tc>
          <w:tcPr>
            <w:tcW w:w="1501" w:type="dxa"/>
            <w:vAlign w:val="center"/>
          </w:tcPr>
          <w:p w14:paraId="63478AE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2.564(51.136)</w:t>
            </w:r>
          </w:p>
        </w:tc>
        <w:tc>
          <w:tcPr>
            <w:tcW w:w="1464" w:type="dxa"/>
            <w:vAlign w:val="center"/>
          </w:tcPr>
          <w:p w14:paraId="4AA7BA2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0.767(142.402)</w:t>
            </w:r>
          </w:p>
        </w:tc>
        <w:tc>
          <w:tcPr>
            <w:tcW w:w="1454" w:type="dxa"/>
            <w:vAlign w:val="center"/>
          </w:tcPr>
          <w:p w14:paraId="1F9DFB0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9.659(50.354)</w:t>
            </w:r>
          </w:p>
        </w:tc>
        <w:tc>
          <w:tcPr>
            <w:tcW w:w="624" w:type="dxa"/>
            <w:vAlign w:val="center"/>
          </w:tcPr>
          <w:p w14:paraId="0AB5367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12B0FD7A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70487EFF" w14:textId="56DF18F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Tl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283CE4C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4321DF7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23±0.153</w:t>
            </w:r>
          </w:p>
        </w:tc>
        <w:tc>
          <w:tcPr>
            <w:tcW w:w="1501" w:type="dxa"/>
            <w:vAlign w:val="center"/>
          </w:tcPr>
          <w:p w14:paraId="0585C58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05(0.225)</w:t>
            </w:r>
          </w:p>
        </w:tc>
        <w:tc>
          <w:tcPr>
            <w:tcW w:w="1464" w:type="dxa"/>
            <w:vAlign w:val="center"/>
          </w:tcPr>
          <w:p w14:paraId="77F7667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05(0.225)</w:t>
            </w:r>
          </w:p>
        </w:tc>
        <w:tc>
          <w:tcPr>
            <w:tcW w:w="1454" w:type="dxa"/>
            <w:vAlign w:val="center"/>
          </w:tcPr>
          <w:p w14:paraId="6923CE2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</w:tcPr>
          <w:p w14:paraId="1DA9B5D2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</w:tr>
      <w:tr w:rsidR="003D418E" w:rsidRPr="003D418E" w14:paraId="3C25389B" w14:textId="77777777" w:rsidTr="00F97554">
        <w:trPr>
          <w:trHeight w:val="285"/>
        </w:trPr>
        <w:tc>
          <w:tcPr>
            <w:tcW w:w="1149" w:type="dxa"/>
            <w:shd w:val="clear" w:color="auto" w:fill="auto"/>
            <w:vAlign w:val="center"/>
          </w:tcPr>
          <w:p w14:paraId="2AF8F009" w14:textId="47CE863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P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vAlign w:val="center"/>
          </w:tcPr>
          <w:p w14:paraId="2B1D646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vAlign w:val="center"/>
          </w:tcPr>
          <w:p w14:paraId="21A0D8A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.937±8.437</w:t>
            </w:r>
          </w:p>
        </w:tc>
        <w:tc>
          <w:tcPr>
            <w:tcW w:w="1501" w:type="dxa"/>
            <w:vAlign w:val="center"/>
          </w:tcPr>
          <w:p w14:paraId="32A4120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.611(8.022)</w:t>
            </w:r>
          </w:p>
        </w:tc>
        <w:tc>
          <w:tcPr>
            <w:tcW w:w="1464" w:type="dxa"/>
            <w:vAlign w:val="center"/>
          </w:tcPr>
          <w:p w14:paraId="5B535E9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093(4.153)</w:t>
            </w:r>
          </w:p>
        </w:tc>
        <w:tc>
          <w:tcPr>
            <w:tcW w:w="1454" w:type="dxa"/>
            <w:vAlign w:val="center"/>
          </w:tcPr>
          <w:p w14:paraId="2860C9D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2.162(9.104)</w:t>
            </w:r>
          </w:p>
        </w:tc>
        <w:tc>
          <w:tcPr>
            <w:tcW w:w="624" w:type="dxa"/>
            <w:vAlign w:val="center"/>
          </w:tcPr>
          <w:p w14:paraId="242BB757" w14:textId="4269E0B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2</w:t>
            </w:r>
            <w:r w:rsidR="00EC45C9" w:rsidRPr="003D418E">
              <w:rPr>
                <w:sz w:val="18"/>
                <w:szCs w:val="18"/>
              </w:rPr>
              <w:t>0</w:t>
            </w:r>
          </w:p>
        </w:tc>
      </w:tr>
      <w:tr w:rsidR="007A6FFE" w:rsidRPr="003D418E" w14:paraId="5D9C0A37" w14:textId="77777777" w:rsidTr="00F97554">
        <w:trPr>
          <w:trHeight w:val="285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7AF96E64" w14:textId="5ADF82B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S_Fe</w:t>
            </w:r>
            <w:r w:rsidR="005A417F" w:rsidRPr="003D418E">
              <w:rPr>
                <w:sz w:val="18"/>
                <w:szCs w:val="18"/>
              </w:rPr>
              <w:t>/m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 w14:paraId="4E0CFB9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0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 w14:paraId="631CED6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40.325±15.866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67CD6E6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7.284(18.783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14:paraId="4F1220C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5.256(18.047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 w14:paraId="0580D362" w14:textId="77A3DAAF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9.246(24.31</w:t>
            </w:r>
            <w:r w:rsidR="00F97554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)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 w14:paraId="3A39FC9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4640C642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3E02A97E" w14:textId="7DE274A2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PS, placenta of smaller twin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072D269C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0F667EFD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46A7437A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09B14F1E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745B8E02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4AC9BB74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1F03A99E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0221B5DD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5F01B623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48F474FC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505F421B" w14:textId="77777777" w:rsidR="0059369E" w:rsidRPr="003D418E" w:rsidRDefault="0059369E">
      <w:pPr>
        <w:spacing w:line="0" w:lineRule="atLeast"/>
        <w:rPr>
          <w:b/>
          <w:sz w:val="18"/>
          <w:szCs w:val="18"/>
        </w:rPr>
      </w:pPr>
    </w:p>
    <w:p w14:paraId="6A2EEE5C" w14:textId="6538D564" w:rsidR="007A6FFE" w:rsidRPr="003D418E" w:rsidRDefault="00AD7BA4">
      <w:pPr>
        <w:spacing w:line="0" w:lineRule="atLeast"/>
        <w:rPr>
          <w:b/>
          <w:sz w:val="18"/>
          <w:szCs w:val="18"/>
        </w:rPr>
      </w:pPr>
      <w:r w:rsidRPr="003D418E">
        <w:rPr>
          <w:b/>
          <w:sz w:val="18"/>
          <w:szCs w:val="18"/>
        </w:rPr>
        <w:t>Table 7</w:t>
      </w:r>
    </w:p>
    <w:p w14:paraId="257B2866" w14:textId="77777777" w:rsidR="007A6FFE" w:rsidRPr="003D418E" w:rsidRDefault="00AD7BA4">
      <w:pPr>
        <w:spacing w:line="0" w:lineRule="atLeast"/>
        <w:rPr>
          <w:bCs/>
          <w:sz w:val="18"/>
          <w:szCs w:val="18"/>
        </w:rPr>
      </w:pPr>
      <w:r w:rsidRPr="003D418E">
        <w:rPr>
          <w:bCs/>
          <w:sz w:val="18"/>
          <w:szCs w:val="18"/>
        </w:rPr>
        <w:t xml:space="preserve">Differences in the levels of trace elements in placenta of </w:t>
      </w:r>
      <w:r w:rsidRPr="003D418E">
        <w:rPr>
          <w:rFonts w:hint="eastAsia"/>
          <w:bCs/>
          <w:sz w:val="18"/>
          <w:szCs w:val="18"/>
        </w:rPr>
        <w:t>both</w:t>
      </w:r>
      <w:r w:rsidRPr="003D418E">
        <w:rPr>
          <w:bCs/>
          <w:sz w:val="18"/>
          <w:szCs w:val="18"/>
        </w:rPr>
        <w:t xml:space="preserve"> twin</w:t>
      </w:r>
    </w:p>
    <w:tbl>
      <w:tblPr>
        <w:tblW w:w="79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1345"/>
        <w:gridCol w:w="1411"/>
        <w:gridCol w:w="1501"/>
        <w:gridCol w:w="1411"/>
        <w:gridCol w:w="1023"/>
      </w:tblGrid>
      <w:tr w:rsidR="003D418E" w:rsidRPr="003D418E" w14:paraId="63A2D842" w14:textId="77777777">
        <w:trPr>
          <w:trHeight w:val="600"/>
        </w:trPr>
        <w:tc>
          <w:tcPr>
            <w:tcW w:w="12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C996E4" w14:textId="22A32578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Element</w:t>
            </w:r>
            <w:r w:rsidR="005A417F" w:rsidRPr="003D418E">
              <w:rPr>
                <w:sz w:val="18"/>
                <w:szCs w:val="18"/>
              </w:rPr>
              <w:t>/</w:t>
            </w:r>
            <w:r w:rsidR="005A417F" w:rsidRPr="003D418E">
              <w:rPr>
                <w:rStyle w:val="font21"/>
                <w:rFonts w:ascii="Times New Roman" w:hAnsi="Times New Roman" w:cs="Times New Roman" w:hint="default"/>
                <w:color w:val="auto"/>
              </w:rPr>
              <w:t>Units</w:t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BB71E9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Total</w:t>
            </w:r>
          </w:p>
          <w:p w14:paraId="50AE6764" w14:textId="6C75F81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 xml:space="preserve"> (n=60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CE03D6" w14:textId="77777777" w:rsidR="00125419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³</w:t>
            </w:r>
            <w:r w:rsidRPr="003D418E">
              <w:rPr>
                <w:sz w:val="18"/>
                <w:szCs w:val="18"/>
              </w:rPr>
              <w:t xml:space="preserve">20% </w:t>
            </w:r>
          </w:p>
          <w:p w14:paraId="4DC15ADE" w14:textId="5929271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n=21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C7DF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IBWD</w:t>
            </w:r>
            <w:r w:rsidRPr="003D418E">
              <w:rPr>
                <w:rFonts w:ascii="Symbol" w:hAnsi="Symbol" w:cs="Symbol"/>
                <w:sz w:val="18"/>
                <w:szCs w:val="18"/>
              </w:rPr>
              <w:t>&lt;</w:t>
            </w:r>
            <w:r w:rsidRPr="003D418E">
              <w:rPr>
                <w:sz w:val="18"/>
                <w:szCs w:val="18"/>
              </w:rPr>
              <w:t>20% (n=39)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22359" w14:textId="77777777" w:rsidR="007A6FFE" w:rsidRPr="003D418E" w:rsidRDefault="00AD7BA4">
            <w:pPr>
              <w:jc w:val="center"/>
              <w:textAlignment w:val="center"/>
              <w:rPr>
                <w:i/>
                <w:sz w:val="18"/>
                <w:szCs w:val="18"/>
              </w:rPr>
            </w:pPr>
            <w:r w:rsidRPr="003D418E">
              <w:rPr>
                <w:i/>
                <w:sz w:val="18"/>
                <w:szCs w:val="18"/>
              </w:rPr>
              <w:t>P</w:t>
            </w:r>
          </w:p>
        </w:tc>
      </w:tr>
      <w:tr w:rsidR="003D418E" w:rsidRPr="003D418E" w14:paraId="25080B00" w14:textId="77777777">
        <w:trPr>
          <w:trHeight w:val="285"/>
        </w:trPr>
        <w:tc>
          <w:tcPr>
            <w:tcW w:w="12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F4E64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  <w:vMerge w:val="restart"/>
            <w:tcBorders>
              <w:bottom w:val="single" w:sz="4" w:space="0" w:color="000000"/>
            </w:tcBorders>
            <w:vAlign w:val="center"/>
          </w:tcPr>
          <w:p w14:paraId="727F3A2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an±SD</w:t>
            </w:r>
          </w:p>
        </w:tc>
        <w:tc>
          <w:tcPr>
            <w:tcW w:w="1411" w:type="dxa"/>
            <w:vAlign w:val="center"/>
          </w:tcPr>
          <w:p w14:paraId="15E7C74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501" w:type="dxa"/>
            <w:vAlign w:val="center"/>
          </w:tcPr>
          <w:p w14:paraId="77D4130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411" w:type="dxa"/>
            <w:vAlign w:val="center"/>
          </w:tcPr>
          <w:p w14:paraId="1DE9FA0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Median</w:t>
            </w:r>
          </w:p>
        </w:tc>
        <w:tc>
          <w:tcPr>
            <w:tcW w:w="102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290741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6E153FEF" w14:textId="77777777" w:rsidTr="006D10FE">
        <w:trPr>
          <w:trHeight w:val="285"/>
        </w:trPr>
        <w:tc>
          <w:tcPr>
            <w:tcW w:w="12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AD64B" w14:textId="77777777" w:rsidR="007A6FFE" w:rsidRPr="003D418E" w:rsidRDefault="007A6FFE">
            <w:pPr>
              <w:rPr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bottom w:val="single" w:sz="4" w:space="0" w:color="000000"/>
            </w:tcBorders>
            <w:vAlign w:val="center"/>
          </w:tcPr>
          <w:p w14:paraId="0F1BC62D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378E786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6FADC8E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79013CA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(IQR)</w:t>
            </w:r>
          </w:p>
        </w:tc>
        <w:tc>
          <w:tcPr>
            <w:tcW w:w="102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81B54E" w14:textId="77777777" w:rsidR="007A6FFE" w:rsidRPr="003D418E" w:rsidRDefault="007A6FFE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D418E" w:rsidRPr="003D418E" w14:paraId="4432E8A2" w14:textId="77777777" w:rsidTr="006D10FE">
        <w:trPr>
          <w:trHeight w:val="285"/>
        </w:trPr>
        <w:tc>
          <w:tcPr>
            <w:tcW w:w="12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42A26B" w14:textId="1DD83A5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V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575DC09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02±1.095</w:t>
            </w:r>
          </w:p>
        </w:tc>
        <w:tc>
          <w:tcPr>
            <w:tcW w:w="1411" w:type="dxa"/>
            <w:vAlign w:val="center"/>
          </w:tcPr>
          <w:p w14:paraId="42B2DD1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02(0.596)</w:t>
            </w:r>
          </w:p>
        </w:tc>
        <w:tc>
          <w:tcPr>
            <w:tcW w:w="1501" w:type="dxa"/>
            <w:vAlign w:val="center"/>
          </w:tcPr>
          <w:p w14:paraId="62D7981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59(0.753)</w:t>
            </w:r>
          </w:p>
        </w:tc>
        <w:tc>
          <w:tcPr>
            <w:tcW w:w="1411" w:type="dxa"/>
            <w:vAlign w:val="center"/>
          </w:tcPr>
          <w:p w14:paraId="03F265B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43(0.491)</w:t>
            </w:r>
          </w:p>
        </w:tc>
        <w:tc>
          <w:tcPr>
            <w:tcW w:w="1023" w:type="dxa"/>
            <w:vAlign w:val="center"/>
          </w:tcPr>
          <w:p w14:paraId="0534587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D3D5B79" w14:textId="77777777" w:rsidTr="006D10FE">
        <w:trPr>
          <w:trHeight w:val="427"/>
        </w:trPr>
        <w:tc>
          <w:tcPr>
            <w:tcW w:w="1229" w:type="dxa"/>
            <w:shd w:val="clear" w:color="auto" w:fill="auto"/>
            <w:vAlign w:val="center"/>
          </w:tcPr>
          <w:p w14:paraId="70135E0C" w14:textId="3AE5D2E4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C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320BF25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7.361±91.901</w:t>
            </w:r>
          </w:p>
        </w:tc>
        <w:tc>
          <w:tcPr>
            <w:tcW w:w="1411" w:type="dxa"/>
            <w:vAlign w:val="center"/>
          </w:tcPr>
          <w:p w14:paraId="0F5CB06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696(44.408)</w:t>
            </w:r>
          </w:p>
        </w:tc>
        <w:tc>
          <w:tcPr>
            <w:tcW w:w="1501" w:type="dxa"/>
            <w:vAlign w:val="center"/>
          </w:tcPr>
          <w:p w14:paraId="71E7124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6.595(31.964)</w:t>
            </w:r>
          </w:p>
        </w:tc>
        <w:tc>
          <w:tcPr>
            <w:tcW w:w="1411" w:type="dxa"/>
            <w:vAlign w:val="center"/>
          </w:tcPr>
          <w:p w14:paraId="48B487C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6.212(66.178)</w:t>
            </w:r>
          </w:p>
        </w:tc>
        <w:tc>
          <w:tcPr>
            <w:tcW w:w="1023" w:type="dxa"/>
            <w:vAlign w:val="center"/>
          </w:tcPr>
          <w:p w14:paraId="50CAC03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C206165" w14:textId="77777777" w:rsidTr="006D10FE">
        <w:trPr>
          <w:trHeight w:val="58"/>
        </w:trPr>
        <w:tc>
          <w:tcPr>
            <w:tcW w:w="1229" w:type="dxa"/>
            <w:shd w:val="clear" w:color="auto" w:fill="auto"/>
            <w:vAlign w:val="center"/>
          </w:tcPr>
          <w:p w14:paraId="05EAE1BD" w14:textId="24891B3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M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1EE2CCA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3.756±59.976</w:t>
            </w:r>
          </w:p>
        </w:tc>
        <w:tc>
          <w:tcPr>
            <w:tcW w:w="1411" w:type="dxa"/>
            <w:vAlign w:val="center"/>
          </w:tcPr>
          <w:p w14:paraId="7DD1F6F5" w14:textId="5B1CEAD5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582(44.210)</w:t>
            </w:r>
          </w:p>
        </w:tc>
        <w:tc>
          <w:tcPr>
            <w:tcW w:w="1501" w:type="dxa"/>
            <w:vAlign w:val="center"/>
          </w:tcPr>
          <w:p w14:paraId="7AFC227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6.721(47.099)</w:t>
            </w:r>
          </w:p>
        </w:tc>
        <w:tc>
          <w:tcPr>
            <w:tcW w:w="1411" w:type="dxa"/>
            <w:vAlign w:val="center"/>
          </w:tcPr>
          <w:p w14:paraId="35C32D0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.443(45.893)</w:t>
            </w:r>
          </w:p>
        </w:tc>
        <w:tc>
          <w:tcPr>
            <w:tcW w:w="1023" w:type="dxa"/>
            <w:vAlign w:val="center"/>
          </w:tcPr>
          <w:p w14:paraId="1BA38B36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0BEABF1C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3145442C" w14:textId="5D01AE5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C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495515C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26±2.337</w:t>
            </w:r>
          </w:p>
        </w:tc>
        <w:tc>
          <w:tcPr>
            <w:tcW w:w="1411" w:type="dxa"/>
            <w:vAlign w:val="center"/>
          </w:tcPr>
          <w:p w14:paraId="6031BD0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27(2.028)</w:t>
            </w:r>
          </w:p>
        </w:tc>
        <w:tc>
          <w:tcPr>
            <w:tcW w:w="1501" w:type="dxa"/>
            <w:vAlign w:val="center"/>
          </w:tcPr>
          <w:p w14:paraId="6F2C81F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221(1.975)</w:t>
            </w:r>
          </w:p>
        </w:tc>
        <w:tc>
          <w:tcPr>
            <w:tcW w:w="1411" w:type="dxa"/>
            <w:vAlign w:val="center"/>
          </w:tcPr>
          <w:p w14:paraId="1981C55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51(2.009)</w:t>
            </w:r>
          </w:p>
        </w:tc>
        <w:tc>
          <w:tcPr>
            <w:tcW w:w="1023" w:type="dxa"/>
            <w:vAlign w:val="center"/>
          </w:tcPr>
          <w:p w14:paraId="227C0C2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7110A98A" w14:textId="77777777" w:rsidTr="006D10FE">
        <w:trPr>
          <w:trHeight w:val="334"/>
        </w:trPr>
        <w:tc>
          <w:tcPr>
            <w:tcW w:w="1229" w:type="dxa"/>
            <w:shd w:val="clear" w:color="auto" w:fill="auto"/>
            <w:vAlign w:val="center"/>
          </w:tcPr>
          <w:p w14:paraId="47B25C94" w14:textId="293B24D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N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2096779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4.856±19.171</w:t>
            </w:r>
          </w:p>
        </w:tc>
        <w:tc>
          <w:tcPr>
            <w:tcW w:w="1411" w:type="dxa"/>
            <w:vAlign w:val="center"/>
          </w:tcPr>
          <w:p w14:paraId="47762C20" w14:textId="181240C2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200(14.587)</w:t>
            </w:r>
          </w:p>
        </w:tc>
        <w:tc>
          <w:tcPr>
            <w:tcW w:w="1501" w:type="dxa"/>
            <w:vAlign w:val="center"/>
          </w:tcPr>
          <w:p w14:paraId="1B87ACC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297(9.219)</w:t>
            </w:r>
          </w:p>
        </w:tc>
        <w:tc>
          <w:tcPr>
            <w:tcW w:w="1411" w:type="dxa"/>
            <w:vAlign w:val="center"/>
          </w:tcPr>
          <w:p w14:paraId="3EFC306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885(16.476)</w:t>
            </w:r>
          </w:p>
        </w:tc>
        <w:tc>
          <w:tcPr>
            <w:tcW w:w="1023" w:type="dxa"/>
            <w:vAlign w:val="center"/>
          </w:tcPr>
          <w:p w14:paraId="6BD8A3C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7F4FCA2" w14:textId="77777777" w:rsidTr="006D10FE">
        <w:trPr>
          <w:trHeight w:val="172"/>
        </w:trPr>
        <w:tc>
          <w:tcPr>
            <w:tcW w:w="1229" w:type="dxa"/>
            <w:shd w:val="clear" w:color="auto" w:fill="auto"/>
            <w:vAlign w:val="center"/>
          </w:tcPr>
          <w:p w14:paraId="27450AA5" w14:textId="6B153FB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Cu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1EB62AF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84.115±346.282</w:t>
            </w:r>
          </w:p>
        </w:tc>
        <w:tc>
          <w:tcPr>
            <w:tcW w:w="1411" w:type="dxa"/>
            <w:vAlign w:val="center"/>
          </w:tcPr>
          <w:p w14:paraId="4D9C1DF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4.664(277.988)</w:t>
            </w:r>
          </w:p>
        </w:tc>
        <w:tc>
          <w:tcPr>
            <w:tcW w:w="1501" w:type="dxa"/>
            <w:vAlign w:val="center"/>
          </w:tcPr>
          <w:p w14:paraId="7935DEA5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51.692(457.776)</w:t>
            </w:r>
          </w:p>
        </w:tc>
        <w:tc>
          <w:tcPr>
            <w:tcW w:w="1411" w:type="dxa"/>
            <w:vAlign w:val="center"/>
          </w:tcPr>
          <w:p w14:paraId="22AB6B4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0.44(282.879)</w:t>
            </w:r>
          </w:p>
        </w:tc>
        <w:tc>
          <w:tcPr>
            <w:tcW w:w="1023" w:type="dxa"/>
            <w:vAlign w:val="center"/>
          </w:tcPr>
          <w:p w14:paraId="254089D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6274194" w14:textId="77777777" w:rsidTr="006D10FE">
        <w:trPr>
          <w:trHeight w:val="418"/>
        </w:trPr>
        <w:tc>
          <w:tcPr>
            <w:tcW w:w="1229" w:type="dxa"/>
            <w:shd w:val="clear" w:color="auto" w:fill="auto"/>
            <w:vAlign w:val="center"/>
          </w:tcPr>
          <w:p w14:paraId="4C8CB289" w14:textId="17B3E2EC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Z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4CAA09E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4.495±3816.044</w:t>
            </w:r>
          </w:p>
        </w:tc>
        <w:tc>
          <w:tcPr>
            <w:tcW w:w="1411" w:type="dxa"/>
            <w:vAlign w:val="center"/>
          </w:tcPr>
          <w:p w14:paraId="324A145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385.061(2454.543)</w:t>
            </w:r>
          </w:p>
        </w:tc>
        <w:tc>
          <w:tcPr>
            <w:tcW w:w="1501" w:type="dxa"/>
            <w:vAlign w:val="center"/>
          </w:tcPr>
          <w:p w14:paraId="5EFA52D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353.433(3082.967)</w:t>
            </w:r>
          </w:p>
        </w:tc>
        <w:tc>
          <w:tcPr>
            <w:tcW w:w="1411" w:type="dxa"/>
            <w:vAlign w:val="center"/>
          </w:tcPr>
          <w:p w14:paraId="444A20F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20.773(2380.187)</w:t>
            </w:r>
          </w:p>
        </w:tc>
        <w:tc>
          <w:tcPr>
            <w:tcW w:w="1023" w:type="dxa"/>
            <w:vAlign w:val="center"/>
          </w:tcPr>
          <w:p w14:paraId="6AE0339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0D31053" w14:textId="77777777" w:rsidTr="006D10FE">
        <w:trPr>
          <w:trHeight w:val="112"/>
        </w:trPr>
        <w:tc>
          <w:tcPr>
            <w:tcW w:w="1229" w:type="dxa"/>
            <w:shd w:val="clear" w:color="auto" w:fill="auto"/>
            <w:vAlign w:val="center"/>
          </w:tcPr>
          <w:p w14:paraId="1B0BA701" w14:textId="6DDB78BD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As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29129BD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09±0.441</w:t>
            </w:r>
          </w:p>
        </w:tc>
        <w:tc>
          <w:tcPr>
            <w:tcW w:w="1411" w:type="dxa"/>
            <w:vAlign w:val="center"/>
          </w:tcPr>
          <w:p w14:paraId="49F17613" w14:textId="50A2801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50(0.530)</w:t>
            </w:r>
          </w:p>
        </w:tc>
        <w:tc>
          <w:tcPr>
            <w:tcW w:w="1501" w:type="dxa"/>
            <w:vAlign w:val="center"/>
          </w:tcPr>
          <w:p w14:paraId="4F4B911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91(0.563)</w:t>
            </w:r>
          </w:p>
        </w:tc>
        <w:tc>
          <w:tcPr>
            <w:tcW w:w="1411" w:type="dxa"/>
            <w:vAlign w:val="center"/>
          </w:tcPr>
          <w:p w14:paraId="210AFA0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89(0.545)</w:t>
            </w:r>
          </w:p>
        </w:tc>
        <w:tc>
          <w:tcPr>
            <w:tcW w:w="1023" w:type="dxa"/>
            <w:vAlign w:val="center"/>
          </w:tcPr>
          <w:p w14:paraId="3D27898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3D6BFCD" w14:textId="77777777" w:rsidTr="006D10FE">
        <w:trPr>
          <w:trHeight w:val="389"/>
        </w:trPr>
        <w:tc>
          <w:tcPr>
            <w:tcW w:w="1229" w:type="dxa"/>
            <w:shd w:val="clear" w:color="auto" w:fill="auto"/>
            <w:vAlign w:val="center"/>
          </w:tcPr>
          <w:p w14:paraId="2C2620A9" w14:textId="73465FF0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Se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4DBFCB6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743±26.709</w:t>
            </w:r>
          </w:p>
        </w:tc>
        <w:tc>
          <w:tcPr>
            <w:tcW w:w="1411" w:type="dxa"/>
            <w:vAlign w:val="center"/>
          </w:tcPr>
          <w:p w14:paraId="51EC4B9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72(25.883)</w:t>
            </w:r>
          </w:p>
        </w:tc>
        <w:tc>
          <w:tcPr>
            <w:tcW w:w="1501" w:type="dxa"/>
            <w:vAlign w:val="center"/>
          </w:tcPr>
          <w:p w14:paraId="711C0F9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3.344(21.456)</w:t>
            </w:r>
          </w:p>
        </w:tc>
        <w:tc>
          <w:tcPr>
            <w:tcW w:w="1411" w:type="dxa"/>
            <w:vAlign w:val="center"/>
          </w:tcPr>
          <w:p w14:paraId="5C8F98E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.846(38.384)</w:t>
            </w:r>
          </w:p>
        </w:tc>
        <w:tc>
          <w:tcPr>
            <w:tcW w:w="1023" w:type="dxa"/>
            <w:vAlign w:val="center"/>
          </w:tcPr>
          <w:p w14:paraId="0BE9CFD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5D757AF9" w14:textId="77777777" w:rsidTr="006D10FE">
        <w:trPr>
          <w:trHeight w:val="313"/>
        </w:trPr>
        <w:tc>
          <w:tcPr>
            <w:tcW w:w="1229" w:type="dxa"/>
            <w:shd w:val="clear" w:color="auto" w:fill="auto"/>
            <w:vAlign w:val="center"/>
          </w:tcPr>
          <w:p w14:paraId="0088CF67" w14:textId="55ECAA1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Sr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1B89512D" w14:textId="05192A2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69.870±433.119</w:t>
            </w:r>
          </w:p>
        </w:tc>
        <w:tc>
          <w:tcPr>
            <w:tcW w:w="1411" w:type="dxa"/>
            <w:vAlign w:val="center"/>
          </w:tcPr>
          <w:p w14:paraId="7DFBEC0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9.672(209.559)</w:t>
            </w:r>
          </w:p>
        </w:tc>
        <w:tc>
          <w:tcPr>
            <w:tcW w:w="1501" w:type="dxa"/>
            <w:vAlign w:val="center"/>
          </w:tcPr>
          <w:p w14:paraId="449A0B1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5.661(221.731)</w:t>
            </w:r>
          </w:p>
        </w:tc>
        <w:tc>
          <w:tcPr>
            <w:tcW w:w="1411" w:type="dxa"/>
            <w:vAlign w:val="center"/>
          </w:tcPr>
          <w:p w14:paraId="64A7507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5.793(171.988)</w:t>
            </w:r>
          </w:p>
        </w:tc>
        <w:tc>
          <w:tcPr>
            <w:tcW w:w="1023" w:type="dxa"/>
            <w:vAlign w:val="center"/>
          </w:tcPr>
          <w:p w14:paraId="01C77F9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76269A5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7EFB7D1E" w14:textId="2BD2ED77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Mo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10FBF6DD" w14:textId="317309AA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044±8.260</w:t>
            </w:r>
          </w:p>
        </w:tc>
        <w:tc>
          <w:tcPr>
            <w:tcW w:w="1411" w:type="dxa"/>
            <w:vAlign w:val="center"/>
          </w:tcPr>
          <w:p w14:paraId="2D3A45A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317(5.771)</w:t>
            </w:r>
          </w:p>
        </w:tc>
        <w:tc>
          <w:tcPr>
            <w:tcW w:w="1501" w:type="dxa"/>
            <w:vAlign w:val="center"/>
          </w:tcPr>
          <w:p w14:paraId="2F8E77C0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149(7.016)</w:t>
            </w:r>
          </w:p>
        </w:tc>
        <w:tc>
          <w:tcPr>
            <w:tcW w:w="1411" w:type="dxa"/>
            <w:vAlign w:val="center"/>
          </w:tcPr>
          <w:p w14:paraId="0794CC0F" w14:textId="1296F03B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4</w:t>
            </w:r>
            <w:r w:rsidR="00600AE9" w:rsidRPr="003D418E">
              <w:rPr>
                <w:sz w:val="18"/>
                <w:szCs w:val="18"/>
              </w:rPr>
              <w:t>0</w:t>
            </w:r>
            <w:r w:rsidRPr="003D418E">
              <w:rPr>
                <w:sz w:val="18"/>
                <w:szCs w:val="18"/>
              </w:rPr>
              <w:t>(6.512)</w:t>
            </w:r>
          </w:p>
        </w:tc>
        <w:tc>
          <w:tcPr>
            <w:tcW w:w="1023" w:type="dxa"/>
            <w:vAlign w:val="center"/>
          </w:tcPr>
          <w:p w14:paraId="7264FD9D" w14:textId="668C4B61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0</w:t>
            </w:r>
            <w:r w:rsidR="00EC45C9" w:rsidRPr="003D418E">
              <w:rPr>
                <w:sz w:val="18"/>
                <w:szCs w:val="18"/>
              </w:rPr>
              <w:t>13</w:t>
            </w:r>
          </w:p>
        </w:tc>
      </w:tr>
      <w:tr w:rsidR="003D418E" w:rsidRPr="003D418E" w14:paraId="0A23D48A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057BB14B" w14:textId="6D21269B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Cd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754D2F42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862±4.137</w:t>
            </w:r>
          </w:p>
        </w:tc>
        <w:tc>
          <w:tcPr>
            <w:tcW w:w="1411" w:type="dxa"/>
            <w:vAlign w:val="center"/>
          </w:tcPr>
          <w:p w14:paraId="2D1AECD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96(3.807)</w:t>
            </w:r>
          </w:p>
        </w:tc>
        <w:tc>
          <w:tcPr>
            <w:tcW w:w="1501" w:type="dxa"/>
            <w:vAlign w:val="center"/>
          </w:tcPr>
          <w:p w14:paraId="7CFCC34D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32(2.865)</w:t>
            </w:r>
          </w:p>
        </w:tc>
        <w:tc>
          <w:tcPr>
            <w:tcW w:w="1411" w:type="dxa"/>
            <w:vAlign w:val="center"/>
          </w:tcPr>
          <w:p w14:paraId="07DD60F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09(5.102)</w:t>
            </w:r>
          </w:p>
        </w:tc>
        <w:tc>
          <w:tcPr>
            <w:tcW w:w="1023" w:type="dxa"/>
            <w:vAlign w:val="center"/>
          </w:tcPr>
          <w:p w14:paraId="52DD2D6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22516A6D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1B9D58E0" w14:textId="23436FB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Sn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7E673953" w14:textId="25467D06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668±11.020</w:t>
            </w:r>
          </w:p>
        </w:tc>
        <w:tc>
          <w:tcPr>
            <w:tcW w:w="1411" w:type="dxa"/>
            <w:vAlign w:val="center"/>
          </w:tcPr>
          <w:p w14:paraId="590F2EF2" w14:textId="1C3726D9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510(4.638)</w:t>
            </w:r>
          </w:p>
        </w:tc>
        <w:tc>
          <w:tcPr>
            <w:tcW w:w="1501" w:type="dxa"/>
            <w:vAlign w:val="center"/>
          </w:tcPr>
          <w:p w14:paraId="3688D54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521(4.841)</w:t>
            </w:r>
          </w:p>
        </w:tc>
        <w:tc>
          <w:tcPr>
            <w:tcW w:w="1411" w:type="dxa"/>
            <w:vAlign w:val="center"/>
          </w:tcPr>
          <w:p w14:paraId="3A69E233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404(4.797)</w:t>
            </w:r>
          </w:p>
        </w:tc>
        <w:tc>
          <w:tcPr>
            <w:tcW w:w="1023" w:type="dxa"/>
            <w:vAlign w:val="center"/>
          </w:tcPr>
          <w:p w14:paraId="0B17923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0A99C52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286CA9A5" w14:textId="02877FEE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S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6BB4F4C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83±1.205</w:t>
            </w:r>
          </w:p>
        </w:tc>
        <w:tc>
          <w:tcPr>
            <w:tcW w:w="1411" w:type="dxa"/>
            <w:vAlign w:val="center"/>
          </w:tcPr>
          <w:p w14:paraId="1820892F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13(0.415)</w:t>
            </w:r>
          </w:p>
        </w:tc>
        <w:tc>
          <w:tcPr>
            <w:tcW w:w="1501" w:type="dxa"/>
            <w:vAlign w:val="center"/>
          </w:tcPr>
          <w:p w14:paraId="333B9DC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104(0.469)</w:t>
            </w:r>
          </w:p>
        </w:tc>
        <w:tc>
          <w:tcPr>
            <w:tcW w:w="1411" w:type="dxa"/>
            <w:vAlign w:val="center"/>
          </w:tcPr>
          <w:p w14:paraId="11209CA2" w14:textId="0ADA1A3E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68(0.360)</w:t>
            </w:r>
          </w:p>
        </w:tc>
        <w:tc>
          <w:tcPr>
            <w:tcW w:w="1023" w:type="dxa"/>
            <w:vAlign w:val="center"/>
          </w:tcPr>
          <w:p w14:paraId="2B25B55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60493F30" w14:textId="77777777" w:rsidTr="006D10FE">
        <w:trPr>
          <w:trHeight w:val="408"/>
        </w:trPr>
        <w:tc>
          <w:tcPr>
            <w:tcW w:w="1229" w:type="dxa"/>
            <w:shd w:val="clear" w:color="auto" w:fill="auto"/>
            <w:vAlign w:val="center"/>
          </w:tcPr>
          <w:p w14:paraId="65DEE2F5" w14:textId="66451019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I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32B5C3C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3.425±209.374</w:t>
            </w:r>
          </w:p>
        </w:tc>
        <w:tc>
          <w:tcPr>
            <w:tcW w:w="1411" w:type="dxa"/>
            <w:vAlign w:val="center"/>
          </w:tcPr>
          <w:p w14:paraId="02252714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8.465(55.945)</w:t>
            </w:r>
          </w:p>
        </w:tc>
        <w:tc>
          <w:tcPr>
            <w:tcW w:w="1501" w:type="dxa"/>
            <w:vAlign w:val="center"/>
          </w:tcPr>
          <w:p w14:paraId="6658E60E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0.375(128.624)</w:t>
            </w:r>
          </w:p>
        </w:tc>
        <w:tc>
          <w:tcPr>
            <w:tcW w:w="1411" w:type="dxa"/>
            <w:vAlign w:val="center"/>
          </w:tcPr>
          <w:p w14:paraId="7B7EA55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5.832(46.604)</w:t>
            </w:r>
          </w:p>
        </w:tc>
        <w:tc>
          <w:tcPr>
            <w:tcW w:w="1023" w:type="dxa"/>
            <w:vAlign w:val="center"/>
          </w:tcPr>
          <w:p w14:paraId="4499EDEC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3D418E" w:rsidRPr="003D418E" w14:paraId="34BD47AD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750A0713" w14:textId="3DCC6B81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Tl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1CBE60A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095±0.065</w:t>
            </w:r>
          </w:p>
        </w:tc>
        <w:tc>
          <w:tcPr>
            <w:tcW w:w="1411" w:type="dxa"/>
            <w:vAlign w:val="center"/>
          </w:tcPr>
          <w:p w14:paraId="4E8EF78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01(0.089)</w:t>
            </w:r>
          </w:p>
        </w:tc>
        <w:tc>
          <w:tcPr>
            <w:tcW w:w="1501" w:type="dxa"/>
            <w:vAlign w:val="center"/>
          </w:tcPr>
          <w:p w14:paraId="5DB9EDF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101(0.089)</w:t>
            </w:r>
          </w:p>
        </w:tc>
        <w:tc>
          <w:tcPr>
            <w:tcW w:w="1411" w:type="dxa"/>
            <w:vAlign w:val="center"/>
          </w:tcPr>
          <w:p w14:paraId="40EB48B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</w:t>
            </w:r>
          </w:p>
        </w:tc>
        <w:tc>
          <w:tcPr>
            <w:tcW w:w="1023" w:type="dxa"/>
            <w:vAlign w:val="center"/>
          </w:tcPr>
          <w:p w14:paraId="1D5082F9" w14:textId="77777777" w:rsidR="007A6FFE" w:rsidRPr="003D418E" w:rsidRDefault="007A6FFE">
            <w:pPr>
              <w:jc w:val="center"/>
              <w:rPr>
                <w:sz w:val="18"/>
                <w:szCs w:val="18"/>
              </w:rPr>
            </w:pPr>
          </w:p>
        </w:tc>
      </w:tr>
      <w:tr w:rsidR="003D418E" w:rsidRPr="003D418E" w14:paraId="7008D303" w14:textId="77777777" w:rsidTr="006D10FE">
        <w:trPr>
          <w:trHeight w:val="285"/>
        </w:trPr>
        <w:tc>
          <w:tcPr>
            <w:tcW w:w="1229" w:type="dxa"/>
            <w:shd w:val="clear" w:color="auto" w:fill="auto"/>
            <w:vAlign w:val="center"/>
          </w:tcPr>
          <w:p w14:paraId="5C737AAF" w14:textId="16258BF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Pb</w:t>
            </w:r>
            <w:r w:rsidR="005A417F" w:rsidRPr="003D418E">
              <w:rPr>
                <w:sz w:val="18"/>
                <w:szCs w:val="18"/>
              </w:rPr>
              <w:t>/u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vAlign w:val="center"/>
          </w:tcPr>
          <w:p w14:paraId="55366650" w14:textId="6C2D73F8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994±16.210</w:t>
            </w:r>
          </w:p>
        </w:tc>
        <w:tc>
          <w:tcPr>
            <w:tcW w:w="1411" w:type="dxa"/>
            <w:vAlign w:val="center"/>
          </w:tcPr>
          <w:p w14:paraId="22FFE3A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1.36(6.062)</w:t>
            </w:r>
          </w:p>
        </w:tc>
        <w:tc>
          <w:tcPr>
            <w:tcW w:w="1501" w:type="dxa"/>
            <w:vAlign w:val="center"/>
          </w:tcPr>
          <w:p w14:paraId="4DCC65C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0.282(4.877)</w:t>
            </w:r>
          </w:p>
        </w:tc>
        <w:tc>
          <w:tcPr>
            <w:tcW w:w="1411" w:type="dxa"/>
            <w:vAlign w:val="center"/>
          </w:tcPr>
          <w:p w14:paraId="3569C91B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-2.456(10.63)</w:t>
            </w:r>
          </w:p>
        </w:tc>
        <w:tc>
          <w:tcPr>
            <w:tcW w:w="1023" w:type="dxa"/>
            <w:vAlign w:val="center"/>
          </w:tcPr>
          <w:p w14:paraId="3654D8A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  <w:tr w:rsidR="007A6FFE" w:rsidRPr="003D418E" w14:paraId="5E733A40" w14:textId="77777777">
        <w:trPr>
          <w:trHeight w:val="285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 w14:paraId="1D941174" w14:textId="7D2C49A5" w:rsidR="007A6FFE" w:rsidRPr="003D418E" w:rsidRDefault="00AD7BA4">
            <w:pPr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PD_Fe</w:t>
            </w:r>
            <w:r w:rsidR="005A417F" w:rsidRPr="003D418E">
              <w:rPr>
                <w:sz w:val="18"/>
                <w:szCs w:val="18"/>
              </w:rPr>
              <w:t>/m</w:t>
            </w:r>
            <w:r w:rsidR="005A417F" w:rsidRPr="003D418E">
              <w:rPr>
                <w:rFonts w:hint="eastAsia"/>
                <w:sz w:val="18"/>
                <w:szCs w:val="18"/>
              </w:rPr>
              <w:t>g</w:t>
            </w:r>
            <w:r w:rsidR="005A417F" w:rsidRPr="003D418E">
              <w:rPr>
                <w:sz w:val="18"/>
                <w:szCs w:val="18"/>
              </w:rPr>
              <w:t>/kg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 w14:paraId="546E5041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347±18.86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2709A189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1.666(19.058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3786C908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0.602(13.08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48DAFD97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2.663(20.368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 w14:paraId="143F60DA" w14:textId="77777777" w:rsidR="007A6FFE" w:rsidRPr="003D418E" w:rsidRDefault="00AD7BA4">
            <w:pPr>
              <w:jc w:val="center"/>
              <w:textAlignment w:val="center"/>
              <w:rPr>
                <w:sz w:val="18"/>
                <w:szCs w:val="18"/>
              </w:rPr>
            </w:pPr>
            <w:r w:rsidRPr="003D418E">
              <w:rPr>
                <w:sz w:val="18"/>
                <w:szCs w:val="18"/>
              </w:rPr>
              <w:t>n.s.</w:t>
            </w:r>
          </w:p>
        </w:tc>
      </w:tr>
    </w:tbl>
    <w:p w14:paraId="058E85CA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47AF565F" w14:textId="388E313A" w:rsidR="007A6FFE" w:rsidRPr="003D418E" w:rsidRDefault="00AD7BA4">
      <w:pPr>
        <w:spacing w:line="0" w:lineRule="atLeast"/>
        <w:rPr>
          <w:sz w:val="18"/>
          <w:szCs w:val="18"/>
        </w:rPr>
      </w:pPr>
      <w:r w:rsidRPr="003D418E">
        <w:rPr>
          <w:sz w:val="18"/>
          <w:szCs w:val="18"/>
        </w:rPr>
        <w:t>Abbreviations: PD, differences of trace elements in placenta of twins</w:t>
      </w:r>
      <w:r w:rsidR="001C323D" w:rsidRPr="003D418E">
        <w:rPr>
          <w:sz w:val="18"/>
          <w:szCs w:val="18"/>
        </w:rPr>
        <w:t xml:space="preserve"> (PL-PS)</w:t>
      </w:r>
      <w:r w:rsidR="0059369E" w:rsidRPr="003D418E">
        <w:rPr>
          <w:sz w:val="18"/>
          <w:szCs w:val="18"/>
        </w:rPr>
        <w:t>; V, vanadium; Cr, chromium; Mn, manganese; Co, cobalt; Ni, nickel; Cu, copper; Zn, zinc; As, arsenic; Se, selenium; Sr, strontium; Mo, molybdenum; Cd, cadmium; Sn, stannum; Sb, stibium; I, iodine; Tl, thallium; Pb, lead; Fe, ferrum</w:t>
      </w:r>
    </w:p>
    <w:p w14:paraId="2C9158FF" w14:textId="77777777" w:rsidR="007A6FFE" w:rsidRPr="003D418E" w:rsidRDefault="007A6FFE">
      <w:pPr>
        <w:spacing w:line="0" w:lineRule="atLeast"/>
        <w:rPr>
          <w:sz w:val="18"/>
          <w:szCs w:val="18"/>
        </w:rPr>
      </w:pPr>
    </w:p>
    <w:p w14:paraId="5F100A59" w14:textId="77777777" w:rsidR="007A6FFE" w:rsidRPr="003D418E" w:rsidRDefault="007A6FFE">
      <w:pPr>
        <w:spacing w:line="0" w:lineRule="atLeast"/>
        <w:rPr>
          <w:rFonts w:ascii="TimesNewRomanPSMT" w:hAnsi="TimesNewRomanPSMT"/>
          <w:b/>
          <w:sz w:val="18"/>
          <w:szCs w:val="18"/>
        </w:rPr>
      </w:pPr>
    </w:p>
    <w:sectPr w:rsidR="007A6FFE" w:rsidRPr="003D418E" w:rsidSect="006D10FE">
      <w:pgSz w:w="11900" w:h="16840"/>
      <w:pgMar w:top="1440" w:right="1800" w:bottom="1440" w:left="1800" w:header="851" w:footer="992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233F0" w14:textId="77777777" w:rsidR="00E9158C" w:rsidRDefault="00E9158C" w:rsidP="002B5D45">
      <w:r>
        <w:separator/>
      </w:r>
    </w:p>
  </w:endnote>
  <w:endnote w:type="continuationSeparator" w:id="0">
    <w:p w14:paraId="123DCF2A" w14:textId="77777777" w:rsidR="00E9158C" w:rsidRDefault="00E9158C" w:rsidP="002B5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C70BA" w14:textId="77777777" w:rsidR="00E9158C" w:rsidRDefault="00E9158C" w:rsidP="002B5D45">
      <w:r>
        <w:separator/>
      </w:r>
    </w:p>
  </w:footnote>
  <w:footnote w:type="continuationSeparator" w:id="0">
    <w:p w14:paraId="243F492D" w14:textId="77777777" w:rsidR="00E9158C" w:rsidRDefault="00E9158C" w:rsidP="002B5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oNotTrackMoves/>
  <w:defaultTabStop w:val="420"/>
  <w:drawingGridVerticalSpacing w:val="200"/>
  <w:noPunctuationKerning/>
  <w:characterSpacingControl w:val="compressPunctuation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sDSxNDS0sLQwN7NQ0lEKTi0uzszPAykwqQUA3LJocywAAAA="/>
  </w:docVars>
  <w:rsids>
    <w:rsidRoot w:val="00172A27"/>
    <w:rsid w:val="00003C30"/>
    <w:rsid w:val="000120A2"/>
    <w:rsid w:val="00015AFE"/>
    <w:rsid w:val="00022400"/>
    <w:rsid w:val="0002269A"/>
    <w:rsid w:val="00022936"/>
    <w:rsid w:val="00027279"/>
    <w:rsid w:val="0003343A"/>
    <w:rsid w:val="000349F6"/>
    <w:rsid w:val="00040858"/>
    <w:rsid w:val="00041367"/>
    <w:rsid w:val="00043362"/>
    <w:rsid w:val="00045E77"/>
    <w:rsid w:val="00046C7D"/>
    <w:rsid w:val="000519FC"/>
    <w:rsid w:val="0005712B"/>
    <w:rsid w:val="0006252F"/>
    <w:rsid w:val="00064B5A"/>
    <w:rsid w:val="00075C47"/>
    <w:rsid w:val="00080F48"/>
    <w:rsid w:val="00081657"/>
    <w:rsid w:val="000819DC"/>
    <w:rsid w:val="00086A05"/>
    <w:rsid w:val="000874AB"/>
    <w:rsid w:val="0009090C"/>
    <w:rsid w:val="00090A0A"/>
    <w:rsid w:val="00094030"/>
    <w:rsid w:val="000A6953"/>
    <w:rsid w:val="000A7016"/>
    <w:rsid w:val="000B5136"/>
    <w:rsid w:val="000B66AB"/>
    <w:rsid w:val="000B6F52"/>
    <w:rsid w:val="000C029C"/>
    <w:rsid w:val="000C31A6"/>
    <w:rsid w:val="000C4E77"/>
    <w:rsid w:val="000D1EC1"/>
    <w:rsid w:val="000D7D91"/>
    <w:rsid w:val="000E26F4"/>
    <w:rsid w:val="000E300A"/>
    <w:rsid w:val="000F6E40"/>
    <w:rsid w:val="00111E82"/>
    <w:rsid w:val="00113E2E"/>
    <w:rsid w:val="00114B66"/>
    <w:rsid w:val="00120553"/>
    <w:rsid w:val="00125419"/>
    <w:rsid w:val="0012650A"/>
    <w:rsid w:val="001314EF"/>
    <w:rsid w:val="001332D8"/>
    <w:rsid w:val="00135CDC"/>
    <w:rsid w:val="00137115"/>
    <w:rsid w:val="00140155"/>
    <w:rsid w:val="00140575"/>
    <w:rsid w:val="0014270D"/>
    <w:rsid w:val="0014577B"/>
    <w:rsid w:val="00151BE5"/>
    <w:rsid w:val="0015227B"/>
    <w:rsid w:val="001563BD"/>
    <w:rsid w:val="001570D5"/>
    <w:rsid w:val="0015736D"/>
    <w:rsid w:val="001601AB"/>
    <w:rsid w:val="00161FD8"/>
    <w:rsid w:val="00162B33"/>
    <w:rsid w:val="001646B8"/>
    <w:rsid w:val="00167AE7"/>
    <w:rsid w:val="00172A27"/>
    <w:rsid w:val="00177B6C"/>
    <w:rsid w:val="0018026F"/>
    <w:rsid w:val="00192FF6"/>
    <w:rsid w:val="00193F9A"/>
    <w:rsid w:val="00196F53"/>
    <w:rsid w:val="001A11A8"/>
    <w:rsid w:val="001A3FE6"/>
    <w:rsid w:val="001B3325"/>
    <w:rsid w:val="001B376F"/>
    <w:rsid w:val="001B41A2"/>
    <w:rsid w:val="001B5845"/>
    <w:rsid w:val="001B757A"/>
    <w:rsid w:val="001C1DDC"/>
    <w:rsid w:val="001C2691"/>
    <w:rsid w:val="001C323D"/>
    <w:rsid w:val="001C6B9D"/>
    <w:rsid w:val="001D0B25"/>
    <w:rsid w:val="001D1F19"/>
    <w:rsid w:val="001D239E"/>
    <w:rsid w:val="001D2515"/>
    <w:rsid w:val="001D2B2F"/>
    <w:rsid w:val="001D4C6B"/>
    <w:rsid w:val="001D6A5C"/>
    <w:rsid w:val="001E3462"/>
    <w:rsid w:val="001E6F64"/>
    <w:rsid w:val="001F2AAB"/>
    <w:rsid w:val="001F2ADB"/>
    <w:rsid w:val="001F3321"/>
    <w:rsid w:val="001F6287"/>
    <w:rsid w:val="001F763E"/>
    <w:rsid w:val="00200D60"/>
    <w:rsid w:val="00200ED0"/>
    <w:rsid w:val="002012A2"/>
    <w:rsid w:val="00202C8C"/>
    <w:rsid w:val="00204B23"/>
    <w:rsid w:val="00210BEE"/>
    <w:rsid w:val="00210FE3"/>
    <w:rsid w:val="00217622"/>
    <w:rsid w:val="002257D7"/>
    <w:rsid w:val="0022711B"/>
    <w:rsid w:val="0023279B"/>
    <w:rsid w:val="00234974"/>
    <w:rsid w:val="00236671"/>
    <w:rsid w:val="002445B0"/>
    <w:rsid w:val="00244AE0"/>
    <w:rsid w:val="00255A55"/>
    <w:rsid w:val="00262721"/>
    <w:rsid w:val="002827CC"/>
    <w:rsid w:val="00283D48"/>
    <w:rsid w:val="002924B2"/>
    <w:rsid w:val="002A027A"/>
    <w:rsid w:val="002A7790"/>
    <w:rsid w:val="002A7C79"/>
    <w:rsid w:val="002B3DA3"/>
    <w:rsid w:val="002B5D45"/>
    <w:rsid w:val="002B649D"/>
    <w:rsid w:val="002C28AD"/>
    <w:rsid w:val="002C312A"/>
    <w:rsid w:val="002C3544"/>
    <w:rsid w:val="002C6579"/>
    <w:rsid w:val="002D1DB3"/>
    <w:rsid w:val="002F154B"/>
    <w:rsid w:val="002F7C71"/>
    <w:rsid w:val="00300CB7"/>
    <w:rsid w:val="00301EA5"/>
    <w:rsid w:val="00302E93"/>
    <w:rsid w:val="00303FD7"/>
    <w:rsid w:val="0030560C"/>
    <w:rsid w:val="0030671F"/>
    <w:rsid w:val="0031177B"/>
    <w:rsid w:val="00317C44"/>
    <w:rsid w:val="00320D3D"/>
    <w:rsid w:val="003215A3"/>
    <w:rsid w:val="0032364F"/>
    <w:rsid w:val="003314EA"/>
    <w:rsid w:val="00331B5F"/>
    <w:rsid w:val="00336951"/>
    <w:rsid w:val="0033699F"/>
    <w:rsid w:val="00350B9A"/>
    <w:rsid w:val="003518A0"/>
    <w:rsid w:val="00354160"/>
    <w:rsid w:val="00361B64"/>
    <w:rsid w:val="00373D1C"/>
    <w:rsid w:val="00375B27"/>
    <w:rsid w:val="00376835"/>
    <w:rsid w:val="003867CC"/>
    <w:rsid w:val="003871F7"/>
    <w:rsid w:val="00387706"/>
    <w:rsid w:val="00393AF3"/>
    <w:rsid w:val="00397FDC"/>
    <w:rsid w:val="003A02CE"/>
    <w:rsid w:val="003A03B1"/>
    <w:rsid w:val="003A1CCA"/>
    <w:rsid w:val="003A6436"/>
    <w:rsid w:val="003B16D0"/>
    <w:rsid w:val="003B62AE"/>
    <w:rsid w:val="003B671D"/>
    <w:rsid w:val="003B6DC4"/>
    <w:rsid w:val="003C110D"/>
    <w:rsid w:val="003C1C3C"/>
    <w:rsid w:val="003C1F2C"/>
    <w:rsid w:val="003C2FAF"/>
    <w:rsid w:val="003D418E"/>
    <w:rsid w:val="003D5B77"/>
    <w:rsid w:val="003D7AD5"/>
    <w:rsid w:val="003E2A31"/>
    <w:rsid w:val="003E2BC9"/>
    <w:rsid w:val="003E32F3"/>
    <w:rsid w:val="003E4147"/>
    <w:rsid w:val="003E67BB"/>
    <w:rsid w:val="003E73BC"/>
    <w:rsid w:val="003F22EF"/>
    <w:rsid w:val="003F2D31"/>
    <w:rsid w:val="003F7048"/>
    <w:rsid w:val="00400F48"/>
    <w:rsid w:val="0040376F"/>
    <w:rsid w:val="004123A6"/>
    <w:rsid w:val="0041478B"/>
    <w:rsid w:val="00416AC3"/>
    <w:rsid w:val="0042138E"/>
    <w:rsid w:val="00424A43"/>
    <w:rsid w:val="00427986"/>
    <w:rsid w:val="00445947"/>
    <w:rsid w:val="004475FA"/>
    <w:rsid w:val="00453317"/>
    <w:rsid w:val="00453B12"/>
    <w:rsid w:val="004572CA"/>
    <w:rsid w:val="00460677"/>
    <w:rsid w:val="004609B3"/>
    <w:rsid w:val="004619AF"/>
    <w:rsid w:val="0046582A"/>
    <w:rsid w:val="00474269"/>
    <w:rsid w:val="00476B65"/>
    <w:rsid w:val="00477DA5"/>
    <w:rsid w:val="00480A4A"/>
    <w:rsid w:val="0048157B"/>
    <w:rsid w:val="004A36E0"/>
    <w:rsid w:val="004A39C2"/>
    <w:rsid w:val="004A4992"/>
    <w:rsid w:val="004A626C"/>
    <w:rsid w:val="004A6E68"/>
    <w:rsid w:val="004A7CCB"/>
    <w:rsid w:val="004B2C2C"/>
    <w:rsid w:val="004B4534"/>
    <w:rsid w:val="004B5297"/>
    <w:rsid w:val="004B5A6E"/>
    <w:rsid w:val="004B6797"/>
    <w:rsid w:val="004C0F0D"/>
    <w:rsid w:val="004C0FF8"/>
    <w:rsid w:val="004C4704"/>
    <w:rsid w:val="004C73D1"/>
    <w:rsid w:val="004D0C7F"/>
    <w:rsid w:val="004D1081"/>
    <w:rsid w:val="004E264D"/>
    <w:rsid w:val="004E5F1D"/>
    <w:rsid w:val="004F0F7C"/>
    <w:rsid w:val="004F5AB6"/>
    <w:rsid w:val="00505559"/>
    <w:rsid w:val="00506945"/>
    <w:rsid w:val="005111D2"/>
    <w:rsid w:val="005129BC"/>
    <w:rsid w:val="00513DE3"/>
    <w:rsid w:val="00516EF7"/>
    <w:rsid w:val="005226A4"/>
    <w:rsid w:val="00527C74"/>
    <w:rsid w:val="00540C5A"/>
    <w:rsid w:val="005412B4"/>
    <w:rsid w:val="005441E0"/>
    <w:rsid w:val="0054741F"/>
    <w:rsid w:val="0055190B"/>
    <w:rsid w:val="00554AB1"/>
    <w:rsid w:val="00560D9C"/>
    <w:rsid w:val="0056154A"/>
    <w:rsid w:val="00565CEC"/>
    <w:rsid w:val="005674BB"/>
    <w:rsid w:val="00574E88"/>
    <w:rsid w:val="00577E03"/>
    <w:rsid w:val="00592462"/>
    <w:rsid w:val="005935EC"/>
    <w:rsid w:val="0059369E"/>
    <w:rsid w:val="005946AB"/>
    <w:rsid w:val="0059550B"/>
    <w:rsid w:val="005A00C6"/>
    <w:rsid w:val="005A30C9"/>
    <w:rsid w:val="005A417F"/>
    <w:rsid w:val="005A4F43"/>
    <w:rsid w:val="005A6090"/>
    <w:rsid w:val="005B2BF7"/>
    <w:rsid w:val="005B3EE5"/>
    <w:rsid w:val="005B5711"/>
    <w:rsid w:val="005B6B36"/>
    <w:rsid w:val="005B7BB2"/>
    <w:rsid w:val="005C0915"/>
    <w:rsid w:val="005C5404"/>
    <w:rsid w:val="005C7557"/>
    <w:rsid w:val="005C7C5C"/>
    <w:rsid w:val="005C7DF1"/>
    <w:rsid w:val="005F4C6D"/>
    <w:rsid w:val="005F5B7D"/>
    <w:rsid w:val="005F620A"/>
    <w:rsid w:val="00600AE9"/>
    <w:rsid w:val="00601114"/>
    <w:rsid w:val="0061100C"/>
    <w:rsid w:val="00614C39"/>
    <w:rsid w:val="00620509"/>
    <w:rsid w:val="00627910"/>
    <w:rsid w:val="00630990"/>
    <w:rsid w:val="006344B0"/>
    <w:rsid w:val="00637F77"/>
    <w:rsid w:val="00640E63"/>
    <w:rsid w:val="00640FE5"/>
    <w:rsid w:val="00641F8C"/>
    <w:rsid w:val="00646C9D"/>
    <w:rsid w:val="0065030C"/>
    <w:rsid w:val="006521B6"/>
    <w:rsid w:val="0065720E"/>
    <w:rsid w:val="00660787"/>
    <w:rsid w:val="00661F13"/>
    <w:rsid w:val="00662677"/>
    <w:rsid w:val="00665A25"/>
    <w:rsid w:val="0066641C"/>
    <w:rsid w:val="006757A5"/>
    <w:rsid w:val="006757E9"/>
    <w:rsid w:val="006826A6"/>
    <w:rsid w:val="006827BB"/>
    <w:rsid w:val="00686905"/>
    <w:rsid w:val="00687705"/>
    <w:rsid w:val="006A5571"/>
    <w:rsid w:val="006A5AEC"/>
    <w:rsid w:val="006B5AA1"/>
    <w:rsid w:val="006C11AD"/>
    <w:rsid w:val="006C61FA"/>
    <w:rsid w:val="006C650D"/>
    <w:rsid w:val="006D10FE"/>
    <w:rsid w:val="006D3F67"/>
    <w:rsid w:val="006D4C9B"/>
    <w:rsid w:val="006D518B"/>
    <w:rsid w:val="006D5776"/>
    <w:rsid w:val="006D5F10"/>
    <w:rsid w:val="006E0979"/>
    <w:rsid w:val="006E4F32"/>
    <w:rsid w:val="006E60AF"/>
    <w:rsid w:val="006F50F1"/>
    <w:rsid w:val="006F5DB8"/>
    <w:rsid w:val="006F7C72"/>
    <w:rsid w:val="00700C78"/>
    <w:rsid w:val="00700DCB"/>
    <w:rsid w:val="007070D5"/>
    <w:rsid w:val="00713A7C"/>
    <w:rsid w:val="00714D77"/>
    <w:rsid w:val="00716BBE"/>
    <w:rsid w:val="00717F31"/>
    <w:rsid w:val="00724D16"/>
    <w:rsid w:val="00731266"/>
    <w:rsid w:val="007338A5"/>
    <w:rsid w:val="007377CD"/>
    <w:rsid w:val="00740DB3"/>
    <w:rsid w:val="00742AA8"/>
    <w:rsid w:val="0074425D"/>
    <w:rsid w:val="007576D9"/>
    <w:rsid w:val="007653BD"/>
    <w:rsid w:val="00770D2F"/>
    <w:rsid w:val="0077601C"/>
    <w:rsid w:val="00777DE7"/>
    <w:rsid w:val="00781552"/>
    <w:rsid w:val="00781CDE"/>
    <w:rsid w:val="0079530B"/>
    <w:rsid w:val="007A488C"/>
    <w:rsid w:val="007A48F5"/>
    <w:rsid w:val="007A5F26"/>
    <w:rsid w:val="007A6FFE"/>
    <w:rsid w:val="007B0AC6"/>
    <w:rsid w:val="007B269D"/>
    <w:rsid w:val="007B6335"/>
    <w:rsid w:val="007B7D69"/>
    <w:rsid w:val="007C0FF4"/>
    <w:rsid w:val="007C2524"/>
    <w:rsid w:val="007C2F53"/>
    <w:rsid w:val="007C5550"/>
    <w:rsid w:val="007D106F"/>
    <w:rsid w:val="007D16E0"/>
    <w:rsid w:val="007D447B"/>
    <w:rsid w:val="007E529F"/>
    <w:rsid w:val="007E738B"/>
    <w:rsid w:val="007F0FEC"/>
    <w:rsid w:val="007F51B4"/>
    <w:rsid w:val="007F62CF"/>
    <w:rsid w:val="008041FF"/>
    <w:rsid w:val="0081009D"/>
    <w:rsid w:val="0081276F"/>
    <w:rsid w:val="00812BAC"/>
    <w:rsid w:val="00820628"/>
    <w:rsid w:val="0082079D"/>
    <w:rsid w:val="00822E33"/>
    <w:rsid w:val="00824D4E"/>
    <w:rsid w:val="008320DF"/>
    <w:rsid w:val="008402EC"/>
    <w:rsid w:val="00840657"/>
    <w:rsid w:val="0084315F"/>
    <w:rsid w:val="008432F7"/>
    <w:rsid w:val="00847F28"/>
    <w:rsid w:val="00851C82"/>
    <w:rsid w:val="008565D1"/>
    <w:rsid w:val="00874AB9"/>
    <w:rsid w:val="00876BA9"/>
    <w:rsid w:val="00876DB3"/>
    <w:rsid w:val="008804B1"/>
    <w:rsid w:val="00881B99"/>
    <w:rsid w:val="00885C77"/>
    <w:rsid w:val="00886F75"/>
    <w:rsid w:val="0089040B"/>
    <w:rsid w:val="008919C3"/>
    <w:rsid w:val="00891C53"/>
    <w:rsid w:val="00891E5C"/>
    <w:rsid w:val="008931A5"/>
    <w:rsid w:val="008A0CF5"/>
    <w:rsid w:val="008A1A9A"/>
    <w:rsid w:val="008A2A93"/>
    <w:rsid w:val="008A2CBE"/>
    <w:rsid w:val="008A7E10"/>
    <w:rsid w:val="008B23CB"/>
    <w:rsid w:val="008B2645"/>
    <w:rsid w:val="008B437C"/>
    <w:rsid w:val="008C2F8A"/>
    <w:rsid w:val="008C4C96"/>
    <w:rsid w:val="008C7713"/>
    <w:rsid w:val="008D084F"/>
    <w:rsid w:val="008D19D8"/>
    <w:rsid w:val="008D6089"/>
    <w:rsid w:val="008E4B79"/>
    <w:rsid w:val="008E5049"/>
    <w:rsid w:val="008E6709"/>
    <w:rsid w:val="008F2556"/>
    <w:rsid w:val="008F6513"/>
    <w:rsid w:val="008F67EF"/>
    <w:rsid w:val="008F7A24"/>
    <w:rsid w:val="009019BC"/>
    <w:rsid w:val="00907301"/>
    <w:rsid w:val="0091273E"/>
    <w:rsid w:val="009146E1"/>
    <w:rsid w:val="00915CE2"/>
    <w:rsid w:val="009176DD"/>
    <w:rsid w:val="009229D3"/>
    <w:rsid w:val="00923AC2"/>
    <w:rsid w:val="00930184"/>
    <w:rsid w:val="00932F4E"/>
    <w:rsid w:val="00933CD0"/>
    <w:rsid w:val="0093449D"/>
    <w:rsid w:val="00935758"/>
    <w:rsid w:val="00940D13"/>
    <w:rsid w:val="00943FF0"/>
    <w:rsid w:val="009446BC"/>
    <w:rsid w:val="00947CB8"/>
    <w:rsid w:val="00950B18"/>
    <w:rsid w:val="0095584F"/>
    <w:rsid w:val="0096548B"/>
    <w:rsid w:val="00971E5E"/>
    <w:rsid w:val="00974EB9"/>
    <w:rsid w:val="00975F0B"/>
    <w:rsid w:val="00976C7F"/>
    <w:rsid w:val="0098252A"/>
    <w:rsid w:val="00982D49"/>
    <w:rsid w:val="00983C7A"/>
    <w:rsid w:val="009A235D"/>
    <w:rsid w:val="009A637F"/>
    <w:rsid w:val="009A63F6"/>
    <w:rsid w:val="009A66A3"/>
    <w:rsid w:val="009A67D0"/>
    <w:rsid w:val="009B034A"/>
    <w:rsid w:val="009B43A0"/>
    <w:rsid w:val="009B5A42"/>
    <w:rsid w:val="009B6F9F"/>
    <w:rsid w:val="009B7A79"/>
    <w:rsid w:val="009C017A"/>
    <w:rsid w:val="009C01F6"/>
    <w:rsid w:val="009C0CAA"/>
    <w:rsid w:val="009C119B"/>
    <w:rsid w:val="009C2963"/>
    <w:rsid w:val="009C5671"/>
    <w:rsid w:val="009D037C"/>
    <w:rsid w:val="009E3ABE"/>
    <w:rsid w:val="009E6924"/>
    <w:rsid w:val="009F0F6C"/>
    <w:rsid w:val="009F505C"/>
    <w:rsid w:val="009F6470"/>
    <w:rsid w:val="00A01D15"/>
    <w:rsid w:val="00A02D79"/>
    <w:rsid w:val="00A0514B"/>
    <w:rsid w:val="00A054A4"/>
    <w:rsid w:val="00A10D56"/>
    <w:rsid w:val="00A13B6D"/>
    <w:rsid w:val="00A14318"/>
    <w:rsid w:val="00A14A41"/>
    <w:rsid w:val="00A1513D"/>
    <w:rsid w:val="00A17260"/>
    <w:rsid w:val="00A2009A"/>
    <w:rsid w:val="00A242B0"/>
    <w:rsid w:val="00A2609B"/>
    <w:rsid w:val="00A277B5"/>
    <w:rsid w:val="00A31EAF"/>
    <w:rsid w:val="00A325A8"/>
    <w:rsid w:val="00A32E1E"/>
    <w:rsid w:val="00A34675"/>
    <w:rsid w:val="00A41243"/>
    <w:rsid w:val="00A4238C"/>
    <w:rsid w:val="00A43F4F"/>
    <w:rsid w:val="00A43FB2"/>
    <w:rsid w:val="00A50C16"/>
    <w:rsid w:val="00A57D86"/>
    <w:rsid w:val="00A730C7"/>
    <w:rsid w:val="00A8258B"/>
    <w:rsid w:val="00A86FDF"/>
    <w:rsid w:val="00A90CC6"/>
    <w:rsid w:val="00AA66BB"/>
    <w:rsid w:val="00AA6ABA"/>
    <w:rsid w:val="00AB11FD"/>
    <w:rsid w:val="00AB38A1"/>
    <w:rsid w:val="00AC3025"/>
    <w:rsid w:val="00AC337B"/>
    <w:rsid w:val="00AC7A42"/>
    <w:rsid w:val="00AD5AA0"/>
    <w:rsid w:val="00AD624D"/>
    <w:rsid w:val="00AD694A"/>
    <w:rsid w:val="00AD6C85"/>
    <w:rsid w:val="00AD7BA4"/>
    <w:rsid w:val="00AE07B7"/>
    <w:rsid w:val="00AE0B04"/>
    <w:rsid w:val="00AE13E1"/>
    <w:rsid w:val="00AE1559"/>
    <w:rsid w:val="00AE37E7"/>
    <w:rsid w:val="00AE793A"/>
    <w:rsid w:val="00AF1944"/>
    <w:rsid w:val="00AF7D33"/>
    <w:rsid w:val="00B002C4"/>
    <w:rsid w:val="00B03FD2"/>
    <w:rsid w:val="00B04346"/>
    <w:rsid w:val="00B0501A"/>
    <w:rsid w:val="00B07E05"/>
    <w:rsid w:val="00B10A4A"/>
    <w:rsid w:val="00B12DFD"/>
    <w:rsid w:val="00B1338F"/>
    <w:rsid w:val="00B222D6"/>
    <w:rsid w:val="00B3019F"/>
    <w:rsid w:val="00B33495"/>
    <w:rsid w:val="00B408D4"/>
    <w:rsid w:val="00B409C6"/>
    <w:rsid w:val="00B456C4"/>
    <w:rsid w:val="00B4779C"/>
    <w:rsid w:val="00B53212"/>
    <w:rsid w:val="00B54DCF"/>
    <w:rsid w:val="00B5704F"/>
    <w:rsid w:val="00B65684"/>
    <w:rsid w:val="00B66A46"/>
    <w:rsid w:val="00B7123C"/>
    <w:rsid w:val="00B71ECD"/>
    <w:rsid w:val="00B76348"/>
    <w:rsid w:val="00B7760A"/>
    <w:rsid w:val="00B8321F"/>
    <w:rsid w:val="00B85A65"/>
    <w:rsid w:val="00B87EC7"/>
    <w:rsid w:val="00B91813"/>
    <w:rsid w:val="00B9598F"/>
    <w:rsid w:val="00B97D57"/>
    <w:rsid w:val="00BA3DDA"/>
    <w:rsid w:val="00BB041D"/>
    <w:rsid w:val="00BB651A"/>
    <w:rsid w:val="00BB7B78"/>
    <w:rsid w:val="00BC2386"/>
    <w:rsid w:val="00BC7920"/>
    <w:rsid w:val="00BE16C8"/>
    <w:rsid w:val="00BE1E0D"/>
    <w:rsid w:val="00BF1269"/>
    <w:rsid w:val="00BF4282"/>
    <w:rsid w:val="00BF6015"/>
    <w:rsid w:val="00BF6594"/>
    <w:rsid w:val="00BF667E"/>
    <w:rsid w:val="00C01D95"/>
    <w:rsid w:val="00C0563F"/>
    <w:rsid w:val="00C129AB"/>
    <w:rsid w:val="00C14570"/>
    <w:rsid w:val="00C15B2A"/>
    <w:rsid w:val="00C1661B"/>
    <w:rsid w:val="00C16D19"/>
    <w:rsid w:val="00C16ECF"/>
    <w:rsid w:val="00C1735C"/>
    <w:rsid w:val="00C2149F"/>
    <w:rsid w:val="00C227FC"/>
    <w:rsid w:val="00C25149"/>
    <w:rsid w:val="00C30DCC"/>
    <w:rsid w:val="00C31580"/>
    <w:rsid w:val="00C44647"/>
    <w:rsid w:val="00C46913"/>
    <w:rsid w:val="00C52A49"/>
    <w:rsid w:val="00C552C9"/>
    <w:rsid w:val="00C63C2D"/>
    <w:rsid w:val="00C731E7"/>
    <w:rsid w:val="00C73D54"/>
    <w:rsid w:val="00C75295"/>
    <w:rsid w:val="00C76639"/>
    <w:rsid w:val="00C77DD7"/>
    <w:rsid w:val="00C77F89"/>
    <w:rsid w:val="00C81085"/>
    <w:rsid w:val="00C82115"/>
    <w:rsid w:val="00C831C7"/>
    <w:rsid w:val="00C8700E"/>
    <w:rsid w:val="00C909B3"/>
    <w:rsid w:val="00C92443"/>
    <w:rsid w:val="00C95E26"/>
    <w:rsid w:val="00C97887"/>
    <w:rsid w:val="00CA4ABB"/>
    <w:rsid w:val="00CA7396"/>
    <w:rsid w:val="00CA7FB9"/>
    <w:rsid w:val="00CB0080"/>
    <w:rsid w:val="00CB0607"/>
    <w:rsid w:val="00CB188E"/>
    <w:rsid w:val="00CB7C47"/>
    <w:rsid w:val="00CC0FBF"/>
    <w:rsid w:val="00CC11C4"/>
    <w:rsid w:val="00CC29C0"/>
    <w:rsid w:val="00CC41CC"/>
    <w:rsid w:val="00CD036F"/>
    <w:rsid w:val="00CD1EB6"/>
    <w:rsid w:val="00CD7558"/>
    <w:rsid w:val="00CE11D4"/>
    <w:rsid w:val="00CE2E59"/>
    <w:rsid w:val="00CE3AAC"/>
    <w:rsid w:val="00CF0EF4"/>
    <w:rsid w:val="00CF2B8B"/>
    <w:rsid w:val="00D006B8"/>
    <w:rsid w:val="00D02231"/>
    <w:rsid w:val="00D02510"/>
    <w:rsid w:val="00D044E5"/>
    <w:rsid w:val="00D04A5A"/>
    <w:rsid w:val="00D04F22"/>
    <w:rsid w:val="00D05BBC"/>
    <w:rsid w:val="00D05F80"/>
    <w:rsid w:val="00D06053"/>
    <w:rsid w:val="00D06469"/>
    <w:rsid w:val="00D064DE"/>
    <w:rsid w:val="00D077B3"/>
    <w:rsid w:val="00D079D9"/>
    <w:rsid w:val="00D13246"/>
    <w:rsid w:val="00D15FF0"/>
    <w:rsid w:val="00D20C79"/>
    <w:rsid w:val="00D215D6"/>
    <w:rsid w:val="00D2557F"/>
    <w:rsid w:val="00D32FE5"/>
    <w:rsid w:val="00D33E3D"/>
    <w:rsid w:val="00D36931"/>
    <w:rsid w:val="00D40BD5"/>
    <w:rsid w:val="00D4509F"/>
    <w:rsid w:val="00D53A14"/>
    <w:rsid w:val="00D5446C"/>
    <w:rsid w:val="00D62390"/>
    <w:rsid w:val="00D662C5"/>
    <w:rsid w:val="00D66F1B"/>
    <w:rsid w:val="00D7046B"/>
    <w:rsid w:val="00D721DA"/>
    <w:rsid w:val="00D73F2D"/>
    <w:rsid w:val="00D7675D"/>
    <w:rsid w:val="00D8120E"/>
    <w:rsid w:val="00D847E0"/>
    <w:rsid w:val="00D93254"/>
    <w:rsid w:val="00D955DA"/>
    <w:rsid w:val="00D95D87"/>
    <w:rsid w:val="00DA4ED1"/>
    <w:rsid w:val="00DA6F08"/>
    <w:rsid w:val="00DB6C84"/>
    <w:rsid w:val="00DC011D"/>
    <w:rsid w:val="00DC1433"/>
    <w:rsid w:val="00DC2B19"/>
    <w:rsid w:val="00DC39B8"/>
    <w:rsid w:val="00DC5A36"/>
    <w:rsid w:val="00DD1B27"/>
    <w:rsid w:val="00DF328F"/>
    <w:rsid w:val="00DF40E6"/>
    <w:rsid w:val="00DF79EF"/>
    <w:rsid w:val="00DF7A96"/>
    <w:rsid w:val="00E00748"/>
    <w:rsid w:val="00E03E1D"/>
    <w:rsid w:val="00E04D62"/>
    <w:rsid w:val="00E06C8F"/>
    <w:rsid w:val="00E10595"/>
    <w:rsid w:val="00E117DD"/>
    <w:rsid w:val="00E12FCA"/>
    <w:rsid w:val="00E1487E"/>
    <w:rsid w:val="00E15AA8"/>
    <w:rsid w:val="00E24619"/>
    <w:rsid w:val="00E25337"/>
    <w:rsid w:val="00E26D49"/>
    <w:rsid w:val="00E3083E"/>
    <w:rsid w:val="00E3150A"/>
    <w:rsid w:val="00E3346C"/>
    <w:rsid w:val="00E4529D"/>
    <w:rsid w:val="00E552D2"/>
    <w:rsid w:val="00E55B13"/>
    <w:rsid w:val="00E67102"/>
    <w:rsid w:val="00E703E4"/>
    <w:rsid w:val="00E72634"/>
    <w:rsid w:val="00E90DEE"/>
    <w:rsid w:val="00E9158C"/>
    <w:rsid w:val="00E95222"/>
    <w:rsid w:val="00E9599E"/>
    <w:rsid w:val="00EA3E27"/>
    <w:rsid w:val="00EA5E53"/>
    <w:rsid w:val="00EA61DB"/>
    <w:rsid w:val="00EB458F"/>
    <w:rsid w:val="00EB5246"/>
    <w:rsid w:val="00EB5647"/>
    <w:rsid w:val="00EB5AB9"/>
    <w:rsid w:val="00EC43F3"/>
    <w:rsid w:val="00EC45C9"/>
    <w:rsid w:val="00ED4C41"/>
    <w:rsid w:val="00EE1FD6"/>
    <w:rsid w:val="00EE2DC9"/>
    <w:rsid w:val="00EE37D0"/>
    <w:rsid w:val="00EE6D14"/>
    <w:rsid w:val="00EF223C"/>
    <w:rsid w:val="00EF37A7"/>
    <w:rsid w:val="00EF42A6"/>
    <w:rsid w:val="00F017EE"/>
    <w:rsid w:val="00F042C2"/>
    <w:rsid w:val="00F06F55"/>
    <w:rsid w:val="00F10CBA"/>
    <w:rsid w:val="00F126D9"/>
    <w:rsid w:val="00F1766C"/>
    <w:rsid w:val="00F17BCD"/>
    <w:rsid w:val="00F17DF4"/>
    <w:rsid w:val="00F17EC3"/>
    <w:rsid w:val="00F2040E"/>
    <w:rsid w:val="00F20E09"/>
    <w:rsid w:val="00F260FE"/>
    <w:rsid w:val="00F273F9"/>
    <w:rsid w:val="00F3140B"/>
    <w:rsid w:val="00F334F4"/>
    <w:rsid w:val="00F3685A"/>
    <w:rsid w:val="00F3703F"/>
    <w:rsid w:val="00F438DC"/>
    <w:rsid w:val="00F43B5A"/>
    <w:rsid w:val="00F44B6B"/>
    <w:rsid w:val="00F44E05"/>
    <w:rsid w:val="00F4583B"/>
    <w:rsid w:val="00F509C1"/>
    <w:rsid w:val="00F608CA"/>
    <w:rsid w:val="00F61508"/>
    <w:rsid w:val="00F623A0"/>
    <w:rsid w:val="00F639F8"/>
    <w:rsid w:val="00F70B45"/>
    <w:rsid w:val="00F74AE8"/>
    <w:rsid w:val="00F80F53"/>
    <w:rsid w:val="00F81189"/>
    <w:rsid w:val="00F85DE0"/>
    <w:rsid w:val="00F945AD"/>
    <w:rsid w:val="00F95B5E"/>
    <w:rsid w:val="00F95DFD"/>
    <w:rsid w:val="00F97554"/>
    <w:rsid w:val="00FA138F"/>
    <w:rsid w:val="00FA4805"/>
    <w:rsid w:val="00FA4B89"/>
    <w:rsid w:val="00FB2A7D"/>
    <w:rsid w:val="00FB3924"/>
    <w:rsid w:val="00FB5173"/>
    <w:rsid w:val="00FB6133"/>
    <w:rsid w:val="00FC5A4C"/>
    <w:rsid w:val="00FD5FA3"/>
    <w:rsid w:val="00FD6F17"/>
    <w:rsid w:val="00FD74BA"/>
    <w:rsid w:val="00FE12C1"/>
    <w:rsid w:val="00FE1984"/>
    <w:rsid w:val="00FE7200"/>
    <w:rsid w:val="00FF2751"/>
    <w:rsid w:val="00FF29B1"/>
    <w:rsid w:val="00FF2B75"/>
    <w:rsid w:val="00FF4479"/>
    <w:rsid w:val="00FF47B0"/>
    <w:rsid w:val="00FF4C46"/>
    <w:rsid w:val="00FF5CCD"/>
    <w:rsid w:val="00FF6B1E"/>
    <w:rsid w:val="07A652CC"/>
    <w:rsid w:val="16312BE4"/>
    <w:rsid w:val="256E58F7"/>
    <w:rsid w:val="2AC8358C"/>
    <w:rsid w:val="31C60882"/>
    <w:rsid w:val="34654306"/>
    <w:rsid w:val="55B9292F"/>
    <w:rsid w:val="5EBB3644"/>
    <w:rsid w:val="5EC23308"/>
    <w:rsid w:val="64893A62"/>
    <w:rsid w:val="6A346571"/>
    <w:rsid w:val="727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2"/>
    </o:shapelayout>
  </w:shapeDefaults>
  <w:decimalSymbol w:val="."/>
  <w:listSeparator w:val=","/>
  <w14:docId w14:val="11C95887"/>
  <w14:defaultImageDpi w14:val="32767"/>
  <w15:docId w15:val="{0075D126-5B72-4E5E-B94D-43DA312B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outlineLvl w:val="0"/>
    </w:pPr>
    <w:rPr>
      <w:rFonts w:ascii="SimSun" w:hAnsi="SimSun" w:cs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</w:rPr>
  </w:style>
  <w:style w:type="paragraph" w:styleId="CommentText">
    <w:name w:val="annotation text"/>
    <w:basedOn w:val="Normal"/>
    <w:link w:val="CommentTextChar"/>
    <w:unhideWhenUsed/>
  </w:style>
  <w:style w:type="paragraph" w:styleId="BalloonText">
    <w:name w:val="Balloon Text"/>
    <w:basedOn w:val="Normal"/>
    <w:link w:val="BalloonTextChar"/>
    <w:unhideWhenUsed/>
    <w:rPr>
      <w:rFonts w:ascii="SimSun"/>
      <w:sz w:val="18"/>
      <w:szCs w:val="18"/>
    </w:rPr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uiPriority w:val="20"/>
    <w:qFormat/>
    <w:rPr>
      <w:i/>
      <w:iCs/>
    </w:rPr>
  </w:style>
  <w:style w:type="character" w:styleId="CommentReference">
    <w:name w:val="annotation reference"/>
    <w:unhideWhenUsed/>
    <w:rPr>
      <w:sz w:val="21"/>
      <w:szCs w:val="21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99"/>
    <w:pPr>
      <w:ind w:firstLineChars="200" w:firstLine="420"/>
    </w:pPr>
  </w:style>
  <w:style w:type="paragraph" w:customStyle="1" w:styleId="10">
    <w:name w:val="修订1"/>
    <w:hidden/>
    <w:uiPriority w:val="99"/>
    <w:semiHidden/>
    <w:rPr>
      <w:sz w:val="24"/>
      <w:szCs w:val="24"/>
      <w:lang w:val="en-US" w:eastAsia="zh-CN"/>
    </w:rPr>
  </w:style>
  <w:style w:type="character" w:customStyle="1" w:styleId="11">
    <w:name w:val="占位符文本1"/>
    <w:uiPriority w:val="99"/>
    <w:semiHidden/>
    <w:rPr>
      <w:color w:val="808080"/>
    </w:rPr>
  </w:style>
  <w:style w:type="character" w:customStyle="1" w:styleId="HeaderChar">
    <w:name w:val="Header Char"/>
    <w:link w:val="Header"/>
    <w:rPr>
      <w:sz w:val="18"/>
      <w:szCs w:val="18"/>
    </w:rPr>
  </w:style>
  <w:style w:type="character" w:customStyle="1" w:styleId="FooterChar">
    <w:name w:val="Footer Char"/>
    <w:link w:val="Footer"/>
    <w:rPr>
      <w:sz w:val="18"/>
      <w:szCs w:val="18"/>
    </w:rPr>
  </w:style>
  <w:style w:type="character" w:customStyle="1" w:styleId="CommentTextChar">
    <w:name w:val="Comment Text Char"/>
    <w:link w:val="CommentText"/>
    <w:semiHidden/>
    <w:rPr>
      <w:sz w:val="24"/>
      <w:szCs w:val="24"/>
    </w:rPr>
  </w:style>
  <w:style w:type="character" w:customStyle="1" w:styleId="CommentSubjectChar">
    <w:name w:val="Comment Subject Char"/>
    <w:link w:val="CommentSubject"/>
    <w:semiHidden/>
    <w:rPr>
      <w:b/>
      <w:bCs/>
      <w:sz w:val="24"/>
      <w:szCs w:val="24"/>
    </w:rPr>
  </w:style>
  <w:style w:type="character" w:customStyle="1" w:styleId="BalloonTextChar">
    <w:name w:val="Balloon Text Char"/>
    <w:link w:val="BalloonText"/>
    <w:semiHidden/>
    <w:rPr>
      <w:rFonts w:ascii="SimSun"/>
      <w:sz w:val="18"/>
      <w:szCs w:val="18"/>
    </w:rPr>
  </w:style>
  <w:style w:type="character" w:customStyle="1" w:styleId="font21">
    <w:name w:val="font21"/>
    <w:rPr>
      <w:rFonts w:ascii="SimSun" w:eastAsia="SimSun" w:hAnsi="SimSun" w:cs="SimSun" w:hint="eastAsia"/>
      <w:color w:val="FF0000"/>
      <w:sz w:val="18"/>
      <w:szCs w:val="18"/>
      <w:u w:val="none"/>
    </w:rPr>
  </w:style>
  <w:style w:type="character" w:customStyle="1" w:styleId="font11">
    <w:name w:val="font11"/>
    <w:rPr>
      <w:rFonts w:ascii="Symbol" w:hAnsi="Symbol" w:cs="Symbol"/>
      <w:color w:val="000000"/>
      <w:sz w:val="18"/>
      <w:szCs w:val="18"/>
      <w:u w:val="none"/>
    </w:rPr>
  </w:style>
  <w:style w:type="character" w:customStyle="1" w:styleId="font51">
    <w:name w:val="font51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41">
    <w:name w:val="font41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B38F4B-3DC9-46D2-AF5E-B81BFC624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2001</Words>
  <Characters>11409</Characters>
  <Application>Microsoft Office Word</Application>
  <DocSecurity>0</DocSecurity>
  <Lines>95</Lines>
  <Paragraphs>26</Paragraphs>
  <ScaleCrop>false</ScaleCrop>
  <Company/>
  <LinksUpToDate>false</LinksUpToDate>
  <CharactersWithSpaces>1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　</dc:title>
  <dc:creator>微笑 周</dc:creator>
  <cp:lastModifiedBy>Elsa Carron</cp:lastModifiedBy>
  <cp:revision>15</cp:revision>
  <dcterms:created xsi:type="dcterms:W3CDTF">2022-09-24T11:55:00Z</dcterms:created>
  <dcterms:modified xsi:type="dcterms:W3CDTF">2024-02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3</vt:lpwstr>
  </property>
</Properties>
</file>